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5905" w14:textId="410F61A5" w:rsidR="00F220AF" w:rsidRPr="009E044F" w:rsidRDefault="00673F3E" w:rsidP="00673F3E">
      <w:pPr>
        <w:pStyle w:val="Titre"/>
        <w:spacing w:after="0"/>
        <w:jc w:val="both"/>
        <w:rPr>
          <w:b/>
          <w:bCs/>
          <w:color w:val="000000" w:themeColor="text1"/>
          <w:sz w:val="28"/>
          <w:szCs w:val="28"/>
        </w:rPr>
      </w:pPr>
      <w:r w:rsidRPr="009E044F">
        <w:rPr>
          <w:color w:val="000000" w:themeColor="text1"/>
          <w:sz w:val="28"/>
          <w:szCs w:val="28"/>
        </w:rPr>
        <w:t xml:space="preserve">CONSENSUS RECOMMENDATIONS ON RELEVANT SLEEP AND CIRCADIAN RHYTHMS MEASURES IN THE CONTEXT OF AGING AND ALZHEIMER’S DISEASE – </w:t>
      </w:r>
      <w:r w:rsidRPr="009E044F">
        <w:rPr>
          <w:b/>
          <w:bCs/>
          <w:color w:val="000000" w:themeColor="text1"/>
          <w:sz w:val="28"/>
          <w:szCs w:val="28"/>
        </w:rPr>
        <w:t>DELPHI SURVEY (ROUND 1).</w:t>
      </w:r>
    </w:p>
    <w:p w14:paraId="345AC3BE" w14:textId="77777777" w:rsidR="00673F3E" w:rsidRDefault="00673F3E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5A96EA" w14:textId="77777777" w:rsidR="00F57273" w:rsidRPr="009E044F" w:rsidRDefault="00F57273" w:rsidP="00673F3E">
      <w:pP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14:paraId="3AA893BA" w14:textId="77777777" w:rsidR="00F220AF" w:rsidRPr="009E044F" w:rsidRDefault="00F220AF" w:rsidP="00673F3E">
      <w:pPr>
        <w:pStyle w:val="Paragraphedeliste"/>
        <w:numPr>
          <w:ilvl w:val="0"/>
          <w:numId w:val="25"/>
        </w:numPr>
        <w:shd w:val="clear" w:color="auto" w:fill="000000" w:themeFill="text1"/>
        <w:spacing w:after="0" w:line="240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9E044F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Section 1: General information</w:t>
      </w:r>
    </w:p>
    <w:p w14:paraId="703816AB" w14:textId="77777777" w:rsidR="00F220AF" w:rsidRPr="009E044F" w:rsidRDefault="00F220AF" w:rsidP="00673F3E">
      <w:pP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  <w:highlight w:val="black"/>
        </w:rPr>
      </w:pPr>
    </w:p>
    <w:p w14:paraId="32CA7EA1" w14:textId="77777777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ame</w:t>
      </w:r>
    </w:p>
    <w:p w14:paraId="1D68BE88" w14:textId="7B59E9F2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mail address</w:t>
      </w:r>
    </w:p>
    <w:p w14:paraId="56622B4A" w14:textId="531B4488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ary </w:t>
      </w:r>
      <w:r w:rsidR="00BA6EF5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ffiliation(s)/Institution</w:t>
      </w:r>
    </w:p>
    <w:p w14:paraId="0F23A574" w14:textId="0A1C6B16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ountry</w:t>
      </w:r>
    </w:p>
    <w:p w14:paraId="658F185F" w14:textId="6B3290DF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ostcode</w:t>
      </w:r>
    </w:p>
    <w:p w14:paraId="3DA6EE6C" w14:textId="371576AE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essional setting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</w:t>
      </w:r>
      <w:r w:rsidR="004606B0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tick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ll that apply)</w:t>
      </w:r>
    </w:p>
    <w:p w14:paraId="76B6D7FD" w14:textId="77777777" w:rsidR="0024769A" w:rsidRPr="009E044F" w:rsidRDefault="0024769A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156D04" w14:textId="77777777" w:rsidR="00F220AF" w:rsidRPr="009E044F" w:rsidRDefault="00F220AF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ian</w:t>
      </w:r>
    </w:p>
    <w:p w14:paraId="1AF528D5" w14:textId="77777777" w:rsidR="00204B03" w:rsidRPr="009E044F" w:rsidRDefault="00204B03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4B03" w:rsidRPr="009E044F" w:rsidSect="00204B03">
          <w:pgSz w:w="11906" w:h="16838"/>
          <w:pgMar w:top="1417" w:right="992" w:bottom="1096" w:left="991" w:header="708" w:footer="708" w:gutter="0"/>
          <w:pgNumType w:start="1"/>
          <w:cols w:space="720"/>
        </w:sectPr>
      </w:pPr>
    </w:p>
    <w:p w14:paraId="2B69AA25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eurologist</w:t>
      </w:r>
    </w:p>
    <w:p w14:paraId="0FB10E1C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Geriatrician</w:t>
      </w:r>
    </w:p>
    <w:p w14:paraId="1676F249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sychiatrist</w:t>
      </w:r>
    </w:p>
    <w:p w14:paraId="3364C054" w14:textId="03344D79" w:rsidR="0024769A" w:rsidRPr="009E044F" w:rsidRDefault="0024769A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ulmonary physicians</w:t>
      </w:r>
    </w:p>
    <w:p w14:paraId="69534954" w14:textId="1608AB4C" w:rsidR="0024769A" w:rsidRPr="009E044F" w:rsidRDefault="0024769A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tolaryngologists</w:t>
      </w:r>
    </w:p>
    <w:p w14:paraId="6EDB5A97" w14:textId="4522CE9E" w:rsidR="0024769A" w:rsidRPr="009E044F" w:rsidRDefault="0024769A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nesthesiologists</w:t>
      </w:r>
    </w:p>
    <w:p w14:paraId="6C399124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General Practitioner (GP)/Primary Care Provider (PCP)</w:t>
      </w:r>
    </w:p>
    <w:p w14:paraId="679AC5DA" w14:textId="185D5DB7" w:rsidR="00DC6D3D" w:rsidRPr="009E044F" w:rsidRDefault="00DC6D3D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europsychologist</w:t>
      </w:r>
    </w:p>
    <w:p w14:paraId="7781FBE0" w14:textId="0DADE25B" w:rsidR="00F220AF" w:rsidRPr="009E044F" w:rsidRDefault="00F220AF" w:rsidP="00673F3E">
      <w:pPr>
        <w:pStyle w:val="Paragraphedeliste"/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urse practitioner (NP)</w:t>
      </w:r>
    </w:p>
    <w:p w14:paraId="50A8AC7F" w14:textId="5821019A" w:rsidR="00F220AF" w:rsidRPr="009E044F" w:rsidRDefault="00F220AF" w:rsidP="00673F3E">
      <w:pPr>
        <w:pStyle w:val="Paragraphedeliste"/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sician </w:t>
      </w:r>
      <w:r w:rsidR="00BA6EF5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istant (PA) </w:t>
      </w:r>
    </w:p>
    <w:p w14:paraId="71EE622B" w14:textId="054755E1" w:rsidR="00F220AF" w:rsidRPr="009E044F" w:rsidRDefault="00DC6D3D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</w:t>
      </w:r>
      <w:r w:rsidR="00BA6EF5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F220AF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ychologist</w:t>
      </w:r>
    </w:p>
    <w:p w14:paraId="61390A40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ccupational therapist</w:t>
      </w:r>
    </w:p>
    <w:p w14:paraId="644B1230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leep physician</w:t>
      </w:r>
    </w:p>
    <w:p w14:paraId="2F05AC95" w14:textId="77777777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leep technician</w:t>
      </w:r>
    </w:p>
    <w:p w14:paraId="07BA8E40" w14:textId="1151FEA9" w:rsidR="00F220AF" w:rsidRPr="009E044F" w:rsidRDefault="00F220AF" w:rsidP="00673F3E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the</w:t>
      </w:r>
      <w:r w:rsidR="00A75CD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,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</w:t>
      </w:r>
    </w:p>
    <w:p w14:paraId="4A2C219C" w14:textId="77777777" w:rsidR="00204B03" w:rsidRPr="009E044F" w:rsidRDefault="00204B03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92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4B03" w:rsidRPr="009E044F" w:rsidSect="00204B03">
          <w:type w:val="continuous"/>
          <w:pgSz w:w="11906" w:h="16838"/>
          <w:pgMar w:top="1417" w:right="992" w:bottom="1096" w:left="991" w:header="708" w:footer="708" w:gutter="0"/>
          <w:pgNumType w:start="1"/>
          <w:cols w:num="2" w:space="720"/>
        </w:sectPr>
      </w:pPr>
    </w:p>
    <w:p w14:paraId="3C5866D4" w14:textId="77777777" w:rsidR="00B273A6" w:rsidRPr="009E044F" w:rsidRDefault="00000000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goog_rdk_25"/>
          <w:id w:val="540414572"/>
          <w:placeholder>
            <w:docPart w:val="BAB24B3FCCCA794BA4CA0DCB49C25022"/>
          </w:placeholder>
        </w:sdtPr>
        <w:sdtContent/>
      </w:sdt>
    </w:p>
    <w:p w14:paraId="1764979A" w14:textId="1BC1726C" w:rsidR="00B273A6" w:rsidRPr="009E044F" w:rsidRDefault="00C7789F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6.1 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273A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re you still in clinical practice? Yes/</w:t>
      </w:r>
      <w:r w:rsidR="00BA6EF5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B273A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</w:p>
    <w:p w14:paraId="0BDD6029" w14:textId="77777777" w:rsidR="0024769A" w:rsidRPr="009E044F" w:rsidRDefault="0024769A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EFD09E" w14:textId="3F19AC15" w:rsidR="00F220AF" w:rsidRPr="009E044F" w:rsidRDefault="00C7789F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1.6.2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220AF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ears in clinical practice</w:t>
      </w:r>
      <w:r w:rsidR="00A75CD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75CD6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</w:t>
      </w:r>
      <w:r w:rsidR="00C50991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:</w:t>
      </w:r>
    </w:p>
    <w:p w14:paraId="6DD8ED32" w14:textId="77777777" w:rsidR="00204B03" w:rsidRPr="009E044F" w:rsidRDefault="00204B03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230D0B" w14:textId="7E3F5FFA" w:rsidR="00F220AF" w:rsidRPr="009E044F" w:rsidRDefault="00000000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goog_rdk_26"/>
          <w:id w:val="-1427193549"/>
        </w:sdtPr>
        <w:sdtContent/>
      </w:sdt>
      <w:r w:rsidR="00F220A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earcher</w:t>
      </w:r>
    </w:p>
    <w:p w14:paraId="1E0145CC" w14:textId="77777777" w:rsidR="00204B03" w:rsidRPr="009E044F" w:rsidRDefault="00204B03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4B03" w:rsidRPr="009E044F" w:rsidSect="00204B03">
          <w:type w:val="continuous"/>
          <w:pgSz w:w="11906" w:h="16838"/>
          <w:pgMar w:top="1417" w:right="992" w:bottom="1096" w:left="991" w:header="708" w:footer="708" w:gutter="0"/>
          <w:pgNumType w:start="1"/>
          <w:cols w:space="720"/>
        </w:sectPr>
      </w:pPr>
    </w:p>
    <w:p w14:paraId="56482025" w14:textId="6771BAB3" w:rsidR="00F10F37" w:rsidRPr="009E044F" w:rsidRDefault="00F10F37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leep medicine</w:t>
      </w:r>
    </w:p>
    <w:p w14:paraId="52BC454D" w14:textId="1011F355" w:rsidR="00DC6D3D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leep neurophysiology</w:t>
      </w:r>
    </w:p>
    <w:p w14:paraId="6F6A2410" w14:textId="2D897FF6" w:rsidR="007D1A39" w:rsidRPr="009E044F" w:rsidRDefault="00787D06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zheimer’s and </w:t>
      </w:r>
      <w:r w:rsidR="001634BE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DC6D3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mentia biomarkers</w:t>
      </w:r>
      <w:r w:rsidR="007D1A39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1333CAF3" w14:textId="77777777" w:rsidR="007D1A39" w:rsidRPr="009E044F" w:rsidRDefault="007D1A39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…choose</w:t>
      </w:r>
    </w:p>
    <w:p w14:paraId="44FD951C" w14:textId="77777777" w:rsidR="007D1A39" w:rsidRPr="009E044F" w:rsidRDefault="007D1A39" w:rsidP="00673F3E">
      <w:pPr>
        <w:numPr>
          <w:ilvl w:val="5"/>
          <w:numId w:val="6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Fluid biomarkers</w:t>
      </w:r>
    </w:p>
    <w:p w14:paraId="4F4E1BED" w14:textId="77777777" w:rsidR="007D1A39" w:rsidRPr="009E044F" w:rsidRDefault="007D1A39" w:rsidP="00673F3E">
      <w:pPr>
        <w:numPr>
          <w:ilvl w:val="5"/>
          <w:numId w:val="6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Genetics</w:t>
      </w:r>
    </w:p>
    <w:p w14:paraId="29298524" w14:textId="6AF7675E" w:rsidR="007D1A39" w:rsidRPr="009E044F" w:rsidRDefault="007D1A39" w:rsidP="00673F3E">
      <w:pPr>
        <w:numPr>
          <w:ilvl w:val="5"/>
          <w:numId w:val="6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Imaging</w:t>
      </w:r>
    </w:p>
    <w:p w14:paraId="2B60585C" w14:textId="77777777" w:rsidR="00DC6D3D" w:rsidRPr="009E044F" w:rsidRDefault="00F220AF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pidemiology</w:t>
      </w:r>
      <w:r w:rsidR="00F10F37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ublic health</w:t>
      </w:r>
    </w:p>
    <w:p w14:paraId="44B8626C" w14:textId="3B8E1950" w:rsidR="00F220AF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Health services</w:t>
      </w:r>
    </w:p>
    <w:p w14:paraId="70A493C9" w14:textId="18F698F7" w:rsidR="00F220AF" w:rsidRPr="009E044F" w:rsidRDefault="00F220AF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ic </w:t>
      </w:r>
      <w:r w:rsidR="00DC6D3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cience</w:t>
      </w:r>
    </w:p>
    <w:p w14:paraId="74C67BF4" w14:textId="0BF052BB" w:rsidR="00F220AF" w:rsidRPr="009E044F" w:rsidRDefault="00F220AF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</w:t>
      </w:r>
      <w:r w:rsidR="00DC6D3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r applied research</w:t>
      </w:r>
    </w:p>
    <w:p w14:paraId="71AA01CE" w14:textId="02319BCF" w:rsidR="00DC6D3D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linical trials</w:t>
      </w:r>
    </w:p>
    <w:p w14:paraId="1C9E2AAA" w14:textId="3BB32207" w:rsidR="00F220AF" w:rsidRPr="009E044F" w:rsidRDefault="00F10F37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F220AF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gineer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or </w:t>
      </w:r>
      <w:r w:rsidR="00DC6D3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F220AF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uter </w:t>
      </w:r>
      <w:r w:rsidR="00DC6D3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220AF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ience</w:t>
      </w:r>
    </w:p>
    <w:p w14:paraId="36E20A86" w14:textId="0029C1C9" w:rsidR="00DC6D3D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Data science/AI</w:t>
      </w:r>
    </w:p>
    <w:p w14:paraId="7AD77AD8" w14:textId="0DECA2B7" w:rsidR="00F220AF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stry: </w:t>
      </w:r>
      <w:r w:rsidR="00F10F37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leep tech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ology</w:t>
      </w:r>
      <w:r w:rsidR="00F10F37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n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</w:p>
    <w:p w14:paraId="1BCCD931" w14:textId="4A2B08F1" w:rsidR="00A75CD6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stry: </w:t>
      </w:r>
      <w:r w:rsidR="00F220AF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harma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eutical company</w:t>
      </w:r>
    </w:p>
    <w:p w14:paraId="7C09584C" w14:textId="7002E3CF" w:rsidR="00DC6D3D" w:rsidRPr="009E044F" w:rsidRDefault="00DC6D3D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stry: </w:t>
      </w:r>
      <w:r w:rsidR="00BA6EF5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ther</w:t>
      </w:r>
    </w:p>
    <w:p w14:paraId="2F2012C5" w14:textId="3247EB6C" w:rsidR="00F220AF" w:rsidRPr="009E044F" w:rsidRDefault="00A75CD6" w:rsidP="00673F3E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proofErr w:type="gramEnd"/>
      <w:r w:rsidR="00BA6EF5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field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</w:t>
      </w:r>
    </w:p>
    <w:p w14:paraId="31DF6306" w14:textId="77777777" w:rsidR="00204B03" w:rsidRPr="009E044F" w:rsidRDefault="00204B03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4B03" w:rsidRPr="009E044F" w:rsidSect="00204B03">
          <w:type w:val="continuous"/>
          <w:pgSz w:w="11906" w:h="16838"/>
          <w:pgMar w:top="1417" w:right="992" w:bottom="1096" w:left="991" w:header="708" w:footer="708" w:gutter="0"/>
          <w:pgNumType w:start="1"/>
          <w:cols w:num="2" w:space="720"/>
        </w:sectPr>
      </w:pPr>
    </w:p>
    <w:p w14:paraId="4AF7C8D8" w14:textId="77777777" w:rsidR="0024769A" w:rsidRPr="009E044F" w:rsidRDefault="0024769A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E0E508" w14:textId="67AFFC06" w:rsidR="0024769A" w:rsidRPr="009E044F" w:rsidRDefault="00C7789F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1.6.3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4769A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you still </w:t>
      </w:r>
      <w:r w:rsidR="0094214B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onducting research</w:t>
      </w:r>
      <w:r w:rsidR="0024769A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? Yes/No</w:t>
      </w:r>
    </w:p>
    <w:p w14:paraId="34BF2039" w14:textId="77777777" w:rsidR="0024769A" w:rsidRPr="009E044F" w:rsidRDefault="0024769A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440D04" w14:textId="3622E14A" w:rsidR="0024769A" w:rsidRPr="009E044F" w:rsidRDefault="00C7789F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1.6.4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4769A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s </w:t>
      </w:r>
      <w:r w:rsidR="0094214B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f research experience</w:t>
      </w:r>
      <w:r w:rsidR="0024769A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4769A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: (open field)</w:t>
      </w:r>
    </w:p>
    <w:p w14:paraId="4D512B26" w14:textId="77777777" w:rsidR="0086399D" w:rsidRPr="009E044F" w:rsidRDefault="0086399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ECB6D0E" w14:textId="7CA6D5E9" w:rsidR="0086399D" w:rsidRPr="009E044F" w:rsidRDefault="00C7789F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52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.6.5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ab/>
      </w:r>
      <w:r w:rsidR="0086399D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e you an early career researcher (defined as </w:t>
      </w:r>
      <w:r w:rsidR="000B26AD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&lt;8 </w:t>
      </w:r>
      <w:r w:rsidR="0086399D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ears since PhD)?</w:t>
      </w:r>
      <w:r w:rsidR="000D0199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Yes/No.</w:t>
      </w:r>
    </w:p>
    <w:p w14:paraId="0B639076" w14:textId="77777777" w:rsidR="0024769A" w:rsidRPr="009E044F" w:rsidRDefault="0024769A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1A6B26" w14:textId="77777777" w:rsidR="008D3035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o you have any direct or indirect conflicts of interest relevant to the scope of this work (include consultancies, </w:t>
      </w:r>
      <w:r w:rsidR="00ED2CB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honoraria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mpany shares, or employment in industry)? </w:t>
      </w:r>
    </w:p>
    <w:p w14:paraId="7C7CD240" w14:textId="3227DB72" w:rsidR="00F220AF" w:rsidRPr="009E044F" w:rsidRDefault="00F220AF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A75CD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s/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A75CD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</w:p>
    <w:p w14:paraId="4035EEED" w14:textId="77777777" w:rsidR="00B7293C" w:rsidRPr="009E044F" w:rsidRDefault="00B7293C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CC67EC" w14:textId="6103E6A0" w:rsidR="00DC6D3D" w:rsidRPr="009E044F" w:rsidRDefault="00DE7E21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proofErr w:type="gram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gramEnd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lease describe all </w:t>
      </w:r>
      <w:r w:rsidR="0094214B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vant </w:t>
      </w:r>
      <w:r w:rsidR="00D53B1A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onflicts of interest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reafter</w:t>
      </w:r>
    </w:p>
    <w:tbl>
      <w:tblPr>
        <w:tblStyle w:val="Grilledutableau"/>
        <w:tblW w:w="0" w:type="auto"/>
        <w:tblInd w:w="360" w:type="dxa"/>
        <w:tblLook w:val="04A0" w:firstRow="1" w:lastRow="0" w:firstColumn="1" w:lastColumn="0" w:noHBand="0" w:noVBand="1"/>
      </w:tblPr>
      <w:tblGrid>
        <w:gridCol w:w="4796"/>
        <w:gridCol w:w="4757"/>
      </w:tblGrid>
      <w:tr w:rsidR="009E044F" w:rsidRPr="009E044F" w14:paraId="163D9283" w14:textId="77777777" w:rsidTr="00ED2CB6">
        <w:tc>
          <w:tcPr>
            <w:tcW w:w="4956" w:type="dxa"/>
          </w:tcPr>
          <w:p w14:paraId="1407C5AB" w14:textId="6839CE18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ltancies</w:t>
            </w:r>
          </w:p>
        </w:tc>
        <w:tc>
          <w:tcPr>
            <w:tcW w:w="4957" w:type="dxa"/>
          </w:tcPr>
          <w:p w14:paraId="0936DF21" w14:textId="43F5864F" w:rsidR="00ED2CB6" w:rsidRPr="009E044F" w:rsidRDefault="00ED2CB6" w:rsidP="00673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9E044F" w:rsidRPr="009E044F" w14:paraId="65D32B92" w14:textId="77777777" w:rsidTr="00ED2CB6">
        <w:tc>
          <w:tcPr>
            <w:tcW w:w="4956" w:type="dxa"/>
          </w:tcPr>
          <w:p w14:paraId="31C5CBFC" w14:textId="641F2FE2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noraria</w:t>
            </w:r>
          </w:p>
        </w:tc>
        <w:tc>
          <w:tcPr>
            <w:tcW w:w="4957" w:type="dxa"/>
          </w:tcPr>
          <w:p w14:paraId="0C2F5BCA" w14:textId="0CA91206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9E044F" w:rsidRPr="009E044F" w14:paraId="4D7B7948" w14:textId="77777777" w:rsidTr="00ED2CB6">
        <w:tc>
          <w:tcPr>
            <w:tcW w:w="4956" w:type="dxa"/>
          </w:tcPr>
          <w:p w14:paraId="48E2DE7B" w14:textId="310B7C8C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ny shares</w:t>
            </w:r>
          </w:p>
        </w:tc>
        <w:tc>
          <w:tcPr>
            <w:tcW w:w="4957" w:type="dxa"/>
          </w:tcPr>
          <w:p w14:paraId="427DDFE9" w14:textId="7FBDA044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9E044F" w:rsidRPr="009E044F" w14:paraId="5BBC7F3A" w14:textId="77777777" w:rsidTr="00ED2CB6">
        <w:tc>
          <w:tcPr>
            <w:tcW w:w="4956" w:type="dxa"/>
          </w:tcPr>
          <w:p w14:paraId="18251969" w14:textId="7355BF14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ment in industry</w:t>
            </w:r>
          </w:p>
        </w:tc>
        <w:tc>
          <w:tcPr>
            <w:tcW w:w="4957" w:type="dxa"/>
          </w:tcPr>
          <w:p w14:paraId="624C7CD3" w14:textId="3A563665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en field</w:t>
            </w:r>
          </w:p>
        </w:tc>
      </w:tr>
      <w:tr w:rsidR="009E044F" w:rsidRPr="009E044F" w14:paraId="7A989479" w14:textId="77777777" w:rsidTr="00ED2CB6">
        <w:tc>
          <w:tcPr>
            <w:tcW w:w="4956" w:type="dxa"/>
          </w:tcPr>
          <w:p w14:paraId="13758146" w14:textId="2964CE6A" w:rsidR="00ED2CB6" w:rsidRPr="009E044F" w:rsidRDefault="00ED2CB6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4957" w:type="dxa"/>
          </w:tcPr>
          <w:p w14:paraId="1DED0AD6" w14:textId="49964DF0" w:rsidR="00ED2CB6" w:rsidRPr="009E044F" w:rsidRDefault="00ED2CB6" w:rsidP="00673F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pen field</w:t>
            </w:r>
          </w:p>
        </w:tc>
      </w:tr>
    </w:tbl>
    <w:p w14:paraId="7F5BCE39" w14:textId="77777777" w:rsidR="00ED2CB6" w:rsidRPr="009E044F" w:rsidRDefault="00ED2CB6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9AD46A" w14:textId="05D5ED23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Highest qualification</w:t>
      </w:r>
    </w:p>
    <w:p w14:paraId="04F5F867" w14:textId="77777777" w:rsidR="00F220AF" w:rsidRPr="009E044F" w:rsidRDefault="00F220AF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asters</w:t>
      </w:r>
      <w:proofErr w:type="spellEnd"/>
      <w:proofErr w:type="gramEnd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ee</w:t>
      </w:r>
    </w:p>
    <w:p w14:paraId="6B473B0B" w14:textId="5DF2693A" w:rsidR="00F220AF" w:rsidRPr="009E044F" w:rsidRDefault="00F220AF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edical degree</w:t>
      </w:r>
      <w:r w:rsidR="0094214B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D)</w:t>
      </w:r>
    </w:p>
    <w:p w14:paraId="26B0F49B" w14:textId="77777777" w:rsidR="00F220AF" w:rsidRPr="009E044F" w:rsidRDefault="00F220AF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hD or equivalent</w:t>
      </w:r>
    </w:p>
    <w:p w14:paraId="6DF2F07D" w14:textId="7E19B2E9" w:rsidR="0094214B" w:rsidRPr="009E044F" w:rsidRDefault="0094214B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edical degree and PhD (e.g., MD, PhD)</w:t>
      </w:r>
    </w:p>
    <w:p w14:paraId="76D41C56" w14:textId="19F9D0C8" w:rsidR="0094214B" w:rsidRPr="009E044F" w:rsidRDefault="0094214B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degree and </w:t>
      </w:r>
      <w:proofErr w:type="spell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asters</w:t>
      </w:r>
      <w:proofErr w:type="spellEnd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ee (e.g., MD, MSc)</w:t>
      </w:r>
    </w:p>
    <w:p w14:paraId="36B790C8" w14:textId="77777777" w:rsidR="006C1303" w:rsidRPr="009E044F" w:rsidRDefault="00F220AF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ertified sleep technologist</w:t>
      </w:r>
    </w:p>
    <w:p w14:paraId="3C58E391" w14:textId="195B60AC" w:rsidR="006C1303" w:rsidRPr="009E044F" w:rsidRDefault="006C1303" w:rsidP="00673F3E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6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,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</w:t>
      </w:r>
    </w:p>
    <w:p w14:paraId="67806EBB" w14:textId="77777777" w:rsidR="00DC6D3D" w:rsidRPr="009E044F" w:rsidRDefault="00DC6D3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8F358B" w14:textId="77777777" w:rsidR="00F220AF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urrent primary position</w:t>
      </w:r>
    </w:p>
    <w:p w14:paraId="3433CF75" w14:textId="08D7F1D5" w:rsidR="00E95481" w:rsidRPr="009E044F" w:rsidRDefault="00F10F37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hD student/candidate</w:t>
      </w:r>
    </w:p>
    <w:p w14:paraId="6D512CB2" w14:textId="77777777" w:rsidR="00F220AF" w:rsidRPr="009E044F" w:rsidRDefault="00F220AF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ostdoctoral Fellow</w:t>
      </w:r>
    </w:p>
    <w:p w14:paraId="5E2CA771" w14:textId="599CC05B" w:rsidR="00F220AF" w:rsidRPr="009E044F" w:rsidRDefault="00F220AF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Faculty Academic appointment (</w:t>
      </w:r>
      <w:r w:rsidR="006C1303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.g.,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, Asst/Prof, </w:t>
      </w:r>
      <w:proofErr w:type="spell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ssoc.Prof</w:t>
      </w:r>
      <w:proofErr w:type="spellEnd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, Prof)</w:t>
      </w:r>
      <w:r w:rsidR="00712CBB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full-time</w:t>
      </w:r>
      <w:r w:rsidR="007C4FE1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712CBB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tenured researcher</w:t>
      </w:r>
    </w:p>
    <w:p w14:paraId="722080C6" w14:textId="3C9EDBCE" w:rsidR="00F220AF" w:rsidRPr="009E044F" w:rsidRDefault="00F220AF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linical/</w:t>
      </w:r>
      <w:r w:rsidR="00DC6D3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dical hospital appointment (medical staff)</w:t>
      </w:r>
    </w:p>
    <w:p w14:paraId="63F92D41" w14:textId="77777777" w:rsidR="00F220AF" w:rsidRPr="009E044F" w:rsidRDefault="00F220AF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Director of institute</w:t>
      </w:r>
    </w:p>
    <w:p w14:paraId="694A043B" w14:textId="77777777" w:rsidR="00F220AF" w:rsidRPr="009E044F" w:rsidRDefault="00F220AF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ompany director</w:t>
      </w:r>
    </w:p>
    <w:p w14:paraId="579141AB" w14:textId="77777777" w:rsidR="00F220AF" w:rsidRPr="009E044F" w:rsidRDefault="00F220AF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mployee of company/industry</w:t>
      </w:r>
    </w:p>
    <w:p w14:paraId="370738B8" w14:textId="717167FC" w:rsidR="00B7293C" w:rsidRPr="009E044F" w:rsidRDefault="00B7293C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atient and public sleep advocacy group</w:t>
      </w:r>
    </w:p>
    <w:p w14:paraId="1950820E" w14:textId="5F7D1522" w:rsidR="00B7293C" w:rsidRPr="009E044F" w:rsidRDefault="00B7293C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tired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please specify your past primary position in the open field below)</w:t>
      </w:r>
    </w:p>
    <w:p w14:paraId="4121CA1C" w14:textId="619852FD" w:rsidR="006C1303" w:rsidRPr="009E044F" w:rsidRDefault="006C1303" w:rsidP="00673F3E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,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</w:t>
      </w:r>
    </w:p>
    <w:p w14:paraId="3C34AFDB" w14:textId="77777777" w:rsidR="00DC6D3D" w:rsidRPr="009E044F" w:rsidRDefault="00DC6D3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FBE72B" w14:textId="2BB4B011" w:rsidR="000B26AD" w:rsidRPr="009E044F" w:rsidRDefault="00F220AF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Working environment</w:t>
      </w:r>
    </w:p>
    <w:p w14:paraId="44F51366" w14:textId="0590295E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Hospital or health service (outpatient facility)</w:t>
      </w:r>
    </w:p>
    <w:p w14:paraId="08F5FC43" w14:textId="7777777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rimary care</w:t>
      </w:r>
    </w:p>
    <w:p w14:paraId="5FDB4ADD" w14:textId="7777777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vate practice </w:t>
      </w:r>
    </w:p>
    <w:p w14:paraId="7AD3E6C9" w14:textId="7777777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edical school</w:t>
      </w:r>
    </w:p>
    <w:p w14:paraId="2E499971" w14:textId="7777777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University</w:t>
      </w:r>
    </w:p>
    <w:p w14:paraId="58905798" w14:textId="7777777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Research center or institute</w:t>
      </w:r>
    </w:p>
    <w:p w14:paraId="347D505D" w14:textId="7777777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Industry</w:t>
      </w:r>
    </w:p>
    <w:p w14:paraId="4680DA13" w14:textId="3F780A8C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,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pecify</w:t>
      </w:r>
    </w:p>
    <w:p w14:paraId="2B2FA24F" w14:textId="77777777" w:rsidR="000B26AD" w:rsidRPr="009E044F" w:rsidRDefault="000B26A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BE2509" w14:textId="5206E63F" w:rsidR="000B26AD" w:rsidRPr="009E044F" w:rsidRDefault="000B26AD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you from a </w:t>
      </w:r>
      <w:r w:rsidR="00673F3E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low- or middle-income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?</w:t>
      </w:r>
      <w:r w:rsidR="000D0199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es/No</w:t>
      </w:r>
    </w:p>
    <w:p w14:paraId="12EBB559" w14:textId="77777777" w:rsidR="000B26AD" w:rsidRPr="009E044F" w:rsidRDefault="000B26A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568240" w14:textId="6965CDFD" w:rsidR="000B26AD" w:rsidRPr="009E044F" w:rsidRDefault="000B26AD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What is your race/ethnicity?</w:t>
      </w:r>
    </w:p>
    <w:p w14:paraId="222F8DB2" w14:textId="01950923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merican Indian or Alaskan Native</w:t>
      </w:r>
    </w:p>
    <w:p w14:paraId="199268EE" w14:textId="34188F6F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sian</w:t>
      </w:r>
    </w:p>
    <w:p w14:paraId="6B3ED7F5" w14:textId="23F68628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Black/African American</w:t>
      </w:r>
    </w:p>
    <w:p w14:paraId="1BE6B102" w14:textId="396F16FF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Hispanic/Latino</w:t>
      </w:r>
    </w:p>
    <w:p w14:paraId="44A3C75D" w14:textId="51D72EA7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ative Hawaiian or Pacific Islander</w:t>
      </w:r>
    </w:p>
    <w:p w14:paraId="3C89E6DE" w14:textId="10760584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hite</w:t>
      </w:r>
    </w:p>
    <w:p w14:paraId="3C72C6E4" w14:textId="45B44845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Two or more races or ethnicities</w:t>
      </w:r>
    </w:p>
    <w:p w14:paraId="7D9E6EDB" w14:textId="4A111351" w:rsidR="000B26AD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refer not to answer</w:t>
      </w:r>
    </w:p>
    <w:p w14:paraId="70628455" w14:textId="77777777" w:rsidR="006D2C94" w:rsidRPr="009E044F" w:rsidRDefault="000B26AD" w:rsidP="00673F3E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fer to self-describe </w:t>
      </w:r>
    </w:p>
    <w:p w14:paraId="2D925593" w14:textId="7B397D37" w:rsidR="000B26AD" w:rsidRPr="009E044F" w:rsidRDefault="000B26A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self-describe:</w:t>
      </w:r>
    </w:p>
    <w:p w14:paraId="5D6951BD" w14:textId="77777777" w:rsidR="000B26AD" w:rsidRPr="009E044F" w:rsidRDefault="000B26AD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0EF42D" w14:textId="26ABC5DA" w:rsidR="000B26AD" w:rsidRPr="009E044F" w:rsidRDefault="000B26AD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What is your primary language?</w:t>
      </w:r>
    </w:p>
    <w:p w14:paraId="5D058BC1" w14:textId="77777777" w:rsidR="00673F3E" w:rsidRPr="009E044F" w:rsidRDefault="00673F3E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E71C85" w14:textId="0B0FE2FC" w:rsidR="000B26AD" w:rsidRPr="009E044F" w:rsidRDefault="000B26AD" w:rsidP="00673F3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What is your secondary language?</w:t>
      </w:r>
    </w:p>
    <w:p w14:paraId="0A97E35C" w14:textId="77777777" w:rsidR="00673F3E" w:rsidRPr="009E044F" w:rsidRDefault="00673F3E" w:rsidP="00673F3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14:paraId="259A0B96" w14:textId="46426372" w:rsidR="00F220AF" w:rsidRPr="009E044F" w:rsidRDefault="00F220AF" w:rsidP="00673F3E">
      <w:pPr>
        <w:pStyle w:val="Paragraphedeliste"/>
        <w:numPr>
          <w:ilvl w:val="0"/>
          <w:numId w:val="25"/>
        </w:numPr>
        <w:shd w:val="clear" w:color="auto" w:fill="000000" w:themeFill="text1"/>
        <w:spacing w:after="0" w:line="240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9E044F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 xml:space="preserve">Section 2: </w:t>
      </w:r>
      <w:r w:rsidR="00A20843" w:rsidRPr="009E044F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Relevant s</w:t>
      </w:r>
      <w:r w:rsidRPr="009E044F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leep and circadian features</w:t>
      </w:r>
    </w:p>
    <w:p w14:paraId="264ABC01" w14:textId="77777777" w:rsidR="006D2C94" w:rsidRPr="009E044F" w:rsidRDefault="006D2C94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14:paraId="020B6AE9" w14:textId="40660E98" w:rsidR="006A7136" w:rsidRPr="009E044F" w:rsidRDefault="006A713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u w:val="single"/>
        </w:rPr>
        <w:t>Answer options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:</w:t>
      </w:r>
    </w:p>
    <w:p w14:paraId="2C99A4F6" w14:textId="1DC51330" w:rsidR="006A7136" w:rsidRPr="009E044F" w:rsidRDefault="00E941C4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1: </w:t>
      </w:r>
      <w:r w:rsidR="006A7136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trongly disagree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; 2: </w:t>
      </w:r>
      <w:r w:rsidR="006A7136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disagree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; 3:</w:t>
      </w:r>
      <w:r w:rsidR="006A7136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agree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; 4:</w:t>
      </w:r>
      <w:r w:rsidR="006A7136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strongly agree</w:t>
      </w:r>
      <w:r w:rsidR="00673F3E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, </w:t>
      </w:r>
      <w:r w:rsidR="00B7293C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/A</w:t>
      </w:r>
      <w:r w:rsidR="006A7136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: unable to answer.</w:t>
      </w:r>
    </w:p>
    <w:p w14:paraId="2BCD1E88" w14:textId="77777777" w:rsidR="00347CDF" w:rsidRPr="009E044F" w:rsidRDefault="00347CDF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E33E27" w14:textId="08177375" w:rsidR="00FA6CA6" w:rsidRPr="009E044F" w:rsidRDefault="00FA6CA6" w:rsidP="00673F3E">
      <w:pPr>
        <w:pStyle w:val="Paragraphedeliste"/>
        <w:numPr>
          <w:ilvl w:val="1"/>
          <w:numId w:val="25"/>
        </w:num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 xml:space="preserve">Relevant features to </w:t>
      </w:r>
      <w:r w:rsidR="00347CD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characterize pathological ageing</w:t>
      </w:r>
    </w:p>
    <w:p w14:paraId="0574F535" w14:textId="77777777" w:rsidR="00673F3E" w:rsidRPr="009E044F" w:rsidRDefault="009832DA" w:rsidP="00673F3E">
      <w:pPr>
        <w:pStyle w:val="Paragraphedeliste"/>
        <w:numPr>
          <w:ilvl w:val="2"/>
          <w:numId w:val="25"/>
        </w:num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EA07D9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In your experience, w</w:t>
      </w:r>
      <w:r w:rsidR="006A713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hich </w:t>
      </w:r>
      <w:r w:rsidR="00347CD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leep and circadian </w:t>
      </w:r>
      <w:r w:rsidR="006A713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eatures are</w:t>
      </w:r>
      <w:r w:rsidR="00347CD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227D67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ensitive to</w:t>
      </w:r>
      <w:r w:rsidR="00347CD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6A713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preclinical AD</w:t>
      </w:r>
      <w:r w:rsidR="00347CD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, MCI and AD dementia compared to</w:t>
      </w:r>
      <w:r w:rsidR="0052493D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normal aging</w:t>
      </w:r>
      <w:r w:rsidR="006A713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?</w:t>
      </w:r>
      <w:r w:rsidR="00ED407A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B13A84A" w14:textId="77777777" w:rsidR="00673F3E" w:rsidRPr="009E044F" w:rsidRDefault="00673F3E" w:rsidP="00673F3E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</w:pPr>
    </w:p>
    <w:p w14:paraId="4C870FA3" w14:textId="12FC7B52" w:rsidR="00ED407A" w:rsidRPr="009E044F" w:rsidRDefault="00ED407A" w:rsidP="00673F3E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NB: “Preclinical AD” here refers to cognitively unimpaired individuals who are engaged in the Alzheimer’s continuum (i.e., amyloid-positive at a minimum).</w:t>
      </w:r>
    </w:p>
    <w:p w14:paraId="24AED057" w14:textId="77777777" w:rsidR="00ED407A" w:rsidRPr="009E044F" w:rsidRDefault="00ED407A" w:rsidP="00673F3E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2"/>
        <w:gridCol w:w="1418"/>
        <w:gridCol w:w="1417"/>
        <w:gridCol w:w="1266"/>
      </w:tblGrid>
      <w:tr w:rsidR="009E044F" w:rsidRPr="009E044F" w14:paraId="25CEF716" w14:textId="77777777" w:rsidTr="0019027F">
        <w:trPr>
          <w:trHeight w:val="580"/>
        </w:trPr>
        <w:tc>
          <w:tcPr>
            <w:tcW w:w="5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BBCF" w14:textId="77777777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D5E8" w14:textId="77777777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clinical A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F9B9" w14:textId="77777777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CI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2340" w14:textId="77777777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 dementia</w:t>
            </w:r>
          </w:p>
        </w:tc>
      </w:tr>
      <w:tr w:rsidR="009E044F" w:rsidRPr="009E044F" w14:paraId="1A5A7D71" w14:textId="77777777" w:rsidTr="00E941C4">
        <w:trPr>
          <w:trHeight w:val="340"/>
        </w:trPr>
        <w:tc>
          <w:tcPr>
            <w:tcW w:w="990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center"/>
            <w:hideMark/>
          </w:tcPr>
          <w:p w14:paraId="0FE9E09C" w14:textId="77777777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symptoms and self-reported data</w:t>
            </w:r>
          </w:p>
        </w:tc>
      </w:tr>
      <w:tr w:rsidR="009E044F" w:rsidRPr="009E044F" w14:paraId="59C1CC95" w14:textId="77777777" w:rsidTr="00422257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B1771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 sleep disturbance/poor sleep qu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1728" w14:textId="5E100C2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F8097D" w14:textId="792DEB8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90BD7A" w14:textId="25A6139D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256EFD0F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2531B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ive daytime sleepi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CB30FC" w14:textId="78F07D7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232F42" w14:textId="42F071CF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D8A642" w14:textId="34DD9BE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7433E4EC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EDC14" w14:textId="1A72F264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-related breathing disorders (e.g., OSA) sympto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7DA483" w14:textId="2CAACED8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1D06BD" w14:textId="5B90ACD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984FA3" w14:textId="2F89FD2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FFB0859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213B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asomnias (e.g., RBD) and related symptom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2192B3" w14:textId="0D38F33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05B4B1" w14:textId="508D365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F1D812" w14:textId="29A45898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28102FDA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C280E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-related movement disorders (e.g., PLM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19863E" w14:textId="2C7FCA8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3FB43E" w14:textId="78640D1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F27F73" w14:textId="6F242EE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609BD339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88634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somnolence disorders (e.g., narcolepsy, hypersomni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1141B9" w14:textId="32032435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131EF6" w14:textId="73FBCF1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97AB85" w14:textId="655EA32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6668FBD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31D9A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938C5C" w14:textId="75E5FA4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7CA971" w14:textId="1E8F0B7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7D565B" w14:textId="727A502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3F559D3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525B8" w14:textId="299EFC39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timing (i.e., advanced or delayed sleep pha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A4D870" w14:textId="40A3A0D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101D4D" w14:textId="3A7964C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40D9ED" w14:textId="0A25252F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1AE00A6A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617A8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sleep onset latency (SO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B67E7D" w14:textId="34904179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1F8848" w14:textId="4D38DFE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BC0A32" w14:textId="5E3F22E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750C9C8B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29FB" w14:textId="0FF37820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total sleep time (T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886CF6" w14:textId="4EAD2CC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C8C6A0" w14:textId="217CFDB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78B6E1" w14:textId="1AB68605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0E7338AE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E7348" w14:textId="25718DDF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sleep efficiency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F99BDA" w14:textId="5D94DAB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DCB610" w14:textId="2DEC1B4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4162AC" w14:textId="2549896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49C491CB" w14:textId="77777777" w:rsidTr="004B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16AB" w14:textId="3DAD546B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ported nocturnal awakenings (e.g., number or duratio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3C8572" w14:textId="171E2C5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D852D6" w14:textId="6BF1809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EEAF36" w14:textId="59D9203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13D1DE0A" w14:textId="77777777" w:rsidTr="004257F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F73C" w14:textId="67B034DA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lf-reported nap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2E6E26" w14:textId="4BD6C70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4467DF" w14:textId="7AEC18E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51951A" w14:textId="294F5E5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2F6A2279" w14:textId="77777777" w:rsidTr="00E941C4">
        <w:trPr>
          <w:trHeight w:val="340"/>
        </w:trPr>
        <w:tc>
          <w:tcPr>
            <w:tcW w:w="990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center"/>
            <w:hideMark/>
          </w:tcPr>
          <w:p w14:paraId="753FE611" w14:textId="77777777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om polysomnography</w:t>
            </w:r>
          </w:p>
        </w:tc>
      </w:tr>
      <w:tr w:rsidR="009E044F" w:rsidRPr="009E044F" w14:paraId="4EAB8DF1" w14:textId="77777777" w:rsidTr="00D2274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15B93F05" w14:textId="5111DCF0" w:rsidR="0019027F" w:rsidRPr="009E044F" w:rsidRDefault="0019027F" w:rsidP="00673F3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leep </w:t>
            </w:r>
            <w:proofErr w:type="spellStart"/>
            <w:r w:rsidR="007D1A39"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croarchitecture</w:t>
            </w:r>
            <w:proofErr w:type="spellEnd"/>
            <w:r w:rsidR="007D1A39"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ea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7EB36C18" w14:textId="1E431E9E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4446C749" w14:textId="724C30BA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6A580B04" w14:textId="433792E6" w:rsidR="0019027F" w:rsidRPr="009E044F" w:rsidRDefault="0019027F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E044F" w:rsidRPr="009E044F" w14:paraId="4DF2AF2C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0D5AE8" w14:textId="2ACF2DA9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onset latency (SO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55A17" w14:textId="045A581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3DD5BD" w14:textId="573656A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3D5BAB" w14:textId="0FFEAC8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8FDA7F0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1A91" w14:textId="69176AF5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leep time (T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5DF330" w14:textId="1C01DF75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4728FD" w14:textId="42EEE8E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FC66B9" w14:textId="528A3C1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0956E883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08F23" w14:textId="426F2C8B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efficiency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1FE93C" w14:textId="34F9331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43937D" w14:textId="6770827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E0370" w14:textId="27FE8E6F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735E680F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290C6" w14:textId="3E0CADC8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fragmentation (e.g., number of awakenings, arousals, stages shif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18FC0E" w14:textId="0B8F536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8A9626" w14:textId="5B11934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AF33AF" w14:textId="18331CF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2FC45001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E48988" w14:textId="0773B0F8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ke after sleep onset (WAS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7D208A" w14:textId="18A0CDF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562AF9" w14:textId="4099085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BB47F4" w14:textId="24B871A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469DCE5D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A25ED" w14:textId="7C58CF5D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 sleep lat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DDAE6A" w14:textId="57BE19ED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D7916FC" w14:textId="63E239E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73B2C3" w14:textId="77AB1EB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2B761FE0" w14:textId="77777777" w:rsidTr="00BA122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18389" w14:textId="7618289B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in each sleep stage/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0027AA" w14:textId="0D13753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FE7933" w14:textId="1B3418B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7C8E91" w14:textId="3F93E77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103F8E63" w14:textId="77777777" w:rsidTr="00D2274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6DB1ADFD" w14:textId="79D4A22A" w:rsidR="00D2274A" w:rsidRPr="009E044F" w:rsidRDefault="00D2274A" w:rsidP="00673F3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eathing fea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546CA60A" w14:textId="528ADBDC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672AB375" w14:textId="34216508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6C3389EF" w14:textId="002DC325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E044F" w:rsidRPr="009E044F" w14:paraId="080B2C8D" w14:textId="77777777" w:rsidTr="00A2783C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297A" w14:textId="17DAAC09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nea Hypopnea Index (AH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B23265" w14:textId="66447E5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4416F1" w14:textId="43240CB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311BFA" w14:textId="7E5CF535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0D7B545F" w14:textId="77777777" w:rsidTr="00A2783C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8D1D3" w14:textId="3B069423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 Desaturation Index (OD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5652C2" w14:textId="0C00C5C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B1C4C6" w14:textId="297342D5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D6DA23" w14:textId="2CF36B9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2F8B9AB9" w14:textId="77777777" w:rsidTr="00D2274A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</w:tcPr>
          <w:p w14:paraId="15E3E81F" w14:textId="6DFC5EF9" w:rsidR="00D2274A" w:rsidRPr="009E044F" w:rsidRDefault="00D2274A" w:rsidP="00673F3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eep microarchitecture feat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634C9C17" w14:textId="5AB10D30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0D0D0C5B" w14:textId="5553DF66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489FA50C" w14:textId="7AAFDD4E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E044F" w:rsidRPr="009E044F" w14:paraId="073548DD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65E5F" w14:textId="2A00F9A5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EM sleep spectral power (including slow wave activit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0F5FA4" w14:textId="0F983B5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D4FD75" w14:textId="6BEE732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0C340A" w14:textId="478D9B19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88F3659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6156A3" w14:textId="1BE1EFAA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 sleep spectral power (including REM sleep EEG slowin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457FA8" w14:textId="13893249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3F4511" w14:textId="79391A95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4992BE" w14:textId="478A21B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BEB94DB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A2433B" w14:textId="2BD968BD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eep spindles characteristic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F9E4C2" w14:textId="63BA400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C9B467" w14:textId="7040AA4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AA9A9" w14:textId="2964F9F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7C998C6C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BA74F0" w14:textId="37CF4268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ow waves characteristic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252428" w14:textId="7C0A9B9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E8EDDE" w14:textId="292371E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A4798" w14:textId="0E7EE59F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7214AB2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1541" w14:textId="567C652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 complexe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152891" w14:textId="340A4AF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C2273A" w14:textId="4B58EEE9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67D349" w14:textId="52060C1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10FA9B75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B6AD4" w14:textId="3C56515E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leptiform EEG activity</w:t>
            </w:r>
            <w:r w:rsidRPr="009E044F" w:rsidDel="005648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7E0A88" w14:textId="05F08FD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66A9C5" w14:textId="747F3FB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8BC468" w14:textId="1B5C41B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0AB3CE70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E8F8EF" w14:textId="65E336D0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EG coupling/connectivity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ur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A2D086" w14:textId="2FFCAC2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268D81" w14:textId="4B14552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00F6C20" w14:textId="07AA881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6630E68" w14:textId="77777777" w:rsidTr="0062733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3549CBD4" w14:textId="5AB25F0D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eatures consistent with REM Sleep Behavior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hideMark/>
          </w:tcPr>
          <w:p w14:paraId="6B1D5A08" w14:textId="19313D41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hideMark/>
          </w:tcPr>
          <w:p w14:paraId="6013D2D3" w14:textId="10EB76BF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hideMark/>
          </w:tcPr>
          <w:p w14:paraId="738BD479" w14:textId="102C6A58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32195575" w14:textId="77777777" w:rsidTr="00977B2A">
        <w:trPr>
          <w:trHeight w:val="340"/>
        </w:trPr>
        <w:tc>
          <w:tcPr>
            <w:tcW w:w="990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center"/>
            <w:hideMark/>
          </w:tcPr>
          <w:p w14:paraId="51EAA719" w14:textId="372E59FB" w:rsidR="00D2274A" w:rsidRPr="009E044F" w:rsidRDefault="00D2274A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om actigraphy (</w:t>
            </w:r>
            <w:r w:rsid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sym w:font="Symbol" w:char="F0B1"/>
            </w:r>
            <w:r w:rsid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sociated diary)</w:t>
            </w:r>
          </w:p>
        </w:tc>
      </w:tr>
      <w:tr w:rsidR="009E044F" w:rsidRPr="009E044F" w14:paraId="54DAA8F9" w14:textId="77777777" w:rsidTr="00F8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C63BB3" w14:textId="29466528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onset latency (SO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ED2AB4" w14:textId="7543C48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8C0BC9" w14:textId="265D803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AD1A66" w14:textId="0EA0D9A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10824E99" w14:textId="77777777" w:rsidTr="00F8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02826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leep time (T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40E795" w14:textId="4EA5114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013EA9" w14:textId="1F83F7D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D92B7" w14:textId="24F087C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1E1559DB" w14:textId="77777777" w:rsidTr="00F80C95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0E6F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onset and offs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4CA3C6" w14:textId="5A5D95B6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3A8B0" w14:textId="30BDB169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DB45E6" w14:textId="7D290F6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33866D40" w14:textId="77777777" w:rsidTr="00104FBE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DD1C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leep ef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4337A5" w14:textId="653FE3E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BA5874" w14:textId="365E8BE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E05E17" w14:textId="0C7FE629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724F258A" w14:textId="77777777" w:rsidTr="00104FBE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025F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ke after sleep onset (WAS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D9D359" w14:textId="2FF20822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8DD931" w14:textId="546EC54D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D2212B" w14:textId="16CC7EB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05880060" w14:textId="77777777" w:rsidTr="00104FBE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33CA" w14:textId="4054A4E6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time activity, including potential napp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4C2EC" w14:textId="636A8A07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F698D9" w14:textId="1E042E2B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5290C1" w14:textId="3ACEE1B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594432D7" w14:textId="77777777" w:rsidTr="00104FBE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3288F" w14:textId="58CEF2B8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features derived from non-parametric or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inor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B7CCF1" w14:textId="2FA5BD4E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3E0EF9" w14:textId="45F42F63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D11CA2" w14:textId="10B715A0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  <w:tr w:rsidR="009E044F" w:rsidRPr="009E044F" w14:paraId="31A2F7F8" w14:textId="77777777" w:rsidTr="00104FBE">
        <w:trPr>
          <w:trHeight w:val="340"/>
        </w:trPr>
        <w:tc>
          <w:tcPr>
            <w:tcW w:w="5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E24F669" w14:textId="77777777" w:rsidR="00673F3E" w:rsidRPr="009E044F" w:rsidRDefault="00673F3E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, please specify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hideMark/>
          </w:tcPr>
          <w:p w14:paraId="4B0E08D0" w14:textId="5D107A74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hideMark/>
          </w:tcPr>
          <w:p w14:paraId="7474F843" w14:textId="538C36EC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hideMark/>
          </w:tcPr>
          <w:p w14:paraId="46652756" w14:textId="6036E6AA" w:rsidR="00673F3E" w:rsidRPr="009E044F" w:rsidRDefault="00673F3E" w:rsidP="00673F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N/A</w:t>
            </w:r>
          </w:p>
        </w:tc>
      </w:tr>
    </w:tbl>
    <w:p w14:paraId="780E972B" w14:textId="77777777" w:rsidR="0019027F" w:rsidRPr="009E044F" w:rsidRDefault="0019027F" w:rsidP="00673F3E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C264570" w14:textId="436DC6E6" w:rsidR="009832DA" w:rsidRPr="009E044F" w:rsidRDefault="009832DA" w:rsidP="00673F3E">
      <w:pPr>
        <w:pStyle w:val="Paragraphedeliste"/>
        <w:numPr>
          <w:ilvl w:val="2"/>
          <w:numId w:val="25"/>
        </w:num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 you use actigraphy and PSG recordings in your research setting?</w:t>
      </w:r>
      <w:r w:rsidR="000B26AD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D2C94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ase tick</w:t>
      </w:r>
      <w:r w:rsidR="000B26AD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ll that apply</w:t>
      </w:r>
      <w:r w:rsidR="006D2C94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p w14:paraId="5E2861B0" w14:textId="322B7E9F" w:rsidR="000B26AD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ctigraphy</w:t>
      </w:r>
      <w:r w:rsidR="0076037C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her “research-quality” accelerometer wearable devices (e.g., </w:t>
      </w:r>
      <w:proofErr w:type="spellStart"/>
      <w:r w:rsidR="0076037C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ctigraph</w:t>
      </w:r>
      <w:proofErr w:type="spellEnd"/>
      <w:r w:rsidR="0076037C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76037C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GENEActiv</w:t>
      </w:r>
      <w:proofErr w:type="spellEnd"/>
      <w:r w:rsidR="0076037C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, etc.)</w:t>
      </w:r>
    </w:p>
    <w:p w14:paraId="3A1D5E68" w14:textId="2CA52C34" w:rsidR="0076037C" w:rsidRPr="009E044F" w:rsidRDefault="0076037C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ommercially-available accelerometer wearable devices (e.g., Fitbit, Apple Watch, etc.)</w:t>
      </w:r>
    </w:p>
    <w:p w14:paraId="5BED0A8A" w14:textId="28B1D330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SG</w:t>
      </w:r>
      <w:r w:rsidR="0076037C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/EEG-based wearables</w:t>
      </w:r>
    </w:p>
    <w:p w14:paraId="119E6DEF" w14:textId="55715079" w:rsidR="000B26AD" w:rsidRPr="009E044F" w:rsidRDefault="000B26AD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ximetry monitors (e.g., </w:t>
      </w:r>
      <w:proofErr w:type="spell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WatchPat</w:t>
      </w:r>
      <w:proofErr w:type="spellEnd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WristOx</w:t>
      </w:r>
      <w:proofErr w:type="spellEnd"/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…)</w:t>
      </w:r>
    </w:p>
    <w:p w14:paraId="1695285A" w14:textId="0273B9DF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one</w:t>
      </w:r>
    </w:p>
    <w:p w14:paraId="09F0993B" w14:textId="73C87501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 w:rsidR="006D2C94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, please specify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</w:t>
      </w:r>
      <w:r w:rsidR="006D2C94"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pen field)</w:t>
      </w:r>
    </w:p>
    <w:p w14:paraId="3A72FE48" w14:textId="77777777" w:rsidR="009832DA" w:rsidRPr="009E044F" w:rsidRDefault="009832DA" w:rsidP="00673F3E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10BB294" w14:textId="5313B542" w:rsidR="009832DA" w:rsidRPr="009E044F" w:rsidRDefault="009832DA" w:rsidP="00673F3E">
      <w:pPr>
        <w:pStyle w:val="Paragraphedeliste"/>
        <w:numPr>
          <w:ilvl w:val="2"/>
          <w:numId w:val="25"/>
        </w:num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ow many days of actigraphy recordings are ideal in a research setting?</w:t>
      </w:r>
    </w:p>
    <w:p w14:paraId="48DCF0D1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&lt;3 days</w:t>
      </w:r>
    </w:p>
    <w:p w14:paraId="5F0F6DF9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3 days</w:t>
      </w:r>
    </w:p>
    <w:p w14:paraId="6DFAC072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5 days</w:t>
      </w:r>
    </w:p>
    <w:p w14:paraId="47B5D132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7 days</w:t>
      </w:r>
    </w:p>
    <w:p w14:paraId="252747B4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10 days</w:t>
      </w:r>
    </w:p>
    <w:p w14:paraId="6EF68460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14 days</w:t>
      </w:r>
    </w:p>
    <w:p w14:paraId="02415BBA" w14:textId="77777777" w:rsidR="009832DA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&gt;14 days</w:t>
      </w:r>
    </w:p>
    <w:p w14:paraId="5E14F9B8" w14:textId="04EBCB94" w:rsidR="00204B03" w:rsidRPr="009E044F" w:rsidRDefault="009832DA" w:rsidP="00673F3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Unable to answer</w:t>
      </w:r>
    </w:p>
    <w:p w14:paraId="072E416F" w14:textId="77777777" w:rsidR="00A078DC" w:rsidRPr="009E044F" w:rsidRDefault="00A078DC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F6115" w14:textId="77777777" w:rsidR="00673F3E" w:rsidRPr="009E044F" w:rsidRDefault="00673F3E" w:rsidP="00673F3E">
      <w:pP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14:paraId="148A4B6C" w14:textId="77777777" w:rsidR="00304BBF" w:rsidRPr="009E044F" w:rsidRDefault="00F220AF" w:rsidP="00673F3E">
      <w:pPr>
        <w:pStyle w:val="Paragraphedeliste"/>
        <w:numPr>
          <w:ilvl w:val="0"/>
          <w:numId w:val="25"/>
        </w:numPr>
        <w:shd w:val="clear" w:color="auto" w:fill="000000" w:themeFill="text1"/>
        <w:spacing w:after="0" w:line="240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  <w:u w:val="single"/>
        </w:rPr>
      </w:pPr>
      <w:r w:rsidRPr="009E044F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Section 3: Recommendations on data acquisition and report</w:t>
      </w:r>
      <w:sdt>
        <w:sdtPr>
          <w:rPr>
            <w:rFonts w:ascii="Times New Roman" w:hAnsi="Times New Roman" w:cs="Times New Roman"/>
            <w:color w:val="FFFFFF" w:themeColor="background1"/>
            <w:sz w:val="24"/>
            <w:szCs w:val="24"/>
            <w:highlight w:val="black"/>
          </w:rPr>
          <w:tag w:val="goog_rdk_256"/>
          <w:id w:val="353077552"/>
        </w:sdtPr>
        <w:sdtContent/>
      </w:sdt>
    </w:p>
    <w:p w14:paraId="50482727" w14:textId="77777777" w:rsidR="001B07FD" w:rsidRPr="009E044F" w:rsidRDefault="001B07FD" w:rsidP="00673F3E">
      <w:pP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  <w:highlight w:val="black"/>
        </w:rPr>
      </w:pPr>
    </w:p>
    <w:p w14:paraId="301E040D" w14:textId="5F42960B" w:rsidR="00F220AF" w:rsidRDefault="00C04B59" w:rsidP="00673F3E">
      <w:pPr>
        <w:pStyle w:val="Paragraphedeliste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="00F220A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ich method do you feel is </w:t>
      </w:r>
      <w:r w:rsidR="00F25A9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st</w:t>
      </w:r>
      <w:r w:rsidR="00F220A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assess </w:t>
      </w:r>
      <w:r w:rsidR="00F25A9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following</w:t>
      </w:r>
      <w:r w:rsidR="00B273A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eatures </w:t>
      </w:r>
      <w:r w:rsidR="00F220AF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each clinical group?</w:t>
      </w:r>
    </w:p>
    <w:p w14:paraId="3B5A90F5" w14:textId="77777777" w:rsidR="00065A20" w:rsidRPr="00065A20" w:rsidRDefault="00065A20" w:rsidP="00065A20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85"/>
        <w:gridCol w:w="2145"/>
        <w:gridCol w:w="2153"/>
        <w:gridCol w:w="2410"/>
      </w:tblGrid>
      <w:tr w:rsidR="009E044F" w:rsidRPr="009E044F" w14:paraId="129955FA" w14:textId="77777777" w:rsidTr="00C7789F">
        <w:tc>
          <w:tcPr>
            <w:tcW w:w="2785" w:type="dxa"/>
          </w:tcPr>
          <w:p w14:paraId="0A8E4429" w14:textId="77777777" w:rsidR="00F220AF" w:rsidRPr="009E044F" w:rsidRDefault="00F220A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2145" w:type="dxa"/>
          </w:tcPr>
          <w:p w14:paraId="0ED99FC8" w14:textId="02A500A1" w:rsidR="00F220AF" w:rsidRPr="009E044F" w:rsidRDefault="00931B4A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linical AD</w:t>
            </w:r>
          </w:p>
        </w:tc>
        <w:tc>
          <w:tcPr>
            <w:tcW w:w="2153" w:type="dxa"/>
          </w:tcPr>
          <w:p w14:paraId="4DD368B0" w14:textId="77777777" w:rsidR="00F220AF" w:rsidRPr="009E044F" w:rsidRDefault="00F220A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I</w:t>
            </w:r>
          </w:p>
        </w:tc>
        <w:tc>
          <w:tcPr>
            <w:tcW w:w="2410" w:type="dxa"/>
          </w:tcPr>
          <w:p w14:paraId="42640825" w14:textId="77777777" w:rsidR="00F220AF" w:rsidRPr="009E044F" w:rsidRDefault="00F220A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dementia</w:t>
            </w:r>
          </w:p>
        </w:tc>
      </w:tr>
      <w:tr w:rsidR="009E044F" w:rsidRPr="009E044F" w14:paraId="5E3AAA3A" w14:textId="77777777" w:rsidTr="00C7789F">
        <w:tc>
          <w:tcPr>
            <w:tcW w:w="2785" w:type="dxa"/>
          </w:tcPr>
          <w:p w14:paraId="5EAD4AF9" w14:textId="1CC6081E" w:rsidR="00C04B59" w:rsidRPr="009E044F" w:rsidRDefault="00C04B59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in Bed (TIB)</w:t>
            </w:r>
          </w:p>
        </w:tc>
        <w:tc>
          <w:tcPr>
            <w:tcW w:w="2145" w:type="dxa"/>
          </w:tcPr>
          <w:p w14:paraId="51876E62" w14:textId="77777777" w:rsidR="00C04B59" w:rsidRPr="009E044F" w:rsidRDefault="00C04B59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53A27BFE" w14:textId="6DA15E45" w:rsidR="00C04B59" w:rsidRPr="009E044F" w:rsidRDefault="00C04B59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1B7BA9AD" w14:textId="2E84CFFC" w:rsidR="00C04B59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</w:t>
            </w:r>
            <w:r w:rsidR="00CE068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arable devices</w:t>
            </w:r>
          </w:p>
          <w:p w14:paraId="722902A0" w14:textId="77777777" w:rsidR="00C04B59" w:rsidRPr="009E044F" w:rsidRDefault="00C04B59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363E64B2" w14:textId="77777777" w:rsidR="00C04B59" w:rsidRPr="009E044F" w:rsidRDefault="00C04B59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39221E6E" w14:textId="629185E8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r w:rsidR="00E15D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lease specify</w:t>
            </w:r>
          </w:p>
        </w:tc>
        <w:tc>
          <w:tcPr>
            <w:tcW w:w="2153" w:type="dxa"/>
          </w:tcPr>
          <w:p w14:paraId="55C93695" w14:textId="77777777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233FD93B" w14:textId="77777777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637D83E0" w14:textId="1FF5F2F0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lerometer </w:t>
            </w:r>
            <w:r w:rsidR="008066F8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able devices</w:t>
            </w:r>
          </w:p>
          <w:p w14:paraId="6139013D" w14:textId="77777777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24850D13" w14:textId="77777777" w:rsidR="00C04B59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6CF631FB" w14:textId="307B7EB3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233CDD9A" w14:textId="77777777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710E2998" w14:textId="77777777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475EA574" w14:textId="0324E3E2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lerometer </w:t>
            </w:r>
            <w:r w:rsidR="008066F8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able devices</w:t>
            </w:r>
          </w:p>
          <w:p w14:paraId="14FE2916" w14:textId="77777777" w:rsidR="009D5FDE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1FEA5F0B" w14:textId="77777777" w:rsidR="00C04B59" w:rsidRPr="009E044F" w:rsidRDefault="009D5FDE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3BE86A16" w14:textId="0CB86156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033DB334" w14:textId="77777777" w:rsidTr="00C7789F">
        <w:tc>
          <w:tcPr>
            <w:tcW w:w="2785" w:type="dxa"/>
          </w:tcPr>
          <w:p w14:paraId="1F8405D4" w14:textId="77777777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leep duration/total sleep time (TST)</w:t>
            </w:r>
          </w:p>
        </w:tc>
        <w:tc>
          <w:tcPr>
            <w:tcW w:w="2145" w:type="dxa"/>
          </w:tcPr>
          <w:p w14:paraId="10C1B83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72C50A1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0C220F92" w14:textId="4F1D379D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lerometer </w:t>
            </w:r>
            <w:r w:rsidR="00FE2D9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able devices</w:t>
            </w:r>
          </w:p>
          <w:p w14:paraId="11BC127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771CD1B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57652631" w14:textId="187ADE96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153" w:type="dxa"/>
          </w:tcPr>
          <w:p w14:paraId="594C9C94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6B1FCB2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3DC0AA5F" w14:textId="10836301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lerometer </w:t>
            </w:r>
            <w:r w:rsidR="00FE2D9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able devices</w:t>
            </w:r>
          </w:p>
          <w:p w14:paraId="2354E23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0A78354D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7C00AF8F" w14:textId="3CB9D8C4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6C71D1E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658D844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01183BB0" w14:textId="22C2D13B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elerometer </w:t>
            </w:r>
            <w:r w:rsidR="00FE2D9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able devices</w:t>
            </w:r>
          </w:p>
          <w:p w14:paraId="19B682A4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09BE8DCC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1B8CCA68" w14:textId="258353D5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16AFDF99" w14:textId="77777777" w:rsidTr="00C7789F">
        <w:tc>
          <w:tcPr>
            <w:tcW w:w="2785" w:type="dxa"/>
          </w:tcPr>
          <w:p w14:paraId="711086F0" w14:textId="77777777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onset latency (SOL)</w:t>
            </w:r>
          </w:p>
        </w:tc>
        <w:tc>
          <w:tcPr>
            <w:tcW w:w="2145" w:type="dxa"/>
          </w:tcPr>
          <w:p w14:paraId="500553BF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776A9D8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502A276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7C36487F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4988252D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14642051" w14:textId="3A33C674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153" w:type="dxa"/>
          </w:tcPr>
          <w:p w14:paraId="4DE6DEE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2D01DCDF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3B831D2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3001EEE2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553610CB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3B72F953" w14:textId="1925E3F3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2DB57CBF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267F6AC7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0130216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2E7DF603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31538E2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59907A47" w14:textId="5DA6B293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4C060BC6" w14:textId="77777777" w:rsidTr="00C7789F">
        <w:tc>
          <w:tcPr>
            <w:tcW w:w="2785" w:type="dxa"/>
          </w:tcPr>
          <w:p w14:paraId="7421A6FA" w14:textId="77777777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efficiency</w:t>
            </w:r>
          </w:p>
        </w:tc>
        <w:tc>
          <w:tcPr>
            <w:tcW w:w="2145" w:type="dxa"/>
          </w:tcPr>
          <w:p w14:paraId="3A5CD66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16990F1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08E4ECFB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516403D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04F3505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710E5C71" w14:textId="5F1D8E50" w:rsidR="00B25E0C" w:rsidRPr="009E044F" w:rsidRDefault="00E15D32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153" w:type="dxa"/>
          </w:tcPr>
          <w:p w14:paraId="0F0EE84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49F16187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4C37564D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01F6B52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709018D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238D973B" w14:textId="528F2179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54828DA8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2F81538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0F6D3DC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6CE8B55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3680C81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617476FF" w14:textId="11F79B0C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500BC7A7" w14:textId="77777777" w:rsidTr="00C7789F">
        <w:tc>
          <w:tcPr>
            <w:tcW w:w="2785" w:type="dxa"/>
          </w:tcPr>
          <w:p w14:paraId="1EFE7D6E" w14:textId="77777777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fragmentation (e.g., awakenings)</w:t>
            </w:r>
          </w:p>
        </w:tc>
        <w:tc>
          <w:tcPr>
            <w:tcW w:w="2145" w:type="dxa"/>
          </w:tcPr>
          <w:p w14:paraId="3E977D7A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54B58623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52E7DE3B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24455E6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1442FDD2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043DEE8E" w14:textId="33E2C7A0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ther, please specify</w:t>
            </w:r>
          </w:p>
        </w:tc>
        <w:tc>
          <w:tcPr>
            <w:tcW w:w="2153" w:type="dxa"/>
          </w:tcPr>
          <w:p w14:paraId="2FA6E407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tient self-report</w:t>
            </w:r>
          </w:p>
          <w:p w14:paraId="3086AC2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3986EBD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0812A69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4E8DE8FD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515EAC09" w14:textId="11C99C50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ther, please specify</w:t>
            </w:r>
          </w:p>
        </w:tc>
        <w:tc>
          <w:tcPr>
            <w:tcW w:w="2410" w:type="dxa"/>
          </w:tcPr>
          <w:p w14:paraId="4A1871BF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tient self-report</w:t>
            </w:r>
          </w:p>
          <w:p w14:paraId="26D075E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26478CF0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21F69640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0BEEDE8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29EEFA79" w14:textId="4F329D01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084B587B" w14:textId="77777777" w:rsidTr="00C7789F">
        <w:tc>
          <w:tcPr>
            <w:tcW w:w="2785" w:type="dxa"/>
          </w:tcPr>
          <w:p w14:paraId="6EF72762" w14:textId="77777777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ke after sleep onset (WASO)</w:t>
            </w:r>
          </w:p>
        </w:tc>
        <w:tc>
          <w:tcPr>
            <w:tcW w:w="2145" w:type="dxa"/>
          </w:tcPr>
          <w:p w14:paraId="11895A73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5D5FA0F4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38AE8CC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1B5C7E5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4667E90F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25D2A4B5" w14:textId="0E0C0F34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153" w:type="dxa"/>
          </w:tcPr>
          <w:p w14:paraId="72859170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09295B72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12A5CB4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7D752D3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1354E543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6DD82F7C" w14:textId="1A448669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3C5E900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12C92BED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4AA6D77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7DA51585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413783FB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2ECCF7CE" w14:textId="61238699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334FB1CF" w14:textId="77777777" w:rsidTr="00C7789F">
        <w:tc>
          <w:tcPr>
            <w:tcW w:w="2785" w:type="dxa"/>
          </w:tcPr>
          <w:p w14:paraId="63DD29BC" w14:textId="4EE82274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ps </w:t>
            </w:r>
            <w:r w:rsidR="006F7D1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ing</w:t>
            </w:r>
            <w:r w:rsidR="006F7D1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duration, frequency)</w:t>
            </w:r>
          </w:p>
        </w:tc>
        <w:tc>
          <w:tcPr>
            <w:tcW w:w="2145" w:type="dxa"/>
          </w:tcPr>
          <w:p w14:paraId="28B1BD07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45AD912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2EA7712C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68AD683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5F831D6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3696F960" w14:textId="16C32084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153" w:type="dxa"/>
          </w:tcPr>
          <w:p w14:paraId="7A80F5D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4064028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57C21BE8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4CB580D3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6A1C0DEB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58E996D0" w14:textId="1A1F0D2C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52D9FA31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0F5FFFF9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70EBA296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lerometer wearable devices</w:t>
            </w:r>
          </w:p>
          <w:p w14:paraId="1AC93800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EEG</w:t>
            </w:r>
          </w:p>
          <w:p w14:paraId="347613DE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EEG</w:t>
            </w:r>
          </w:p>
          <w:p w14:paraId="144B9995" w14:textId="737BAF29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B25E0C" w:rsidRPr="009E044F" w14:paraId="03E596FE" w14:textId="77777777" w:rsidTr="00C7789F">
        <w:tc>
          <w:tcPr>
            <w:tcW w:w="2785" w:type="dxa"/>
          </w:tcPr>
          <w:p w14:paraId="5C0FEF64" w14:textId="3F7B90B0" w:rsidR="00B25E0C" w:rsidRPr="009E044F" w:rsidRDefault="00B25E0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-disordered breathing</w:t>
            </w:r>
          </w:p>
        </w:tc>
        <w:tc>
          <w:tcPr>
            <w:tcW w:w="2145" w:type="dxa"/>
          </w:tcPr>
          <w:p w14:paraId="683C7BFA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736D1B74" w14:textId="77777777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6946ED97" w14:textId="4DA1745D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home oximetry</w:t>
            </w:r>
            <w:r w:rsidR="000B26AD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itors</w:t>
            </w:r>
          </w:p>
          <w:p w14:paraId="4B4B8313" w14:textId="58A4E9B8" w:rsidR="00B25E0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</w:t>
            </w:r>
            <w:r w:rsidR="00E15D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apnea test</w:t>
            </w:r>
          </w:p>
          <w:p w14:paraId="16044E36" w14:textId="77777777" w:rsidR="008B438C" w:rsidRPr="009E044F" w:rsidRDefault="00B25E0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-home PSG/</w:t>
            </w:r>
            <w:r w:rsidR="002B2A66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leep</w:t>
            </w:r>
            <w:r w:rsidR="00E15D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pnea</w:t>
            </w:r>
            <w:r w:rsidR="002B2A66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  <w:r w:rsidR="00E15D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A5FC2DE" w14:textId="7915B5F1" w:rsidR="00B25E0C" w:rsidRPr="009E044F" w:rsidRDefault="000F781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153" w:type="dxa"/>
          </w:tcPr>
          <w:p w14:paraId="38CD3F31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34FE1CE2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13A6DB07" w14:textId="06015C82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home oximetry</w:t>
            </w:r>
            <w:r w:rsidR="000B26AD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itors</w:t>
            </w:r>
          </w:p>
          <w:p w14:paraId="032D559E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sleep apnea test</w:t>
            </w:r>
          </w:p>
          <w:p w14:paraId="7D3A391B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-home PSG/ sleep apnea test </w:t>
            </w:r>
          </w:p>
          <w:p w14:paraId="76C39BEE" w14:textId="770E77CF" w:rsidR="00B25E0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  <w:tc>
          <w:tcPr>
            <w:tcW w:w="2410" w:type="dxa"/>
          </w:tcPr>
          <w:p w14:paraId="72743A7E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self-report</w:t>
            </w:r>
          </w:p>
          <w:p w14:paraId="6FF4E1C4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nt report</w:t>
            </w:r>
          </w:p>
          <w:p w14:paraId="20860EEC" w14:textId="33F88B70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home oximetry</w:t>
            </w:r>
            <w:r w:rsidR="000B26AD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nitors</w:t>
            </w:r>
          </w:p>
          <w:p w14:paraId="51F72ACE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lab PSG/sleep apnea test</w:t>
            </w:r>
          </w:p>
          <w:p w14:paraId="12320E16" w14:textId="77777777" w:rsidR="008B438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-home PSG/ sleep apnea test </w:t>
            </w:r>
          </w:p>
          <w:p w14:paraId="4941FF22" w14:textId="454259DF" w:rsidR="00B25E0C" w:rsidRPr="009E044F" w:rsidRDefault="008B438C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</w:tbl>
    <w:p w14:paraId="5AA261A7" w14:textId="77777777" w:rsidR="00304BBF" w:rsidRPr="009E044F" w:rsidRDefault="00304BBF" w:rsidP="00673F3E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E59DE9" w14:textId="77777777" w:rsidR="00304BBF" w:rsidRPr="009E044F" w:rsidRDefault="00F220AF" w:rsidP="00673F3E">
      <w:pPr>
        <w:pStyle w:val="Paragraphedeliste"/>
        <w:numPr>
          <w:ilvl w:val="1"/>
          <w:numId w:val="25"/>
        </w:num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sensus on the minimum standards for data collection and analysis in future studies/clinical trials</w:t>
      </w:r>
    </w:p>
    <w:p w14:paraId="0419F988" w14:textId="77777777" w:rsidR="00304BBF" w:rsidRPr="009E044F" w:rsidRDefault="00304BBF" w:rsidP="00673F3E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F147C5" w14:textId="4F1C6F46" w:rsidR="00B273A6" w:rsidRPr="009E044F" w:rsidRDefault="00F220AF" w:rsidP="00673F3E">
      <w:pPr>
        <w:pStyle w:val="Paragraphedeliste"/>
        <w:numPr>
          <w:ilvl w:val="2"/>
          <w:numId w:val="25"/>
        </w:num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cruitment and characterization of participants: </w:t>
      </w:r>
    </w:p>
    <w:p w14:paraId="5F86F6FD" w14:textId="06BEC236" w:rsidR="00F220AF" w:rsidRPr="009E044F" w:rsidRDefault="00D67B09" w:rsidP="00673F3E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In addition to age and </w:t>
      </w:r>
      <w:r w:rsidR="00B273A6" w:rsidRPr="009E044F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biological </w:t>
      </w:r>
      <w:r w:rsidRPr="009E044F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sex</w:t>
      </w:r>
      <w:r w:rsidRPr="009E04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w</w:t>
      </w:r>
      <w:r w:rsidR="00F220AF" w:rsidRPr="009E04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ch characteristics are the most essential to collect and report in sleep studies in the context of aging and dementia</w:t>
      </w:r>
      <w:r w:rsidR="00B273A6" w:rsidRPr="009E04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</w:p>
    <w:p w14:paraId="3C065CCC" w14:textId="77777777" w:rsidR="00B273A6" w:rsidRPr="009E044F" w:rsidRDefault="00B273A6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6373"/>
      </w:tblGrid>
      <w:tr w:rsidR="009E044F" w:rsidRPr="009E044F" w14:paraId="37A26C13" w14:textId="77777777" w:rsidTr="00E941C4">
        <w:tc>
          <w:tcPr>
            <w:tcW w:w="9062" w:type="dxa"/>
            <w:gridSpan w:val="2"/>
          </w:tcPr>
          <w:p w14:paraId="57BE3920" w14:textId="77777777" w:rsidR="00F220AF" w:rsidRPr="009E044F" w:rsidRDefault="00F220AF" w:rsidP="00673F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mographics, clinical and biological features</w:t>
            </w:r>
          </w:p>
        </w:tc>
      </w:tr>
      <w:tr w:rsidR="009E044F" w:rsidRPr="009E044F" w14:paraId="45A3459F" w14:textId="77777777" w:rsidTr="00E941C4">
        <w:tc>
          <w:tcPr>
            <w:tcW w:w="2689" w:type="dxa"/>
          </w:tcPr>
          <w:p w14:paraId="47481E2F" w14:textId="77777777" w:rsidR="00F220AF" w:rsidRPr="009E044F" w:rsidRDefault="00F220AF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6373" w:type="dxa"/>
          </w:tcPr>
          <w:p w14:paraId="6859673B" w14:textId="48653EB6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8DA2916" w14:textId="30DB83B8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46704FC" w14:textId="7058E7E2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67946F1" w14:textId="2F372924" w:rsidR="00F220AF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38AF7241" w14:textId="77777777" w:rsidTr="00E941C4">
        <w:tc>
          <w:tcPr>
            <w:tcW w:w="2689" w:type="dxa"/>
          </w:tcPr>
          <w:p w14:paraId="23B2B5D6" w14:textId="77777777" w:rsidR="00F220AF" w:rsidRPr="009E044F" w:rsidRDefault="00F220AF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gnitive diagnosis</w:t>
            </w:r>
          </w:p>
        </w:tc>
        <w:tc>
          <w:tcPr>
            <w:tcW w:w="6373" w:type="dxa"/>
          </w:tcPr>
          <w:p w14:paraId="04F569F3" w14:textId="77777777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.</w:t>
            </w:r>
          </w:p>
          <w:p w14:paraId="55EE3AF6" w14:textId="1DC4B23A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.</w:t>
            </w:r>
          </w:p>
          <w:p w14:paraId="2F58C53D" w14:textId="1DF62EEB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.</w:t>
            </w:r>
          </w:p>
          <w:p w14:paraId="7CA09CE2" w14:textId="7B936EC7" w:rsidR="00F220AF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3931076" w14:textId="77777777" w:rsidTr="00E941C4">
        <w:tc>
          <w:tcPr>
            <w:tcW w:w="2689" w:type="dxa"/>
          </w:tcPr>
          <w:p w14:paraId="79983AEB" w14:textId="04D3CB15" w:rsidR="000A089D" w:rsidRPr="009E044F" w:rsidRDefault="000A089D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jective cognitive/memory concerns</w:t>
            </w:r>
          </w:p>
        </w:tc>
        <w:tc>
          <w:tcPr>
            <w:tcW w:w="6373" w:type="dxa"/>
          </w:tcPr>
          <w:p w14:paraId="63523696" w14:textId="77777777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4050510" w14:textId="77777777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FA01838" w14:textId="77777777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60193F02" w14:textId="2BCDFB48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0CBA536" w14:textId="77777777" w:rsidTr="00E941C4">
        <w:tc>
          <w:tcPr>
            <w:tcW w:w="2689" w:type="dxa"/>
          </w:tcPr>
          <w:p w14:paraId="1ED8D417" w14:textId="207090BA" w:rsidR="00172432" w:rsidRPr="009E044F" w:rsidRDefault="00CB1025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1724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marker profile for clinical staging or ATN classification</w:t>
            </w:r>
          </w:p>
        </w:tc>
        <w:tc>
          <w:tcPr>
            <w:tcW w:w="6373" w:type="dxa"/>
          </w:tcPr>
          <w:p w14:paraId="167ECCD7" w14:textId="24A46BEB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9850E54" w14:textId="1F6D204D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083652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.</w:t>
            </w:r>
          </w:p>
          <w:p w14:paraId="7F4D3A89" w14:textId="6260DC73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57C10FC" w14:textId="77777777" w:rsidTr="00E941C4">
        <w:tc>
          <w:tcPr>
            <w:tcW w:w="2689" w:type="dxa"/>
          </w:tcPr>
          <w:p w14:paraId="3DBEEDAC" w14:textId="56D661A0" w:rsidR="00F220AF" w:rsidRPr="009E044F" w:rsidRDefault="00F220AF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6373" w:type="dxa"/>
          </w:tcPr>
          <w:p w14:paraId="43FCF6E4" w14:textId="1CCA74FD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A984F69" w14:textId="0872AAAB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02B4D08" w14:textId="320A0590" w:rsidR="00597018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FF42D55" w14:textId="0C154F38" w:rsidR="00F220AF" w:rsidRPr="009E044F" w:rsidRDefault="00597018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</w:t>
            </w:r>
            <w:r w:rsidR="00B06338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</w:tr>
      <w:tr w:rsidR="009E044F" w:rsidRPr="009E044F" w14:paraId="2A84E515" w14:textId="77777777" w:rsidTr="00E941C4">
        <w:tc>
          <w:tcPr>
            <w:tcW w:w="2689" w:type="dxa"/>
          </w:tcPr>
          <w:p w14:paraId="351AAE5E" w14:textId="08AB001F" w:rsidR="00FA7B0B" w:rsidRPr="009E044F" w:rsidRDefault="00FA7B0B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6373" w:type="dxa"/>
          </w:tcPr>
          <w:p w14:paraId="0D64D0F1" w14:textId="77777777" w:rsidR="00FA7B0B" w:rsidRPr="009E044F" w:rsidRDefault="00FA7B0B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FB05569" w14:textId="77777777" w:rsidR="00FA7B0B" w:rsidRPr="009E044F" w:rsidRDefault="00FA7B0B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AC98F42" w14:textId="77777777" w:rsidR="00FA7B0B" w:rsidRPr="009E044F" w:rsidRDefault="00FA7B0B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BA02A55" w14:textId="0189C965" w:rsidR="00FA7B0B" w:rsidRPr="009E044F" w:rsidRDefault="00FA7B0B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430E42D" w14:textId="77777777" w:rsidTr="00E941C4">
        <w:tc>
          <w:tcPr>
            <w:tcW w:w="2689" w:type="dxa"/>
          </w:tcPr>
          <w:p w14:paraId="13A47E2C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6373" w:type="dxa"/>
          </w:tcPr>
          <w:p w14:paraId="5A276C2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56DD0E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0F38CC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D37E3F4" w14:textId="20AFC70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3540770" w14:textId="77777777" w:rsidTr="00E941C4">
        <w:tc>
          <w:tcPr>
            <w:tcW w:w="2689" w:type="dxa"/>
          </w:tcPr>
          <w:p w14:paraId="5A23BE19" w14:textId="1F3A0561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arrangement/ Residential setting</w:t>
            </w:r>
          </w:p>
        </w:tc>
        <w:tc>
          <w:tcPr>
            <w:tcW w:w="6373" w:type="dxa"/>
          </w:tcPr>
          <w:p w14:paraId="7FC8619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5540F4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44DA1C2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2840A704" w14:textId="7E76374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A2783CA" w14:textId="77777777" w:rsidTr="00E941C4">
        <w:tc>
          <w:tcPr>
            <w:tcW w:w="2689" w:type="dxa"/>
          </w:tcPr>
          <w:p w14:paraId="22A94D88" w14:textId="59071460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network</w:t>
            </w:r>
          </w:p>
        </w:tc>
        <w:tc>
          <w:tcPr>
            <w:tcW w:w="6373" w:type="dxa"/>
          </w:tcPr>
          <w:p w14:paraId="471FF5F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02AEB0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6D631C2E" w14:textId="77777777" w:rsidR="006E6EF6" w:rsidRDefault="00172432" w:rsidP="006E6EF6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4102350" w14:textId="4703871C" w:rsidR="00172432" w:rsidRPr="006E6EF6" w:rsidRDefault="00172432" w:rsidP="006E6EF6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6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64859AD" w14:textId="77777777" w:rsidTr="00E941C4">
        <w:tc>
          <w:tcPr>
            <w:tcW w:w="2689" w:type="dxa"/>
          </w:tcPr>
          <w:p w14:paraId="1BA02702" w14:textId="5C2DE0B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ment</w:t>
            </w:r>
          </w:p>
        </w:tc>
        <w:tc>
          <w:tcPr>
            <w:tcW w:w="6373" w:type="dxa"/>
          </w:tcPr>
          <w:p w14:paraId="1AFB508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64D1D0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6A053ED5" w14:textId="475EF15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</w:tc>
      </w:tr>
      <w:tr w:rsidR="009E044F" w:rsidRPr="009E044F" w14:paraId="770EBE89" w14:textId="77777777" w:rsidTr="00E941C4">
        <w:tc>
          <w:tcPr>
            <w:tcW w:w="2689" w:type="dxa"/>
          </w:tcPr>
          <w:p w14:paraId="119C6E0B" w14:textId="537B6371" w:rsidR="00172432" w:rsidRPr="009E044F" w:rsidRDefault="00B167C0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ocational</w:t>
            </w:r>
            <w:r w:rsidR="001724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tus (e.g., retirement)</w:t>
            </w:r>
          </w:p>
        </w:tc>
        <w:tc>
          <w:tcPr>
            <w:tcW w:w="6373" w:type="dxa"/>
          </w:tcPr>
          <w:p w14:paraId="2E4C4A5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FCCDCF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3D65FC2" w14:textId="77777777" w:rsidR="00172432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393666B3" w14:textId="6B3159EC" w:rsidR="006E6EF6" w:rsidRPr="009E044F" w:rsidRDefault="006E6EF6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891011D" w14:textId="77777777" w:rsidTr="00E941C4">
        <w:tc>
          <w:tcPr>
            <w:tcW w:w="2689" w:type="dxa"/>
          </w:tcPr>
          <w:p w14:paraId="41EB6255" w14:textId="03EF1B46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ing responsibilities</w:t>
            </w:r>
          </w:p>
        </w:tc>
        <w:tc>
          <w:tcPr>
            <w:tcW w:w="6373" w:type="dxa"/>
          </w:tcPr>
          <w:p w14:paraId="55CED1F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A58F01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6D6CC06" w14:textId="77777777" w:rsidR="00172432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E283BF4" w14:textId="4988A31A" w:rsidR="006E6EF6" w:rsidRPr="009E044F" w:rsidRDefault="006E6EF6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F2E7096" w14:textId="77777777" w:rsidTr="00E941C4">
        <w:tc>
          <w:tcPr>
            <w:tcW w:w="2689" w:type="dxa"/>
          </w:tcPr>
          <w:p w14:paraId="22AE78B4" w14:textId="35B6988F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E</w:t>
            </w:r>
            <w:r w:rsidR="00CC0E0E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ε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73" w:type="dxa"/>
          </w:tcPr>
          <w:p w14:paraId="71D77378" w14:textId="281F766E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175B65B" w14:textId="0087C241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4BE1B353" w14:textId="7333DFD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t essential/optional</w:t>
            </w:r>
          </w:p>
          <w:p w14:paraId="5A732A66" w14:textId="2CA95125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45E4E6A" w14:textId="77777777" w:rsidTr="00E941C4">
        <w:tc>
          <w:tcPr>
            <w:tcW w:w="2689" w:type="dxa"/>
          </w:tcPr>
          <w:p w14:paraId="03A1E2B1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6373" w:type="dxa"/>
          </w:tcPr>
          <w:p w14:paraId="279F7E16" w14:textId="5A0F1CDF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CB4E10B" w14:textId="55B0888E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cessary for a well-defined study</w:t>
            </w:r>
          </w:p>
          <w:p w14:paraId="322A2EAD" w14:textId="7073A525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t essential/optional</w:t>
            </w:r>
          </w:p>
          <w:p w14:paraId="40F00E38" w14:textId="174D67DC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9ECD464" w14:textId="77777777" w:rsidTr="00E941C4">
        <w:tc>
          <w:tcPr>
            <w:tcW w:w="2689" w:type="dxa"/>
          </w:tcPr>
          <w:p w14:paraId="4C25B6D5" w14:textId="60C062A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</w:t>
            </w:r>
          </w:p>
        </w:tc>
        <w:tc>
          <w:tcPr>
            <w:tcW w:w="6373" w:type="dxa"/>
          </w:tcPr>
          <w:p w14:paraId="0DB6587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76DC08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cessary for a well-defined study</w:t>
            </w:r>
          </w:p>
          <w:p w14:paraId="387EC97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t essential/optional</w:t>
            </w:r>
          </w:p>
          <w:p w14:paraId="5DE3DEF2" w14:textId="7303A15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25660E1" w14:textId="77777777" w:rsidTr="00E941C4">
        <w:tc>
          <w:tcPr>
            <w:tcW w:w="2689" w:type="dxa"/>
          </w:tcPr>
          <w:p w14:paraId="389CA505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: physical activity levels</w:t>
            </w:r>
          </w:p>
        </w:tc>
        <w:tc>
          <w:tcPr>
            <w:tcW w:w="6373" w:type="dxa"/>
          </w:tcPr>
          <w:p w14:paraId="31BFEF39" w14:textId="1B89A25E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B492351" w14:textId="688F2432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FDCAA73" w14:textId="566C76CB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49E274C" w14:textId="3F83D751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2CE395CB" w14:textId="77777777" w:rsidTr="00E941C4">
        <w:tc>
          <w:tcPr>
            <w:tcW w:w="2689" w:type="dxa"/>
          </w:tcPr>
          <w:p w14:paraId="56CF8283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style: diet</w:t>
            </w:r>
          </w:p>
        </w:tc>
        <w:tc>
          <w:tcPr>
            <w:tcW w:w="6373" w:type="dxa"/>
          </w:tcPr>
          <w:p w14:paraId="4650D65E" w14:textId="57DA0E31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63CA0E0" w14:textId="1A16216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EF48B36" w14:textId="5E0CA6E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F50E165" w14:textId="068D8EA8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F5F0495" w14:textId="77777777" w:rsidTr="00E941C4">
        <w:tc>
          <w:tcPr>
            <w:tcW w:w="2689" w:type="dxa"/>
          </w:tcPr>
          <w:p w14:paraId="1CBCBDBB" w14:textId="766BD067" w:rsidR="00925C63" w:rsidRPr="009E044F" w:rsidRDefault="00925C63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ffee, tea, energetic drinks consumption</w:t>
            </w:r>
          </w:p>
        </w:tc>
        <w:tc>
          <w:tcPr>
            <w:tcW w:w="6373" w:type="dxa"/>
          </w:tcPr>
          <w:p w14:paraId="09859E8A" w14:textId="77777777" w:rsidR="00925C63" w:rsidRPr="009E044F" w:rsidRDefault="00925C63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61FD4CB" w14:textId="77777777" w:rsidR="00925C63" w:rsidRPr="009E044F" w:rsidRDefault="00925C63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6E336694" w14:textId="77777777" w:rsidR="00925C63" w:rsidRPr="009E044F" w:rsidRDefault="00925C63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FC76449" w14:textId="44F33F1D" w:rsidR="00925C63" w:rsidRPr="009E044F" w:rsidRDefault="00925C63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A4D14C7" w14:textId="77777777" w:rsidTr="00E941C4">
        <w:tc>
          <w:tcPr>
            <w:tcW w:w="2689" w:type="dxa"/>
          </w:tcPr>
          <w:p w14:paraId="0D62ACB6" w14:textId="063A7E7C" w:rsidR="00172432" w:rsidRPr="009E044F" w:rsidRDefault="000A089D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l</w:t>
            </w:r>
            <w:r w:rsidR="001724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 exposure</w:t>
            </w:r>
          </w:p>
        </w:tc>
        <w:tc>
          <w:tcPr>
            <w:tcW w:w="6373" w:type="dxa"/>
          </w:tcPr>
          <w:p w14:paraId="0889B41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5CE57D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80D384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D888B1A" w14:textId="739817F2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E31CD2A" w14:textId="77777777" w:rsidTr="00E941C4">
        <w:tc>
          <w:tcPr>
            <w:tcW w:w="2689" w:type="dxa"/>
          </w:tcPr>
          <w:p w14:paraId="1E2397BB" w14:textId="6E6CEF80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son</w:t>
            </w:r>
            <w:r w:rsidR="00E15D32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of data collection/clinical assessment)</w:t>
            </w:r>
          </w:p>
        </w:tc>
        <w:tc>
          <w:tcPr>
            <w:tcW w:w="6373" w:type="dxa"/>
          </w:tcPr>
          <w:p w14:paraId="0F92EE9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2D78B5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2087D5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680971B" w14:textId="4ABC4C90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10D0CFC" w14:textId="77777777" w:rsidTr="00E941C4">
        <w:tc>
          <w:tcPr>
            <w:tcW w:w="2689" w:type="dxa"/>
          </w:tcPr>
          <w:p w14:paraId="4D967843" w14:textId="0D5B35A2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leeping arrangement</w:t>
            </w:r>
          </w:p>
        </w:tc>
        <w:tc>
          <w:tcPr>
            <w:tcW w:w="6373" w:type="dxa"/>
          </w:tcPr>
          <w:p w14:paraId="05233F8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448A57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6200790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20907609" w14:textId="67FBF39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378FF2B" w14:textId="77777777" w:rsidTr="00E941C4">
        <w:tc>
          <w:tcPr>
            <w:tcW w:w="2689" w:type="dxa"/>
          </w:tcPr>
          <w:p w14:paraId="4E500164" w14:textId="4086687E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regnancies</w:t>
            </w:r>
          </w:p>
        </w:tc>
        <w:tc>
          <w:tcPr>
            <w:tcW w:w="6373" w:type="dxa"/>
          </w:tcPr>
          <w:p w14:paraId="364CC68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A69761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AE562D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6E52399C" w14:textId="25EAA9BE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453ED89" w14:textId="77777777" w:rsidTr="00E941C4">
        <w:tc>
          <w:tcPr>
            <w:tcW w:w="2689" w:type="dxa"/>
          </w:tcPr>
          <w:p w14:paraId="31F645C5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opause: current status</w:t>
            </w:r>
          </w:p>
        </w:tc>
        <w:tc>
          <w:tcPr>
            <w:tcW w:w="6373" w:type="dxa"/>
          </w:tcPr>
          <w:p w14:paraId="3011AB6B" w14:textId="11F7870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0E9EB88" w14:textId="3C9692AD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18FD9B12" w14:textId="7785BBEE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413333B8" w14:textId="5432D323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8AEFBDB" w14:textId="77777777" w:rsidTr="00E941C4">
        <w:tc>
          <w:tcPr>
            <w:tcW w:w="2689" w:type="dxa"/>
          </w:tcPr>
          <w:p w14:paraId="02CC9CDB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opause: age of onset</w:t>
            </w:r>
          </w:p>
        </w:tc>
        <w:tc>
          <w:tcPr>
            <w:tcW w:w="6373" w:type="dxa"/>
          </w:tcPr>
          <w:p w14:paraId="2DD6E910" w14:textId="7FD457BE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8B7D631" w14:textId="416E4F8C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FA0E54D" w14:textId="3FEE85F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65C4C463" w14:textId="4A898A1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360BC624" w14:textId="77777777" w:rsidTr="00E941C4">
        <w:tc>
          <w:tcPr>
            <w:tcW w:w="9062" w:type="dxa"/>
            <w:gridSpan w:val="2"/>
          </w:tcPr>
          <w:p w14:paraId="3BA7F917" w14:textId="416C8ACF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orbidities (current and/or history)</w:t>
            </w:r>
          </w:p>
        </w:tc>
      </w:tr>
      <w:tr w:rsidR="009E044F" w:rsidRPr="009E044F" w14:paraId="22C111E2" w14:textId="77777777" w:rsidTr="00E941C4">
        <w:tc>
          <w:tcPr>
            <w:tcW w:w="2689" w:type="dxa"/>
          </w:tcPr>
          <w:p w14:paraId="7CBD244C" w14:textId="256B39C1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6373" w:type="dxa"/>
          </w:tcPr>
          <w:p w14:paraId="0BC0C32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D0A7D2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166F91B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F628CD2" w14:textId="5136DA6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7374C06" w14:textId="77777777" w:rsidTr="00E941C4">
        <w:tc>
          <w:tcPr>
            <w:tcW w:w="2689" w:type="dxa"/>
          </w:tcPr>
          <w:p w14:paraId="63D7D5EA" w14:textId="53BCC2A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intake</w:t>
            </w:r>
          </w:p>
        </w:tc>
        <w:tc>
          <w:tcPr>
            <w:tcW w:w="6373" w:type="dxa"/>
          </w:tcPr>
          <w:p w14:paraId="0A45C91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23F3D8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F2878A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D9DBBB8" w14:textId="0EA87363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E558520" w14:textId="77777777" w:rsidTr="00E941C4">
        <w:tc>
          <w:tcPr>
            <w:tcW w:w="2689" w:type="dxa"/>
          </w:tcPr>
          <w:p w14:paraId="32A68201" w14:textId="2C03031E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abis/THC</w:t>
            </w:r>
          </w:p>
        </w:tc>
        <w:tc>
          <w:tcPr>
            <w:tcW w:w="6373" w:type="dxa"/>
          </w:tcPr>
          <w:p w14:paraId="021CDB8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81E2CD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85B7A9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38D63FAC" w14:textId="487A9D6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765BA93" w14:textId="77777777" w:rsidTr="00E941C4">
        <w:tc>
          <w:tcPr>
            <w:tcW w:w="2689" w:type="dxa"/>
          </w:tcPr>
          <w:p w14:paraId="2F6C5547" w14:textId="1D9BD586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licit substances</w:t>
            </w:r>
          </w:p>
        </w:tc>
        <w:tc>
          <w:tcPr>
            <w:tcW w:w="6373" w:type="dxa"/>
          </w:tcPr>
          <w:p w14:paraId="6F5F479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54A9FF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0AE8538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679BD73" w14:textId="18A2210F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265B5855" w14:textId="77777777" w:rsidTr="00E941C4">
        <w:tc>
          <w:tcPr>
            <w:tcW w:w="2689" w:type="dxa"/>
          </w:tcPr>
          <w:p w14:paraId="34B34C0E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 anxiety</w:t>
            </w:r>
          </w:p>
        </w:tc>
        <w:tc>
          <w:tcPr>
            <w:tcW w:w="6373" w:type="dxa"/>
          </w:tcPr>
          <w:p w14:paraId="5055A73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00FCDDA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FCFD5A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36E911C4" w14:textId="6344A29D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44C8D2E" w14:textId="77777777" w:rsidTr="00E941C4">
        <w:tc>
          <w:tcPr>
            <w:tcW w:w="2689" w:type="dxa"/>
          </w:tcPr>
          <w:p w14:paraId="19587D56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t anxiety</w:t>
            </w:r>
          </w:p>
        </w:tc>
        <w:tc>
          <w:tcPr>
            <w:tcW w:w="6373" w:type="dxa"/>
          </w:tcPr>
          <w:p w14:paraId="5AFC943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6CE36F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01FF57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48E7163A" w14:textId="75192F4B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nable to answer</w:t>
            </w:r>
          </w:p>
        </w:tc>
      </w:tr>
      <w:tr w:rsidR="009E044F" w:rsidRPr="009E044F" w14:paraId="42E4B661" w14:textId="77777777" w:rsidTr="00E941C4">
        <w:tc>
          <w:tcPr>
            <w:tcW w:w="2689" w:type="dxa"/>
          </w:tcPr>
          <w:p w14:paraId="67D0FCF1" w14:textId="226B079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epressive symptoms</w:t>
            </w:r>
          </w:p>
        </w:tc>
        <w:tc>
          <w:tcPr>
            <w:tcW w:w="6373" w:type="dxa"/>
          </w:tcPr>
          <w:p w14:paraId="4877CF4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75865E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5496FA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3155C7F4" w14:textId="7D4E6B94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39C36EC1" w14:textId="77777777" w:rsidTr="00E941C4">
        <w:tc>
          <w:tcPr>
            <w:tcW w:w="2689" w:type="dxa"/>
          </w:tcPr>
          <w:p w14:paraId="5B357FCD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diseases</w:t>
            </w:r>
          </w:p>
        </w:tc>
        <w:tc>
          <w:tcPr>
            <w:tcW w:w="6373" w:type="dxa"/>
          </w:tcPr>
          <w:p w14:paraId="7BFBCA9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059928C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FBE2D3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67B0D8C" w14:textId="1DDA59EC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925A75B" w14:textId="77777777" w:rsidTr="00E941C4">
        <w:tc>
          <w:tcPr>
            <w:tcW w:w="2689" w:type="dxa"/>
          </w:tcPr>
          <w:p w14:paraId="197CB31D" w14:textId="3FA2DB50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al diseases</w:t>
            </w:r>
            <w:r w:rsidR="00925C63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.g., stroke</w:t>
            </w:r>
            <w:r w:rsidR="00B167C0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epilepsy, </w:t>
            </w:r>
            <w:proofErr w:type="spellStart"/>
            <w:r w:rsidR="00B167C0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s</w:t>
            </w:r>
            <w:proofErr w:type="spellEnd"/>
            <w:r w:rsidR="00925C63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73" w:type="dxa"/>
          </w:tcPr>
          <w:p w14:paraId="2E37FD9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509268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B17251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D628F71" w14:textId="01F6B15C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644DBD5" w14:textId="77777777" w:rsidTr="00E941C4">
        <w:tc>
          <w:tcPr>
            <w:tcW w:w="2689" w:type="dxa"/>
          </w:tcPr>
          <w:p w14:paraId="4BDE300C" w14:textId="5DEFFB0D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iatric disorders and history of mental illness</w:t>
            </w:r>
          </w:p>
        </w:tc>
        <w:tc>
          <w:tcPr>
            <w:tcW w:w="6373" w:type="dxa"/>
          </w:tcPr>
          <w:p w14:paraId="3F73152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CFFB53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8D8BBD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25E611C8" w14:textId="6DAB7A1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6CABAB9" w14:textId="77777777" w:rsidTr="00E941C4">
        <w:tc>
          <w:tcPr>
            <w:tcW w:w="2689" w:type="dxa"/>
          </w:tcPr>
          <w:p w14:paraId="64924EEF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c syndromes/disorders</w:t>
            </w:r>
          </w:p>
        </w:tc>
        <w:tc>
          <w:tcPr>
            <w:tcW w:w="6373" w:type="dxa"/>
          </w:tcPr>
          <w:p w14:paraId="1D15A86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2EA948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C516E8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D14ECBB" w14:textId="3B098583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4E183AB" w14:textId="77777777" w:rsidTr="00E941C4">
        <w:tc>
          <w:tcPr>
            <w:tcW w:w="2689" w:type="dxa"/>
          </w:tcPr>
          <w:p w14:paraId="2A69F731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6373" w:type="dxa"/>
          </w:tcPr>
          <w:p w14:paraId="61C5ACF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788592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44D1824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4DA598BE" w14:textId="347F34A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FBA64C4" w14:textId="77777777" w:rsidTr="00E941C4">
        <w:tc>
          <w:tcPr>
            <w:tcW w:w="2689" w:type="dxa"/>
          </w:tcPr>
          <w:p w14:paraId="49359586" w14:textId="4BF21932" w:rsidR="000A089D" w:rsidRPr="009E044F" w:rsidRDefault="000A089D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umatic Brain Injury</w:t>
            </w:r>
          </w:p>
        </w:tc>
        <w:tc>
          <w:tcPr>
            <w:tcW w:w="6373" w:type="dxa"/>
          </w:tcPr>
          <w:p w14:paraId="5F58EACB" w14:textId="77777777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1344569" w14:textId="77777777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D57BAE9" w14:textId="77777777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27B617C3" w14:textId="29AA80E5" w:rsidR="000A089D" w:rsidRPr="009E044F" w:rsidRDefault="000A089D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FEB07E4" w14:textId="77777777" w:rsidTr="00E941C4">
        <w:tc>
          <w:tcPr>
            <w:tcW w:w="9062" w:type="dxa"/>
            <w:gridSpan w:val="2"/>
          </w:tcPr>
          <w:p w14:paraId="3A851E5F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eep</w:t>
            </w:r>
          </w:p>
        </w:tc>
      </w:tr>
      <w:tr w:rsidR="009E044F" w:rsidRPr="009E044F" w14:paraId="67E9EBEA" w14:textId="77777777" w:rsidTr="00E941C4">
        <w:tc>
          <w:tcPr>
            <w:tcW w:w="2689" w:type="dxa"/>
          </w:tcPr>
          <w:p w14:paraId="169A8674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otype</w:t>
            </w:r>
          </w:p>
        </w:tc>
        <w:tc>
          <w:tcPr>
            <w:tcW w:w="6373" w:type="dxa"/>
          </w:tcPr>
          <w:p w14:paraId="0BC14C3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194BF5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127CD6F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FB61900" w14:textId="5A4F158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1E1C4B2" w14:textId="77777777" w:rsidTr="00E941C4">
        <w:tc>
          <w:tcPr>
            <w:tcW w:w="2689" w:type="dxa"/>
          </w:tcPr>
          <w:p w14:paraId="140C64D3" w14:textId="57D5CDBC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hift work</w:t>
            </w:r>
          </w:p>
        </w:tc>
        <w:tc>
          <w:tcPr>
            <w:tcW w:w="6373" w:type="dxa"/>
          </w:tcPr>
          <w:p w14:paraId="4E0C7E1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04EDAB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C28FFC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147FDD7" w14:textId="4BE8A38C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C2F0EA9" w14:textId="77777777" w:rsidTr="00E941C4">
        <w:tc>
          <w:tcPr>
            <w:tcW w:w="2689" w:type="dxa"/>
          </w:tcPr>
          <w:p w14:paraId="57C78C54" w14:textId="10E15697" w:rsidR="00172432" w:rsidRPr="009E044F" w:rsidDel="009832DA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hift work</w:t>
            </w:r>
          </w:p>
        </w:tc>
        <w:tc>
          <w:tcPr>
            <w:tcW w:w="6373" w:type="dxa"/>
          </w:tcPr>
          <w:p w14:paraId="247C3EC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D80DE7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63E2447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essential/optional</w:t>
            </w:r>
          </w:p>
          <w:p w14:paraId="1D5F4D8E" w14:textId="7A69FBB2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9C095AE" w14:textId="77777777" w:rsidTr="00E941C4">
        <w:tc>
          <w:tcPr>
            <w:tcW w:w="2689" w:type="dxa"/>
          </w:tcPr>
          <w:p w14:paraId="0D43C539" w14:textId="7C6AE865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SA diagnosis</w:t>
            </w:r>
          </w:p>
        </w:tc>
        <w:tc>
          <w:tcPr>
            <w:tcW w:w="6373" w:type="dxa"/>
          </w:tcPr>
          <w:p w14:paraId="71F16ED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63550D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66A5CB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63DBE77" w14:textId="497466F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93D4B08" w14:textId="77777777" w:rsidTr="00E941C4">
        <w:tc>
          <w:tcPr>
            <w:tcW w:w="2689" w:type="dxa"/>
          </w:tcPr>
          <w:p w14:paraId="29A5B2C5" w14:textId="3051120C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 treatment (e.g., CPAP use)</w:t>
            </w:r>
          </w:p>
        </w:tc>
        <w:tc>
          <w:tcPr>
            <w:tcW w:w="6373" w:type="dxa"/>
          </w:tcPr>
          <w:p w14:paraId="7CB55BE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493BCD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42C0F4D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4C80A3B" w14:textId="7F7E1A1F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E994CE0" w14:textId="77777777" w:rsidTr="00E941C4">
        <w:tc>
          <w:tcPr>
            <w:tcW w:w="2689" w:type="dxa"/>
          </w:tcPr>
          <w:p w14:paraId="3C3ADB66" w14:textId="65C4702A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omnia symptoms</w:t>
            </w:r>
          </w:p>
        </w:tc>
        <w:tc>
          <w:tcPr>
            <w:tcW w:w="6373" w:type="dxa"/>
          </w:tcPr>
          <w:p w14:paraId="22A75FA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0A0D201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494384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2181E0C9" w14:textId="3540625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6DE2E5D" w14:textId="77777777" w:rsidTr="00E941C4">
        <w:tc>
          <w:tcPr>
            <w:tcW w:w="2689" w:type="dxa"/>
          </w:tcPr>
          <w:p w14:paraId="4A3A131B" w14:textId="7C369947" w:rsidR="006F7D12" w:rsidRPr="009E044F" w:rsidRDefault="006F7D1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omnia treatment (e.g., CBT</w:t>
            </w:r>
            <w:r w:rsidR="00062570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)</w:t>
            </w:r>
          </w:p>
        </w:tc>
        <w:tc>
          <w:tcPr>
            <w:tcW w:w="6373" w:type="dxa"/>
          </w:tcPr>
          <w:p w14:paraId="1F9AE985" w14:textId="777777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4FD64EB" w14:textId="777777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815376E" w14:textId="777777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30FBCC6D" w14:textId="40FC494F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D930405" w14:textId="77777777" w:rsidTr="00E941C4">
        <w:tc>
          <w:tcPr>
            <w:tcW w:w="2689" w:type="dxa"/>
          </w:tcPr>
          <w:p w14:paraId="1000E839" w14:textId="6EA9E969" w:rsidR="006F7D12" w:rsidRPr="009E044F" w:rsidRDefault="006F7D1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tless legs syndrome</w:t>
            </w:r>
          </w:p>
        </w:tc>
        <w:tc>
          <w:tcPr>
            <w:tcW w:w="6373" w:type="dxa"/>
          </w:tcPr>
          <w:p w14:paraId="0EB1F714" w14:textId="777777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C607A7A" w14:textId="777777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C478DB5" w14:textId="777777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DD98A15" w14:textId="60144E77" w:rsidR="006F7D12" w:rsidRPr="009E044F" w:rsidRDefault="006F7D1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032F7A6" w14:textId="77777777" w:rsidTr="00E941C4">
        <w:tc>
          <w:tcPr>
            <w:tcW w:w="2689" w:type="dxa"/>
          </w:tcPr>
          <w:p w14:paraId="2A26D64A" w14:textId="3BAEBC29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co-morbid sleep disorders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please specify in the open field below)</w:t>
            </w:r>
          </w:p>
        </w:tc>
        <w:tc>
          <w:tcPr>
            <w:tcW w:w="6373" w:type="dxa"/>
          </w:tcPr>
          <w:p w14:paraId="464F694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F86A19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1AF1B45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433FC345" w14:textId="45A00D9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B27B846" w14:textId="77777777" w:rsidTr="00E941C4">
        <w:tc>
          <w:tcPr>
            <w:tcW w:w="2689" w:type="dxa"/>
          </w:tcPr>
          <w:p w14:paraId="0C81C369" w14:textId="42E02319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rate variability</w:t>
            </w:r>
          </w:p>
        </w:tc>
        <w:tc>
          <w:tcPr>
            <w:tcW w:w="6373" w:type="dxa"/>
          </w:tcPr>
          <w:p w14:paraId="53DCD38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9AAEA8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0CF4481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6932565A" w14:textId="127F38CF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F2447C3" w14:textId="77777777" w:rsidTr="00E941C4">
        <w:tc>
          <w:tcPr>
            <w:tcW w:w="9062" w:type="dxa"/>
            <w:gridSpan w:val="2"/>
          </w:tcPr>
          <w:p w14:paraId="3E535D04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cation</w:t>
            </w:r>
          </w:p>
        </w:tc>
      </w:tr>
      <w:tr w:rsidR="009E044F" w:rsidRPr="009E044F" w14:paraId="11E85DF9" w14:textId="77777777" w:rsidTr="00E941C4">
        <w:tc>
          <w:tcPr>
            <w:tcW w:w="2689" w:type="dxa"/>
          </w:tcPr>
          <w:p w14:paraId="4DE1B584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diazepines</w:t>
            </w:r>
          </w:p>
        </w:tc>
        <w:tc>
          <w:tcPr>
            <w:tcW w:w="6373" w:type="dxa"/>
          </w:tcPr>
          <w:p w14:paraId="51227BC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32F3D44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4F2407E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47689351" w14:textId="34500DC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3F6F50D" w14:textId="77777777" w:rsidTr="00E941C4">
        <w:tc>
          <w:tcPr>
            <w:tcW w:w="2689" w:type="dxa"/>
          </w:tcPr>
          <w:p w14:paraId="64E64B52" w14:textId="220E345A" w:rsidR="00172432" w:rsidRPr="009E044F" w:rsidRDefault="000D725A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benzodiazepine receptor agonist hypnotics</w:t>
            </w:r>
          </w:p>
          <w:p w14:paraId="6BB3FB09" w14:textId="7777777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73" w:type="dxa"/>
          </w:tcPr>
          <w:p w14:paraId="1AEDAB2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ACBEDC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6C6DD9B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2B279C8" w14:textId="4D46F775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2F8BF58A" w14:textId="77777777" w:rsidTr="00E941C4">
        <w:tc>
          <w:tcPr>
            <w:tcW w:w="2689" w:type="dxa"/>
          </w:tcPr>
          <w:p w14:paraId="7BF1D345" w14:textId="20F71950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zadone</w:t>
            </w:r>
          </w:p>
        </w:tc>
        <w:tc>
          <w:tcPr>
            <w:tcW w:w="6373" w:type="dxa"/>
          </w:tcPr>
          <w:p w14:paraId="0DD5E07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1111A0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ecessary for a well-defined study</w:t>
            </w:r>
          </w:p>
          <w:p w14:paraId="681FA45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742FA60" w14:textId="20F0100C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77147993" w14:textId="77777777" w:rsidTr="00E941C4">
        <w:tc>
          <w:tcPr>
            <w:tcW w:w="2689" w:type="dxa"/>
          </w:tcPr>
          <w:p w14:paraId="157BF9B1" w14:textId="7331859F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ther approved hypnotics (e.g., DORAs, ramelteon…)</w:t>
            </w:r>
          </w:p>
        </w:tc>
        <w:tc>
          <w:tcPr>
            <w:tcW w:w="6373" w:type="dxa"/>
          </w:tcPr>
          <w:p w14:paraId="351ADEC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62E2407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1CD078A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026AF00" w14:textId="04B0E9C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2D37B39" w14:textId="77777777" w:rsidTr="00E941C4">
        <w:tc>
          <w:tcPr>
            <w:tcW w:w="2689" w:type="dxa"/>
          </w:tcPr>
          <w:p w14:paraId="29249267" w14:textId="754F5AA9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depressants</w:t>
            </w:r>
            <w:r w:rsidR="0082223B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373" w:type="dxa"/>
          </w:tcPr>
          <w:p w14:paraId="0056058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F1EB08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7673CD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B115414" w14:textId="2E96718E" w:rsidR="00172432" w:rsidRPr="009E044F" w:rsidRDefault="00172432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2F5B115" w14:textId="77777777" w:rsidTr="00E941C4">
        <w:tc>
          <w:tcPr>
            <w:tcW w:w="2689" w:type="dxa"/>
          </w:tcPr>
          <w:p w14:paraId="4BC23C22" w14:textId="5D29AA41" w:rsidR="00062570" w:rsidRPr="009E044F" w:rsidRDefault="00062570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psychotics</w:t>
            </w:r>
          </w:p>
        </w:tc>
        <w:tc>
          <w:tcPr>
            <w:tcW w:w="6373" w:type="dxa"/>
          </w:tcPr>
          <w:p w14:paraId="5DD8BEEA" w14:textId="77777777" w:rsidR="00062570" w:rsidRPr="009E044F" w:rsidRDefault="00062570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F20F531" w14:textId="77777777" w:rsidR="00062570" w:rsidRPr="009E044F" w:rsidRDefault="00062570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0E6B3F02" w14:textId="77777777" w:rsidR="00062570" w:rsidRPr="009E044F" w:rsidRDefault="00062570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589CFCC" w14:textId="435CD9E9" w:rsidR="00062570" w:rsidRPr="009E044F" w:rsidRDefault="00062570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7C88C38B" w14:textId="77777777" w:rsidTr="00E941C4">
        <w:tc>
          <w:tcPr>
            <w:tcW w:w="2689" w:type="dxa"/>
          </w:tcPr>
          <w:p w14:paraId="7C36D0C6" w14:textId="4A270F23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ioids</w:t>
            </w:r>
          </w:p>
        </w:tc>
        <w:tc>
          <w:tcPr>
            <w:tcW w:w="6373" w:type="dxa"/>
          </w:tcPr>
          <w:p w14:paraId="251A66C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00E4A13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E0A00DD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DF43457" w14:textId="40D0137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3CCC3E4" w14:textId="77777777" w:rsidTr="00E941C4">
        <w:tc>
          <w:tcPr>
            <w:tcW w:w="2689" w:type="dxa"/>
          </w:tcPr>
          <w:p w14:paraId="1A69E13E" w14:textId="4B5BC97D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istamines</w:t>
            </w:r>
          </w:p>
        </w:tc>
        <w:tc>
          <w:tcPr>
            <w:tcW w:w="6373" w:type="dxa"/>
          </w:tcPr>
          <w:p w14:paraId="625A910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77A24C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3E2272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D1EDB38" w14:textId="06051834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26FF35B" w14:textId="77777777" w:rsidTr="00E941C4">
        <w:tc>
          <w:tcPr>
            <w:tcW w:w="2689" w:type="dxa"/>
          </w:tcPr>
          <w:p w14:paraId="20E72EAF" w14:textId="42A2BE0B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cholinesterase (ACE) inhibitors</w:t>
            </w:r>
          </w:p>
        </w:tc>
        <w:tc>
          <w:tcPr>
            <w:tcW w:w="6373" w:type="dxa"/>
          </w:tcPr>
          <w:p w14:paraId="4DE98DD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3F2971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C9C2DF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2FC061AD" w14:textId="6E9C554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006A028F" w14:textId="77777777" w:rsidTr="00E941C4">
        <w:tc>
          <w:tcPr>
            <w:tcW w:w="2689" w:type="dxa"/>
          </w:tcPr>
          <w:p w14:paraId="573C115F" w14:textId="1F4C1707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antine</w:t>
            </w:r>
          </w:p>
        </w:tc>
        <w:tc>
          <w:tcPr>
            <w:tcW w:w="6373" w:type="dxa"/>
          </w:tcPr>
          <w:p w14:paraId="4135BB4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55F7AA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7AF2026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36734D52" w14:textId="31543005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494145D" w14:textId="77777777" w:rsidTr="00E941C4">
        <w:tc>
          <w:tcPr>
            <w:tcW w:w="2689" w:type="dxa"/>
          </w:tcPr>
          <w:p w14:paraId="3658502D" w14:textId="3C27E171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lonal antibody</w:t>
            </w:r>
          </w:p>
        </w:tc>
        <w:tc>
          <w:tcPr>
            <w:tcW w:w="6373" w:type="dxa"/>
          </w:tcPr>
          <w:p w14:paraId="5837083F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24445F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03D9A02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5089048" w14:textId="764A00CF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2AC0A1C6" w14:textId="77777777" w:rsidTr="00E941C4">
        <w:tc>
          <w:tcPr>
            <w:tcW w:w="2689" w:type="dxa"/>
          </w:tcPr>
          <w:p w14:paraId="1BD7A4CE" w14:textId="2FBF9603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narcotic analgesics</w:t>
            </w:r>
          </w:p>
        </w:tc>
        <w:tc>
          <w:tcPr>
            <w:tcW w:w="6373" w:type="dxa"/>
          </w:tcPr>
          <w:p w14:paraId="3078C6A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46ACFA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0AD670E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BBE333D" w14:textId="075743B4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6B1CDF8" w14:textId="77777777" w:rsidTr="00E941C4">
        <w:tc>
          <w:tcPr>
            <w:tcW w:w="2689" w:type="dxa"/>
          </w:tcPr>
          <w:p w14:paraId="37DB0536" w14:textId="081FB489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cotic analgesics</w:t>
            </w:r>
          </w:p>
        </w:tc>
        <w:tc>
          <w:tcPr>
            <w:tcW w:w="6373" w:type="dxa"/>
          </w:tcPr>
          <w:p w14:paraId="0A537F3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044924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ecessary for a well-defined study</w:t>
            </w:r>
          </w:p>
          <w:p w14:paraId="21ABE50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6863C60D" w14:textId="5A7E7C29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52A77214" w14:textId="77777777" w:rsidTr="00E941C4">
        <w:tc>
          <w:tcPr>
            <w:tcW w:w="2689" w:type="dxa"/>
          </w:tcPr>
          <w:p w14:paraId="3B0AF103" w14:textId="0904F2FE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ticonvulsants</w:t>
            </w:r>
          </w:p>
        </w:tc>
        <w:tc>
          <w:tcPr>
            <w:tcW w:w="6373" w:type="dxa"/>
          </w:tcPr>
          <w:p w14:paraId="3E139F75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1D912B0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4FAEB2D8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0E46F165" w14:textId="7C0FD830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2731085" w14:textId="77777777" w:rsidTr="00E941C4">
        <w:tc>
          <w:tcPr>
            <w:tcW w:w="2689" w:type="dxa"/>
          </w:tcPr>
          <w:p w14:paraId="75607E1C" w14:textId="2FC5A814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mulants (e.g., Ritalin)</w:t>
            </w:r>
          </w:p>
        </w:tc>
        <w:tc>
          <w:tcPr>
            <w:tcW w:w="6373" w:type="dxa"/>
          </w:tcPr>
          <w:p w14:paraId="6C1ABCE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58CD5011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578582E7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11D2E39F" w14:textId="37FBB2E2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0AD62C4" w14:textId="77777777" w:rsidTr="00E941C4">
        <w:tc>
          <w:tcPr>
            <w:tcW w:w="2689" w:type="dxa"/>
          </w:tcPr>
          <w:p w14:paraId="1CB78EFF" w14:textId="3C0FEEDF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mone therapy</w:t>
            </w:r>
          </w:p>
        </w:tc>
        <w:tc>
          <w:tcPr>
            <w:tcW w:w="6373" w:type="dxa"/>
          </w:tcPr>
          <w:p w14:paraId="6866C69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49DCF8D4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D42A76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48F596F7" w14:textId="411D9BDF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2AE0A31" w14:textId="77777777" w:rsidTr="00E941C4">
        <w:tc>
          <w:tcPr>
            <w:tcW w:w="2689" w:type="dxa"/>
          </w:tcPr>
          <w:p w14:paraId="270E28EB" w14:textId="43C28D69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tonin</w:t>
            </w:r>
          </w:p>
        </w:tc>
        <w:tc>
          <w:tcPr>
            <w:tcW w:w="6373" w:type="dxa"/>
          </w:tcPr>
          <w:p w14:paraId="7A6E5C1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76D0667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3F83B1A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65449251" w14:textId="550013C2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319AD04F" w14:textId="77777777" w:rsidTr="00E941C4">
        <w:tc>
          <w:tcPr>
            <w:tcW w:w="2689" w:type="dxa"/>
          </w:tcPr>
          <w:p w14:paraId="56ECB7D6" w14:textId="1A43F27F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s</w:t>
            </w:r>
            <w:r w:rsidR="00062570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upplements</w:t>
            </w:r>
          </w:p>
        </w:tc>
        <w:tc>
          <w:tcPr>
            <w:tcW w:w="6373" w:type="dxa"/>
          </w:tcPr>
          <w:p w14:paraId="2D3D5BE6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25FB4353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3352868B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5255689A" w14:textId="00004F9A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C1C610B" w14:textId="77777777" w:rsidTr="00E941C4">
        <w:tc>
          <w:tcPr>
            <w:tcW w:w="2689" w:type="dxa"/>
          </w:tcPr>
          <w:p w14:paraId="7C69B84D" w14:textId="1DD68CC4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totherapy and homeopathy</w:t>
            </w:r>
          </w:p>
        </w:tc>
        <w:tc>
          <w:tcPr>
            <w:tcW w:w="6373" w:type="dxa"/>
          </w:tcPr>
          <w:p w14:paraId="71B038FC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ly essential (the findings are inconclusive or biased if this factor is not controlled for or reported)</w:t>
            </w:r>
          </w:p>
          <w:p w14:paraId="1087049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essary for a well-defined study</w:t>
            </w:r>
          </w:p>
          <w:p w14:paraId="26C82E89" w14:textId="77777777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essential/optional</w:t>
            </w:r>
          </w:p>
          <w:p w14:paraId="7ED0676B" w14:textId="68AE0626" w:rsidR="00172432" w:rsidRPr="009E044F" w:rsidRDefault="00172432" w:rsidP="00673F3E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172432" w:rsidRPr="009E044F" w14:paraId="44260C3C" w14:textId="77777777" w:rsidTr="00E941C4">
        <w:tc>
          <w:tcPr>
            <w:tcW w:w="9062" w:type="dxa"/>
            <w:gridSpan w:val="2"/>
          </w:tcPr>
          <w:p w14:paraId="1AF500A2" w14:textId="74226231" w:rsidR="00172432" w:rsidRPr="009E044F" w:rsidRDefault="00172432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ther, please specify </w:t>
            </w:r>
            <w:r w:rsidRPr="009E04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</w:tc>
      </w:tr>
    </w:tbl>
    <w:p w14:paraId="3245314E" w14:textId="77777777" w:rsidR="00304BBF" w:rsidRPr="009E044F" w:rsidRDefault="00304BBF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DEF8B2" w14:textId="09E62669" w:rsidR="00F220AF" w:rsidRPr="009E044F" w:rsidRDefault="00F220AF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dentification of current limits and areas of improvement</w:t>
      </w:r>
    </w:p>
    <w:p w14:paraId="25E1234C" w14:textId="77777777" w:rsidR="006E6EF6" w:rsidRDefault="006E6EF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2DF79FB5" w14:textId="5716A89B" w:rsidR="00F220AF" w:rsidRPr="009E044F" w:rsidRDefault="006E6EF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u w:val="single"/>
        </w:rPr>
        <w:t>Answer options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1: not confident at all, 2: not confident, 3: confident, 4: very confident, </w:t>
      </w:r>
      <w:r w:rsidR="00B7293C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/A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unable to answer (</w:t>
      </w:r>
      <w:r w:rsidR="00F220AF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Please select </w:t>
      </w:r>
      <w:r w:rsidR="00B7293C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his</w:t>
      </w:r>
      <w:r w:rsidR="00F220AF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option if you are unsure or feel that an item falls out of your expertis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)</w:t>
      </w:r>
      <w:r w:rsidR="00F220AF"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</w:t>
      </w:r>
    </w:p>
    <w:p w14:paraId="1E15ADC0" w14:textId="77777777" w:rsidR="00300F92" w:rsidRPr="009E044F" w:rsidRDefault="00300F92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tbl>
      <w:tblPr>
        <w:tblStyle w:val="Grilledutableau"/>
        <w:tblpPr w:leftFromText="141" w:rightFromText="141" w:vertAnchor="text" w:horzAnchor="margin" w:tblpY="89"/>
        <w:tblW w:w="0" w:type="auto"/>
        <w:tblLook w:val="04A0" w:firstRow="1" w:lastRow="0" w:firstColumn="1" w:lastColumn="0" w:noHBand="0" w:noVBand="1"/>
      </w:tblPr>
      <w:tblGrid>
        <w:gridCol w:w="5480"/>
        <w:gridCol w:w="4262"/>
      </w:tblGrid>
      <w:tr w:rsidR="009E044F" w:rsidRPr="009E044F" w14:paraId="7C126CFA" w14:textId="77777777" w:rsidTr="00C7789F">
        <w:trPr>
          <w:trHeight w:val="212"/>
        </w:trPr>
        <w:tc>
          <w:tcPr>
            <w:tcW w:w="9742" w:type="dxa"/>
            <w:gridSpan w:val="2"/>
          </w:tcPr>
          <w:p w14:paraId="656202CD" w14:textId="77777777" w:rsidR="008D5CEF" w:rsidRPr="009E044F" w:rsidRDefault="008D5CEF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naires/self-report</w:t>
            </w:r>
          </w:p>
        </w:tc>
      </w:tr>
      <w:tr w:rsidR="009E044F" w:rsidRPr="009E044F" w14:paraId="5215914F" w14:textId="77777777" w:rsidTr="00025CD1">
        <w:trPr>
          <w:trHeight w:val="637"/>
        </w:trPr>
        <w:tc>
          <w:tcPr>
            <w:tcW w:w="5480" w:type="dxa"/>
          </w:tcPr>
          <w:p w14:paraId="69EBB259" w14:textId="4BFA8A85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that the quality of self-reported data depends on the cognitive status of the patient/participant</w:t>
            </w:r>
            <w:r w:rsidR="00475CAB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262" w:type="dxa"/>
          </w:tcPr>
          <w:p w14:paraId="1225E02B" w14:textId="7B310190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</w:t>
            </w:r>
            <w:r w:rsidR="00B7293C"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/A</w:t>
            </w: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9E044F" w:rsidRPr="009E044F" w14:paraId="39C66E24" w14:textId="77777777" w:rsidTr="00025CD1">
        <w:trPr>
          <w:trHeight w:val="637"/>
        </w:trPr>
        <w:tc>
          <w:tcPr>
            <w:tcW w:w="5480" w:type="dxa"/>
          </w:tcPr>
          <w:p w14:paraId="20746CAD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the reliability of single-item subjective self- or informant-reported sleep measures (e.g., “sleep disturbances” item of the NPI)?</w:t>
            </w:r>
          </w:p>
        </w:tc>
        <w:tc>
          <w:tcPr>
            <w:tcW w:w="4262" w:type="dxa"/>
          </w:tcPr>
          <w:p w14:paraId="2D79EEAF" w14:textId="3168BA29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C44B0DE" w14:textId="77777777" w:rsidTr="00025CD1">
        <w:trPr>
          <w:trHeight w:val="212"/>
        </w:trPr>
        <w:tc>
          <w:tcPr>
            <w:tcW w:w="5480" w:type="dxa"/>
          </w:tcPr>
          <w:p w14:paraId="0C7C2842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informant-related sleep data?</w:t>
            </w:r>
          </w:p>
        </w:tc>
        <w:tc>
          <w:tcPr>
            <w:tcW w:w="4262" w:type="dxa"/>
          </w:tcPr>
          <w:p w14:paraId="122122E7" w14:textId="23BA0035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A6D5B5F" w14:textId="77777777" w:rsidTr="00025CD1">
        <w:trPr>
          <w:trHeight w:val="425"/>
        </w:trPr>
        <w:tc>
          <w:tcPr>
            <w:tcW w:w="5480" w:type="dxa"/>
          </w:tcPr>
          <w:p w14:paraId="1241E9ED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o you feel the reliability of informant-related sleep data depends on the cognitive status of the informant?</w:t>
            </w:r>
          </w:p>
        </w:tc>
        <w:tc>
          <w:tcPr>
            <w:tcW w:w="4262" w:type="dxa"/>
          </w:tcPr>
          <w:p w14:paraId="05B7E232" w14:textId="61D0C2AE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A2DA062" w14:textId="77777777" w:rsidTr="00025CD1">
        <w:trPr>
          <w:trHeight w:val="425"/>
        </w:trPr>
        <w:tc>
          <w:tcPr>
            <w:tcW w:w="5480" w:type="dxa"/>
          </w:tcPr>
          <w:p w14:paraId="50574917" w14:textId="0BD7AB05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that sleep questionnaires should be re-validated for the ageing/MCI</w:t>
            </w:r>
            <w:r w:rsidR="00475CAB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D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?</w:t>
            </w:r>
          </w:p>
        </w:tc>
        <w:tc>
          <w:tcPr>
            <w:tcW w:w="4262" w:type="dxa"/>
          </w:tcPr>
          <w:p w14:paraId="3F9BE1AE" w14:textId="6CD3293E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12E4BB2" w14:textId="77777777" w:rsidTr="00025CD1">
        <w:trPr>
          <w:trHeight w:val="637"/>
        </w:trPr>
        <w:tc>
          <w:tcPr>
            <w:tcW w:w="5480" w:type="dxa"/>
          </w:tcPr>
          <w:p w14:paraId="236EB714" w14:textId="3CA4C384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feel that the scoring of sleep questionnaires should be adapted/standardized based on the ageing </w:t>
            </w:r>
            <w:r w:rsidR="00475CAB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MCI or AD 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?</w:t>
            </w:r>
          </w:p>
        </w:tc>
        <w:tc>
          <w:tcPr>
            <w:tcW w:w="4262" w:type="dxa"/>
          </w:tcPr>
          <w:p w14:paraId="69724E2F" w14:textId="2B45D2AC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8D2381C" w14:textId="77777777" w:rsidTr="00C7789F">
        <w:trPr>
          <w:trHeight w:val="212"/>
        </w:trPr>
        <w:tc>
          <w:tcPr>
            <w:tcW w:w="9742" w:type="dxa"/>
            <w:gridSpan w:val="2"/>
          </w:tcPr>
          <w:p w14:paraId="481AD7B6" w14:textId="77777777" w:rsidR="008D5CEF" w:rsidRPr="009E044F" w:rsidRDefault="008D5CEF" w:rsidP="00673F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ments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</w:tc>
      </w:tr>
      <w:tr w:rsidR="009E044F" w:rsidRPr="009E044F" w14:paraId="1FC30065" w14:textId="77777777" w:rsidTr="00C7789F">
        <w:trPr>
          <w:trHeight w:val="212"/>
        </w:trPr>
        <w:tc>
          <w:tcPr>
            <w:tcW w:w="9742" w:type="dxa"/>
            <w:gridSpan w:val="2"/>
          </w:tcPr>
          <w:p w14:paraId="43BF5F97" w14:textId="77777777" w:rsidR="008D5CEF" w:rsidRPr="009E044F" w:rsidRDefault="008D5CEF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tigraphy/accelerometer devices</w:t>
            </w:r>
          </w:p>
        </w:tc>
      </w:tr>
      <w:tr w:rsidR="009E044F" w:rsidRPr="009E044F" w14:paraId="33A08761" w14:textId="77777777" w:rsidTr="00025CD1">
        <w:trPr>
          <w:trHeight w:val="425"/>
        </w:trPr>
        <w:tc>
          <w:tcPr>
            <w:tcW w:w="5480" w:type="dxa"/>
          </w:tcPr>
          <w:p w14:paraId="16F2E2AF" w14:textId="77777777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ould a sleep diary always be proposed in conjunction with actigraphy in a </w:t>
            </w:r>
            <w:r w:rsidRPr="006E6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context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262" w:type="dxa"/>
          </w:tcPr>
          <w:p w14:paraId="7EEF0BB1" w14:textId="044E1AC8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</w:t>
            </w:r>
            <w:r w:rsidR="00B7293C"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/A</w:t>
            </w: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9E044F" w:rsidRPr="009E044F" w14:paraId="413AF081" w14:textId="77777777" w:rsidTr="00025CD1">
        <w:trPr>
          <w:trHeight w:val="425"/>
        </w:trPr>
        <w:tc>
          <w:tcPr>
            <w:tcW w:w="5480" w:type="dxa"/>
          </w:tcPr>
          <w:p w14:paraId="5D167835" w14:textId="730E899A" w:rsidR="00475CAB" w:rsidRPr="009E044F" w:rsidRDefault="00475CAB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questions should be asked in a sleep diary?</w:t>
            </w:r>
          </w:p>
        </w:tc>
        <w:tc>
          <w:tcPr>
            <w:tcW w:w="4262" w:type="dxa"/>
          </w:tcPr>
          <w:p w14:paraId="429E69EB" w14:textId="3D4D740A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latency</w:t>
            </w:r>
          </w:p>
          <w:p w14:paraId="52524139" w14:textId="422DBF86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caffeine</w:t>
            </w:r>
          </w:p>
          <w:p w14:paraId="389D1447" w14:textId="3D7747DE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alcohol</w:t>
            </w:r>
          </w:p>
          <w:p w14:paraId="7D1FC932" w14:textId="4BEA01F7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s of sleep disruptions</w:t>
            </w:r>
          </w:p>
          <w:p w14:paraId="20BCDFBC" w14:textId="77777777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ke time</w:t>
            </w:r>
          </w:p>
          <w:p w14:paraId="6B90ABF1" w14:textId="77777777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ing refreshed upon waking</w:t>
            </w:r>
          </w:p>
          <w:p w14:paraId="420E7F6B" w14:textId="349256F5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please specify</w:t>
            </w:r>
          </w:p>
        </w:tc>
      </w:tr>
      <w:tr w:rsidR="009E044F" w:rsidRPr="009E044F" w14:paraId="5004A5B4" w14:textId="77777777" w:rsidTr="00025CD1">
        <w:trPr>
          <w:trHeight w:val="637"/>
        </w:trPr>
        <w:tc>
          <w:tcPr>
            <w:tcW w:w="5480" w:type="dxa"/>
          </w:tcPr>
          <w:p w14:paraId="0A6D3C3E" w14:textId="77777777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sleep diary data as a tool for quality control? How much do you rely on it to interpret your recordings?</w:t>
            </w:r>
          </w:p>
        </w:tc>
        <w:tc>
          <w:tcPr>
            <w:tcW w:w="4262" w:type="dxa"/>
          </w:tcPr>
          <w:p w14:paraId="1BACD218" w14:textId="1E083749" w:rsidR="008D5CEF" w:rsidRPr="009E044F" w:rsidRDefault="00B7293C" w:rsidP="00673F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B448251" w14:textId="77777777" w:rsidTr="00025CD1">
        <w:trPr>
          <w:trHeight w:val="637"/>
        </w:trPr>
        <w:tc>
          <w:tcPr>
            <w:tcW w:w="5480" w:type="dxa"/>
          </w:tcPr>
          <w:p w14:paraId="1DC57EBC" w14:textId="25EDEFCF" w:rsidR="00475CAB" w:rsidRPr="009E044F" w:rsidRDefault="00475CAB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alter the actigraphy recording based on diary report?</w:t>
            </w:r>
          </w:p>
        </w:tc>
        <w:tc>
          <w:tcPr>
            <w:tcW w:w="4262" w:type="dxa"/>
          </w:tcPr>
          <w:p w14:paraId="610AF87D" w14:textId="408A8EEE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04E88C5" w14:textId="77777777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41E86310" w14:textId="77777777" w:rsidR="00475CAB" w:rsidRPr="009E044F" w:rsidRDefault="00475CAB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  <w:p w14:paraId="3C9BACE4" w14:textId="04ECB389" w:rsidR="00893B5D" w:rsidRPr="009E044F" w:rsidRDefault="00893B5D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9E044F" w:rsidRPr="009E044F" w14:paraId="18273A06" w14:textId="77777777" w:rsidTr="00025CD1">
        <w:trPr>
          <w:trHeight w:val="1078"/>
        </w:trPr>
        <w:tc>
          <w:tcPr>
            <w:tcW w:w="5480" w:type="dxa"/>
          </w:tcPr>
          <w:p w14:paraId="5D55D310" w14:textId="77777777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uld you recommend using software-implemented algorithms or in-house processing for actigraphy?</w:t>
            </w:r>
          </w:p>
        </w:tc>
        <w:tc>
          <w:tcPr>
            <w:tcW w:w="4262" w:type="dxa"/>
          </w:tcPr>
          <w:p w14:paraId="408F0380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tware-implemented</w:t>
            </w:r>
          </w:p>
          <w:p w14:paraId="4986148D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ase specify</w:t>
            </w:r>
          </w:p>
          <w:p w14:paraId="37CF30E7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house</w:t>
            </w:r>
          </w:p>
          <w:p w14:paraId="2293D2EE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</w:t>
            </w:r>
          </w:p>
          <w:p w14:paraId="1C0FB31A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  <w:p w14:paraId="2156C098" w14:textId="77777777" w:rsidR="008D5CEF" w:rsidRPr="009E044F" w:rsidRDefault="008D5CEF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ments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</w:tc>
      </w:tr>
      <w:tr w:rsidR="009E044F" w:rsidRPr="009E044F" w14:paraId="274B539E" w14:textId="77777777" w:rsidTr="00C7789F">
        <w:trPr>
          <w:trHeight w:val="133"/>
        </w:trPr>
        <w:tc>
          <w:tcPr>
            <w:tcW w:w="9742" w:type="dxa"/>
            <w:gridSpan w:val="2"/>
          </w:tcPr>
          <w:p w14:paraId="33E9B180" w14:textId="77777777" w:rsidR="008D5CEF" w:rsidRPr="009E044F" w:rsidRDefault="008D5CEF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G/EEG-based wearables</w:t>
            </w:r>
          </w:p>
        </w:tc>
      </w:tr>
      <w:tr w:rsidR="009E044F" w:rsidRPr="009E044F" w14:paraId="7E920F05" w14:textId="77777777" w:rsidTr="00025CD1">
        <w:trPr>
          <w:trHeight w:val="133"/>
        </w:trPr>
        <w:tc>
          <w:tcPr>
            <w:tcW w:w="5480" w:type="dxa"/>
          </w:tcPr>
          <w:p w14:paraId="0FD39F41" w14:textId="39213FE5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minimum EEG montage do you recommend in a </w:t>
            </w:r>
            <w:r w:rsidRPr="006E6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earch 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tting </w:t>
            </w:r>
            <w:r w:rsidRPr="006E6E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</w:t>
            </w:r>
            <w:r w:rsidR="00025CD1" w:rsidRPr="006E6E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ease tick</w:t>
            </w:r>
            <w:r w:rsidRPr="006E6E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ll that apply)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262" w:type="dxa"/>
          </w:tcPr>
          <w:p w14:paraId="449145B2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1</w:t>
            </w:r>
          </w:p>
          <w:p w14:paraId="142BA9A4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2</w:t>
            </w:r>
          </w:p>
          <w:p w14:paraId="6A17A23C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3</w:t>
            </w:r>
          </w:p>
          <w:p w14:paraId="27B7D7B4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4</w:t>
            </w:r>
          </w:p>
          <w:p w14:paraId="52DACA30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7</w:t>
            </w:r>
          </w:p>
          <w:p w14:paraId="2E8B7D50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8</w:t>
            </w:r>
          </w:p>
          <w:p w14:paraId="385332CA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z</w:t>
            </w:r>
            <w:proofErr w:type="spellEnd"/>
          </w:p>
          <w:p w14:paraId="6AD04938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  <w:p w14:paraId="5395E161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  <w:p w14:paraId="37F41FC7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5</w:t>
            </w:r>
          </w:p>
          <w:p w14:paraId="2B73F175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6</w:t>
            </w:r>
          </w:p>
          <w:p w14:paraId="1A02D904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  <w:p w14:paraId="7A4C3B2D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  <w:p w14:paraId="59872D8C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</w:t>
            </w:r>
            <w:proofErr w:type="spellEnd"/>
          </w:p>
          <w:p w14:paraId="31EB4BF8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  <w:p w14:paraId="2ACE4974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</w:t>
            </w:r>
          </w:p>
          <w:p w14:paraId="46E4B13F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z</w:t>
            </w:r>
            <w:proofErr w:type="spellEnd"/>
          </w:p>
          <w:p w14:paraId="4E708A03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</w:t>
            </w:r>
          </w:p>
          <w:p w14:paraId="4E6B83E9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2</w:t>
            </w:r>
          </w:p>
          <w:p w14:paraId="0DB04DED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, please specify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  <w:p w14:paraId="3FAA2D21" w14:textId="77777777" w:rsidR="008D5CEF" w:rsidRPr="009E044F" w:rsidRDefault="008D5CEF" w:rsidP="00673F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1A3936B0" w14:textId="77777777" w:rsidTr="00025CD1">
        <w:trPr>
          <w:trHeight w:val="133"/>
        </w:trPr>
        <w:tc>
          <w:tcPr>
            <w:tcW w:w="5480" w:type="dxa"/>
          </w:tcPr>
          <w:p w14:paraId="44573052" w14:textId="77777777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or optimal compromise between feasibility and ecological validity, would you favor in-home or in-lab settings for future protocols and clinical trials?</w:t>
            </w:r>
          </w:p>
        </w:tc>
        <w:tc>
          <w:tcPr>
            <w:tcW w:w="4262" w:type="dxa"/>
          </w:tcPr>
          <w:p w14:paraId="5FE59D38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in-lab PSG regardless of the clinical group and research question</w:t>
            </w:r>
          </w:p>
          <w:p w14:paraId="06CD489C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 at-home PSG regardless of the clinical group and research question</w:t>
            </w:r>
          </w:p>
          <w:p w14:paraId="0C67454B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hoice depends on the research question only</w:t>
            </w:r>
          </w:p>
          <w:p w14:paraId="70D9FFB2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hoice depends on the clinical group only</w:t>
            </w:r>
          </w:p>
          <w:p w14:paraId="76334B5E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hoice depends on both the question and the clinical group</w:t>
            </w:r>
          </w:p>
          <w:p w14:paraId="28DF5128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463FE040" w14:textId="77777777" w:rsidTr="00025CD1">
        <w:trPr>
          <w:trHeight w:val="1503"/>
        </w:trPr>
        <w:tc>
          <w:tcPr>
            <w:tcW w:w="5480" w:type="dxa"/>
          </w:tcPr>
          <w:p w14:paraId="1FF3B889" w14:textId="72C46DF1" w:rsidR="008D5CEF" w:rsidRPr="009E044F" w:rsidRDefault="008D5CEF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cohort studies, do you feel a habituation night should be systematically performed?</w:t>
            </w:r>
          </w:p>
        </w:tc>
        <w:tc>
          <w:tcPr>
            <w:tcW w:w="4262" w:type="dxa"/>
          </w:tcPr>
          <w:p w14:paraId="63FB14E4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325D66B7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always (regardless of the clinical group)</w:t>
            </w:r>
          </w:p>
          <w:p w14:paraId="443A45EF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 in cognitively unimpaired participants, but not MCI/dementia patients</w:t>
            </w:r>
          </w:p>
          <w:p w14:paraId="0A99B84C" w14:textId="77777777" w:rsidR="008D5CEF" w:rsidRPr="009E044F" w:rsidRDefault="008D5CEF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to answer</w:t>
            </w:r>
          </w:p>
        </w:tc>
      </w:tr>
      <w:tr w:rsidR="009E044F" w:rsidRPr="009E044F" w14:paraId="600E552B" w14:textId="77777777" w:rsidTr="00025CD1">
        <w:trPr>
          <w:trHeight w:val="1503"/>
        </w:trPr>
        <w:tc>
          <w:tcPr>
            <w:tcW w:w="5480" w:type="dxa"/>
          </w:tcPr>
          <w:p w14:paraId="55910BCB" w14:textId="74BAB999" w:rsidR="00475CAB" w:rsidRPr="009E044F" w:rsidRDefault="00475CAB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should be excluded or considered in sensitivity analyses in studies examin</w:t>
            </w:r>
            <w:r w:rsidR="00062570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 the mechanistic link between sleep and dementia?</w:t>
            </w:r>
          </w:p>
        </w:tc>
        <w:tc>
          <w:tcPr>
            <w:tcW w:w="4262" w:type="dxa"/>
          </w:tcPr>
          <w:p w14:paraId="1774CA56" w14:textId="77777777" w:rsidR="00475CAB" w:rsidRPr="009E044F" w:rsidRDefault="00475CAB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with stroke</w:t>
            </w:r>
          </w:p>
          <w:p w14:paraId="7355EF46" w14:textId="77777777" w:rsidR="00475CAB" w:rsidRPr="009E044F" w:rsidRDefault="00475CAB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with other comorbid medical, neurological or psychiatric diseases</w:t>
            </w:r>
          </w:p>
          <w:p w14:paraId="0A1982B4" w14:textId="77777777" w:rsidR="00475CAB" w:rsidRPr="009E044F" w:rsidRDefault="00475CAB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with moderate to severe OSA</w:t>
            </w:r>
          </w:p>
          <w:p w14:paraId="37C7BB09" w14:textId="77777777" w:rsidR="00475CAB" w:rsidRPr="009E044F" w:rsidRDefault="00475CAB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with traumatic brain injury</w:t>
            </w:r>
          </w:p>
          <w:p w14:paraId="5CC5395D" w14:textId="41E00F38" w:rsidR="00062570" w:rsidRPr="009E044F" w:rsidRDefault="00062570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s on the study</w:t>
            </w:r>
          </w:p>
          <w:p w14:paraId="387E4AF4" w14:textId="2EB6598E" w:rsidR="00475CAB" w:rsidRPr="009E044F" w:rsidRDefault="00475CAB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r w:rsidR="00025CD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please specify </w:t>
            </w:r>
            <w:r w:rsidR="00025CD1"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</w:tc>
      </w:tr>
      <w:tr w:rsidR="009E044F" w:rsidRPr="009E044F" w14:paraId="4D78C9DE" w14:textId="77777777" w:rsidTr="00025CD1">
        <w:trPr>
          <w:trHeight w:val="1249"/>
        </w:trPr>
        <w:tc>
          <w:tcPr>
            <w:tcW w:w="5480" w:type="dxa"/>
          </w:tcPr>
          <w:p w14:paraId="4F7C53AB" w14:textId="6941EEE9" w:rsidR="00893B5D" w:rsidRPr="009E044F" w:rsidRDefault="00893B5D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design of clinical trials, over what timeframe should we measure prior sleep and/or psychotropic medication use? </w:t>
            </w:r>
          </w:p>
        </w:tc>
        <w:tc>
          <w:tcPr>
            <w:tcW w:w="4262" w:type="dxa"/>
          </w:tcPr>
          <w:p w14:paraId="61752203" w14:textId="77777777" w:rsidR="00893B5D" w:rsidRPr="009E044F" w:rsidRDefault="00893B5D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week</w:t>
            </w:r>
          </w:p>
          <w:p w14:paraId="20BEC10D" w14:textId="29BBB394" w:rsidR="00893B5D" w:rsidRPr="009E044F" w:rsidRDefault="00893B5D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weeks</w:t>
            </w:r>
          </w:p>
          <w:p w14:paraId="1B605CA3" w14:textId="77777777" w:rsidR="00893B5D" w:rsidRPr="009E044F" w:rsidRDefault="00893B5D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onth</w:t>
            </w:r>
          </w:p>
          <w:p w14:paraId="610B0610" w14:textId="29A75AE8" w:rsidR="00893B5D" w:rsidRPr="009E044F" w:rsidRDefault="00893B5D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r w:rsidR="00025CD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please specify </w:t>
            </w:r>
            <w:r w:rsidR="00025CD1"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  <w:p w14:paraId="6FA2A3F4" w14:textId="3D13493C" w:rsidR="00893B5D" w:rsidRPr="009E044F" w:rsidRDefault="00893B5D" w:rsidP="00673F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able to </w:t>
            </w:r>
            <w:r w:rsidR="00025CD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swer</w:t>
            </w:r>
          </w:p>
        </w:tc>
      </w:tr>
    </w:tbl>
    <w:p w14:paraId="33916990" w14:textId="77777777" w:rsidR="009E044F" w:rsidRPr="009E044F" w:rsidRDefault="009E044F" w:rsidP="009E044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1E77BC" w14:textId="0273E7D4" w:rsidR="00B7293C" w:rsidRPr="009E044F" w:rsidRDefault="00F220AF" w:rsidP="00673F3E">
      <w:pPr>
        <w:pStyle w:val="Paragraphedeliste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idence on the use of newly available devices.</w:t>
      </w:r>
    </w:p>
    <w:p w14:paraId="53E41832" w14:textId="77777777" w:rsidR="0042546D" w:rsidRDefault="0042546D" w:rsidP="00673F3E">
      <w:pPr>
        <w:spacing w:after="0" w:line="240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</w:p>
    <w:p w14:paraId="36A9D87D" w14:textId="1D2CC5AD" w:rsidR="006E6EF6" w:rsidRPr="006E6EF6" w:rsidRDefault="006E6EF6" w:rsidP="006E6EF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u w:val="single"/>
        </w:rPr>
        <w:t>Answer options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1: not confident at all, 2: not confident, 3: confident, 4: very confident, 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/A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unable to answer (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lease select this option if you are unsure or feel that an item falls out of your expertis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)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</w:t>
      </w:r>
    </w:p>
    <w:p w14:paraId="7D4D2877" w14:textId="77777777" w:rsidR="006E6EF6" w:rsidRPr="009E044F" w:rsidRDefault="006E6EF6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65"/>
        <w:gridCol w:w="3489"/>
      </w:tblGrid>
      <w:tr w:rsidR="009E044F" w:rsidRPr="009E044F" w14:paraId="65CD5E88" w14:textId="77777777" w:rsidTr="00E12F7E">
        <w:tc>
          <w:tcPr>
            <w:tcW w:w="9154" w:type="dxa"/>
            <w:gridSpan w:val="2"/>
          </w:tcPr>
          <w:p w14:paraId="25310D06" w14:textId="2BA8E118" w:rsidR="00C66406" w:rsidRPr="009E044F" w:rsidRDefault="00017051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tigraphy/</w:t>
            </w:r>
            <w:r w:rsidR="00BE7712"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elerometer devices</w:t>
            </w:r>
          </w:p>
        </w:tc>
      </w:tr>
      <w:tr w:rsidR="009E044F" w:rsidRPr="009E044F" w14:paraId="06FC30F6" w14:textId="77777777" w:rsidTr="00E12F7E">
        <w:tc>
          <w:tcPr>
            <w:tcW w:w="5665" w:type="dxa"/>
          </w:tcPr>
          <w:p w14:paraId="12B06435" w14:textId="380AD09F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movement-based devices recording movement only?</w:t>
            </w:r>
          </w:p>
        </w:tc>
        <w:tc>
          <w:tcPr>
            <w:tcW w:w="3489" w:type="dxa"/>
          </w:tcPr>
          <w:p w14:paraId="14010A7E" w14:textId="120960D9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8F9FED1" w14:textId="77777777" w:rsidTr="00E12F7E">
        <w:tc>
          <w:tcPr>
            <w:tcW w:w="5665" w:type="dxa"/>
          </w:tcPr>
          <w:p w14:paraId="13EEEECA" w14:textId="77777777" w:rsidR="00B7293C" w:rsidRPr="009E044F" w:rsidRDefault="00000000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ag w:val="goog_rdk_593"/>
                <w:id w:val="147876504"/>
              </w:sdtPr>
              <w:sdtContent>
                <w:r w:rsidR="00B7293C" w:rsidRPr="009E044F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Should they be combined with other devices assessing complementary data (e.g., heart rate, O2</w:t>
                </w:r>
              </w:sdtContent>
            </w:sdt>
            <w:r w:rsidR="00B7293C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ardiopulmonary coupling (CPC), etc.</w:t>
            </w:r>
          </w:p>
        </w:tc>
        <w:tc>
          <w:tcPr>
            <w:tcW w:w="3489" w:type="dxa"/>
          </w:tcPr>
          <w:p w14:paraId="504B6F4F" w14:textId="65D8E2F5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8CC4065" w14:textId="77777777" w:rsidTr="00E12F7E">
        <w:tc>
          <w:tcPr>
            <w:tcW w:w="5665" w:type="dxa"/>
          </w:tcPr>
          <w:p w14:paraId="29B17EF4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the use of movement-based devices combining movement recordings with other types of data (e.g., heart rate, O2).</w:t>
            </w:r>
          </w:p>
        </w:tc>
        <w:tc>
          <w:tcPr>
            <w:tcW w:w="3489" w:type="dxa"/>
          </w:tcPr>
          <w:p w14:paraId="19602731" w14:textId="0C7B291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A550E5D" w14:textId="77777777" w:rsidTr="00E12F7E">
        <w:tc>
          <w:tcPr>
            <w:tcW w:w="5665" w:type="dxa"/>
          </w:tcPr>
          <w:p w14:paraId="6ECF2201" w14:textId="7BC18C5E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ow confident are you in the validity of “research-quality” devices in cognitively unimpaired older adults? (e.g.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9" w:type="dxa"/>
          </w:tcPr>
          <w:p w14:paraId="1B586CDD" w14:textId="29324004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3124C20" w14:textId="77777777" w:rsidTr="003B6258">
        <w:tc>
          <w:tcPr>
            <w:tcW w:w="5665" w:type="dxa"/>
          </w:tcPr>
          <w:p w14:paraId="454ECDD4" w14:textId="675B95E0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are you in the validity of “commercially-available” devices in cognitively unimpaired older adults? (e.g., Fitbit, Apple Watch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9" w:type="dxa"/>
          </w:tcPr>
          <w:p w14:paraId="7B3B0A97" w14:textId="7F0D16DA" w:rsidR="00B7293C" w:rsidRPr="009E044F" w:rsidRDefault="00B7293C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2B25A08" w14:textId="77777777" w:rsidTr="003B6258">
        <w:tc>
          <w:tcPr>
            <w:tcW w:w="5665" w:type="dxa"/>
          </w:tcPr>
          <w:p w14:paraId="1C14C27B" w14:textId="1F558540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are you in the validity of “research-quality” devices in MCI/dementia patients? (e.g.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9" w:type="dxa"/>
          </w:tcPr>
          <w:p w14:paraId="6375A11A" w14:textId="1491374A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93BE1A1" w14:textId="77777777" w:rsidTr="003B6258">
        <w:tc>
          <w:tcPr>
            <w:tcW w:w="5665" w:type="dxa"/>
          </w:tcPr>
          <w:p w14:paraId="2A12D902" w14:textId="62082C70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are you in the validity of “commercially-available” devices in MCI/dementia patients? (e.g., Fitbit, Apple Watch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9" w:type="dxa"/>
          </w:tcPr>
          <w:p w14:paraId="301BE563" w14:textId="5E2C59AC" w:rsidR="00B7293C" w:rsidRPr="009E044F" w:rsidRDefault="00B7293C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0998C34B" w14:textId="77777777" w:rsidTr="00E12F7E">
        <w:tc>
          <w:tcPr>
            <w:tcW w:w="5665" w:type="dxa"/>
          </w:tcPr>
          <w:p w14:paraId="5B000142" w14:textId="5FDD5D5F" w:rsidR="00017051" w:rsidRPr="009E044F" w:rsidRDefault="00017051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opinion, which actigraphy devices are best suited to the examination of ageing/dementia</w:t>
            </w:r>
            <w:r w:rsidR="00D1621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89" w:type="dxa"/>
          </w:tcPr>
          <w:p w14:paraId="2A3D37F7" w14:textId="23A6ED08" w:rsidR="00017051" w:rsidRPr="009E044F" w:rsidRDefault="00017051" w:rsidP="00673F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ease comment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)</w:t>
            </w:r>
          </w:p>
        </w:tc>
      </w:tr>
      <w:tr w:rsidR="009E044F" w:rsidRPr="009E044F" w14:paraId="24F0FDC9" w14:textId="77777777" w:rsidTr="00E12F7E">
        <w:tc>
          <w:tcPr>
            <w:tcW w:w="9154" w:type="dxa"/>
            <w:gridSpan w:val="2"/>
          </w:tcPr>
          <w:p w14:paraId="7F34BAD8" w14:textId="1910BC30" w:rsidR="00017051" w:rsidRPr="009E044F" w:rsidRDefault="00017051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G</w:t>
            </w:r>
            <w:r w:rsidR="007D44F6"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EG-based wearables</w:t>
            </w:r>
          </w:p>
        </w:tc>
      </w:tr>
      <w:tr w:rsidR="009E044F" w:rsidRPr="009E044F" w14:paraId="5663F639" w14:textId="77777777" w:rsidTr="00E12F7E">
        <w:tc>
          <w:tcPr>
            <w:tcW w:w="5665" w:type="dxa"/>
          </w:tcPr>
          <w:p w14:paraId="4C44D1AC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are you in the validity of new 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ag w:val="goog_rdk_621"/>
                <w:id w:val="-590395279"/>
              </w:sdtPr>
              <w:sdtContent/>
            </w:sdt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EG-based wearables to replace full PSGs?</w:t>
            </w:r>
          </w:p>
        </w:tc>
        <w:tc>
          <w:tcPr>
            <w:tcW w:w="3489" w:type="dxa"/>
          </w:tcPr>
          <w:p w14:paraId="072CA288" w14:textId="2BDE44BC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1858BF9" w14:textId="77777777" w:rsidTr="00062570">
        <w:tc>
          <w:tcPr>
            <w:tcW w:w="5665" w:type="dxa"/>
          </w:tcPr>
          <w:p w14:paraId="564F1DB1" w14:textId="0DA9037E" w:rsidR="00062570" w:rsidRPr="009E044F" w:rsidRDefault="00062570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are you in devices such as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chPat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replace full PSG?</w:t>
            </w:r>
          </w:p>
        </w:tc>
        <w:tc>
          <w:tcPr>
            <w:tcW w:w="3489" w:type="dxa"/>
          </w:tcPr>
          <w:p w14:paraId="3432F248" w14:textId="130C7995" w:rsidR="00062570" w:rsidRPr="009E044F" w:rsidRDefault="00062570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83E29E2" w14:textId="77777777" w:rsidTr="00E12F7E">
        <w:tc>
          <w:tcPr>
            <w:tcW w:w="5665" w:type="dxa"/>
          </w:tcPr>
          <w:p w14:paraId="53E9D919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 they be combined with other devices assessing complementary aspects (e.g., heart rate, O2…</w:t>
            </w:r>
          </w:p>
        </w:tc>
        <w:tc>
          <w:tcPr>
            <w:tcW w:w="3489" w:type="dxa"/>
          </w:tcPr>
          <w:p w14:paraId="4D3A7F9B" w14:textId="55864308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29185FD" w14:textId="77777777" w:rsidTr="00062570">
        <w:tc>
          <w:tcPr>
            <w:tcW w:w="5665" w:type="dxa"/>
          </w:tcPr>
          <w:p w14:paraId="0E5BAE4F" w14:textId="12F51E40" w:rsidR="00062570" w:rsidRPr="009E044F" w:rsidRDefault="00062570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are you in using oximeters for use at home to </w:t>
            </w:r>
            <w:r w:rsidR="003B6258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SA in </w:t>
            </w:r>
            <w:r w:rsidR="003B6258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ticipants with 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I/dementia</w:t>
            </w:r>
          </w:p>
        </w:tc>
        <w:tc>
          <w:tcPr>
            <w:tcW w:w="3489" w:type="dxa"/>
          </w:tcPr>
          <w:p w14:paraId="6E3AD886" w14:textId="23D740B6" w:rsidR="00062570" w:rsidRPr="009E044F" w:rsidRDefault="00062570" w:rsidP="00673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F088B74" w14:textId="77777777" w:rsidTr="003B6258">
        <w:tc>
          <w:tcPr>
            <w:tcW w:w="5665" w:type="dxa"/>
          </w:tcPr>
          <w:p w14:paraId="63D9B55E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the validity of such devices in cognitively unimpaired older adults?</w:t>
            </w:r>
          </w:p>
        </w:tc>
        <w:tc>
          <w:tcPr>
            <w:tcW w:w="3489" w:type="dxa"/>
          </w:tcPr>
          <w:p w14:paraId="320FB110" w14:textId="4AF2A545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3B6258" w:rsidRPr="009E044F" w14:paraId="2C1A6F9E" w14:textId="77777777" w:rsidTr="003B6258">
        <w:tc>
          <w:tcPr>
            <w:tcW w:w="5665" w:type="dxa"/>
          </w:tcPr>
          <w:p w14:paraId="25DAB669" w14:textId="77777777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in the validity of such devices in participants with MCI/dementia?</w:t>
            </w:r>
          </w:p>
        </w:tc>
        <w:tc>
          <w:tcPr>
            <w:tcW w:w="3489" w:type="dxa"/>
          </w:tcPr>
          <w:p w14:paraId="5294A8BE" w14:textId="7B97ACDF" w:rsidR="00B7293C" w:rsidRPr="009E044F" w:rsidRDefault="00B7293C" w:rsidP="00673F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</w:tbl>
    <w:p w14:paraId="6F54D503" w14:textId="77777777" w:rsidR="00204B03" w:rsidRPr="009E044F" w:rsidRDefault="00204B03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1BFF83" w14:textId="77777777" w:rsidR="0042546D" w:rsidRPr="009E044F" w:rsidRDefault="0042546D" w:rsidP="00673F3E">
      <w:pP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14:paraId="1B677216" w14:textId="77777777" w:rsidR="00F220AF" w:rsidRPr="009E044F" w:rsidRDefault="00F220AF" w:rsidP="00673F3E">
      <w:pPr>
        <w:pStyle w:val="Paragraphedeliste"/>
        <w:numPr>
          <w:ilvl w:val="0"/>
          <w:numId w:val="25"/>
        </w:numPr>
        <w:shd w:val="clear" w:color="auto" w:fill="000000" w:themeFill="text1"/>
        <w:spacing w:after="0" w:line="240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9E044F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Section 4: Moving the field forward: future directions</w:t>
      </w:r>
    </w:p>
    <w:p w14:paraId="6A907155" w14:textId="77777777" w:rsidR="00F220AF" w:rsidRPr="009E044F" w:rsidRDefault="00F220AF" w:rsidP="00673F3E">
      <w:pPr>
        <w:spacing w:after="0" w:line="240" w:lineRule="auto"/>
        <w:rPr>
          <w:rFonts w:ascii="Times New Roman" w:hAnsi="Times New Roman" w:cs="Times New Roman"/>
          <w:color w:val="FFFFFF" w:themeColor="background1"/>
          <w:sz w:val="24"/>
          <w:szCs w:val="24"/>
          <w:highlight w:val="black"/>
        </w:rPr>
      </w:pPr>
    </w:p>
    <w:p w14:paraId="2599F03C" w14:textId="64EDDBB8" w:rsidR="00F220AF" w:rsidRPr="009E044F" w:rsidRDefault="00F220AF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at further evidence is required to establish or discard sleep problems as a risk factor for dementia?</w:t>
      </w:r>
      <w:r w:rsidR="00083EBA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B26AD" w:rsidRPr="006E6EF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lease check up to 5 priority areas.</w:t>
      </w:r>
    </w:p>
    <w:p w14:paraId="15FC2C27" w14:textId="09DFD663" w:rsidR="009A1277" w:rsidRPr="009E044F" w:rsidRDefault="00083EBA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</w:t>
      </w:r>
      <w:r w:rsidR="009A1277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continuous monitoring of sleep (e.g., several days of recording in a row)</w:t>
      </w:r>
    </w:p>
    <w:p w14:paraId="1DEB38BA" w14:textId="26E879AF" w:rsidR="00083EBA" w:rsidRPr="009E044F" w:rsidRDefault="009A1277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studies with </w:t>
      </w:r>
      <w:r w:rsidR="00083EBA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ngitudinal 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follow-up</w:t>
      </w:r>
    </w:p>
    <w:p w14:paraId="0B47C2AF" w14:textId="04993CCC" w:rsidR="00083EBA" w:rsidRPr="009E044F" w:rsidRDefault="00083EBA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ore biomarker/basic science studies</w:t>
      </w:r>
    </w:p>
    <w:p w14:paraId="21F15F4A" w14:textId="464C553D" w:rsidR="00062570" w:rsidRPr="009E044F" w:rsidRDefault="00062570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studies using self-report </w:t>
      </w:r>
      <w:r w:rsidR="00E12F7E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questionnaires</w:t>
      </w:r>
    </w:p>
    <w:p w14:paraId="12D8E465" w14:textId="6B1DFF0C" w:rsidR="00062570" w:rsidRPr="009E044F" w:rsidRDefault="00062570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ore epidemiological studies</w:t>
      </w:r>
    </w:p>
    <w:p w14:paraId="1A4FF164" w14:textId="6DBEF692" w:rsidR="00083EBA" w:rsidRPr="009E044F" w:rsidRDefault="00083EBA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ore studies in clinical samples</w:t>
      </w:r>
    </w:p>
    <w:p w14:paraId="46A43A6F" w14:textId="24FE704C" w:rsidR="00083EBA" w:rsidRPr="009E044F" w:rsidRDefault="00083EBA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ore PSG studies</w:t>
      </w:r>
    </w:p>
    <w:p w14:paraId="2A5A5747" w14:textId="45C0D3BB" w:rsidR="00062570" w:rsidRPr="009E044F" w:rsidRDefault="00062570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More mechanistic EEG studies, for example examining sleep microarchitecture</w:t>
      </w:r>
    </w:p>
    <w:p w14:paraId="20B58864" w14:textId="2391BBB2" w:rsidR="00F25A96" w:rsidRPr="009E044F" w:rsidRDefault="00083EBA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</w:t>
      </w:r>
      <w:r w:rsidR="00893B5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bust clinical trial </w:t>
      </w:r>
      <w:r w:rsidR="00F25A9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on the effect of </w:t>
      </w:r>
      <w:r w:rsidR="00893B5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leep </w:t>
      </w:r>
      <w:r w:rsidR="00F25A9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r w:rsidR="00893B5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25A9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cognition</w:t>
      </w:r>
      <w:r w:rsidR="00893B5D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25A96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 biomarkers </w:t>
      </w:r>
    </w:p>
    <w:p w14:paraId="5291963C" w14:textId="044E11B0" w:rsidR="00893B5D" w:rsidRPr="009E044F" w:rsidRDefault="00893B5D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robust clinical trial data on the effect of sleep treatments on </w:t>
      </w:r>
      <w:r w:rsidR="00966F11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dementia onset/prevention</w:t>
      </w: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DDA206" w14:textId="77777777" w:rsidR="00A20843" w:rsidRPr="009E044F" w:rsidRDefault="00A20843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, please specify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open field)</w:t>
      </w:r>
    </w:p>
    <w:p w14:paraId="7BA79D8A" w14:textId="10335956" w:rsidR="00083EBA" w:rsidRPr="009E044F" w:rsidRDefault="00A20843" w:rsidP="00673F3E">
      <w:pPr>
        <w:pStyle w:val="Paragraphedeliste"/>
        <w:numPr>
          <w:ilvl w:val="0"/>
          <w:numId w:val="59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ents </w:t>
      </w:r>
      <w:r w:rsidRPr="009E04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open field)</w:t>
      </w:r>
    </w:p>
    <w:p w14:paraId="4A30DB91" w14:textId="77777777" w:rsidR="00204B03" w:rsidRPr="009E044F" w:rsidRDefault="00204B03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CCFDA6" w14:textId="787904C9" w:rsidR="00B7293C" w:rsidRDefault="00F220AF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ease identify the most understudied (yet potentially highly relevant) </w:t>
      </w: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leep and circadian </w:t>
      </w:r>
      <w:r w:rsidR="00F25A9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features</w:t>
      </w: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context of </w:t>
      </w:r>
      <w:r w:rsidR="00966F11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uman studies of </w:t>
      </w: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ing and AD.</w:t>
      </w:r>
    </w:p>
    <w:p w14:paraId="7CD30C80" w14:textId="77777777" w:rsidR="006E6EF6" w:rsidRDefault="006E6EF6" w:rsidP="006E6EF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8EB626" w14:textId="3FA3A374" w:rsidR="006E6EF6" w:rsidRPr="009E044F" w:rsidRDefault="006E6EF6" w:rsidP="006E6EF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u w:val="single"/>
        </w:rPr>
        <w:lastRenderedPageBreak/>
        <w:t>Answer options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1: not important, 2: minimally important, 3: moderately important, 4: strongly important, 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/A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unable to answer (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lease select this option if you are unsure or feel that an item falls out of your expertis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)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</w:t>
      </w:r>
    </w:p>
    <w:p w14:paraId="7210A4C9" w14:textId="77777777" w:rsidR="006E6EF6" w:rsidRPr="006E6EF6" w:rsidRDefault="006E6EF6" w:rsidP="006E6EF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2"/>
        <w:gridCol w:w="3178"/>
      </w:tblGrid>
      <w:tr w:rsidR="009E044F" w:rsidRPr="009E044F" w14:paraId="637C82BF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6986BE2A" w14:textId="18CA42ED" w:rsidR="00F25A96" w:rsidRPr="009E044F" w:rsidRDefault="001000AB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bal s</w:t>
            </w:r>
            <w:r w:rsidR="00F25A96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f-reported measures (e.g., PSQI)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713A452B" w14:textId="1F8CB2F7" w:rsidR="00F25A96" w:rsidRPr="009E044F" w:rsidRDefault="00F25A96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</w:t>
            </w:r>
            <w:r w:rsidR="00B7293C"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/A</w:t>
            </w: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9E044F" w:rsidRPr="009E044F" w14:paraId="1EFA254D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3AB0CA9B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ssive daytime sleepiness (e.g., ESS)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2B596165" w14:textId="562D8B24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E9E0496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7D75CAFE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A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2AF9722D" w14:textId="2557272E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812CD06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4F22B8F8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somnias/RBD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021EF111" w14:textId="2186DA39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402BC2B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045053B3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-related movement disorders (e.g., PLMD)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18A7AF74" w14:textId="261F4FB5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D009B7A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27F9C551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somnolence disorder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34138C78" w14:textId="606B0439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DF77F3B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4B5986E3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44989E23" w14:textId="5279B05B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266891B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</w:tcPr>
          <w:p w14:paraId="002E8B82" w14:textId="0CDC6E85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y features generally</w:t>
            </w:r>
          </w:p>
        </w:tc>
        <w:tc>
          <w:tcPr>
            <w:tcW w:w="3178" w:type="dxa"/>
            <w:shd w:val="clear" w:color="auto" w:fill="auto"/>
            <w:noWrap/>
          </w:tcPr>
          <w:p w14:paraId="14AAAAC8" w14:textId="24E36663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EFAF162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</w:tcPr>
          <w:p w14:paraId="1A39638A" w14:textId="0377B556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y-defined sleep variability</w:t>
            </w:r>
          </w:p>
        </w:tc>
        <w:tc>
          <w:tcPr>
            <w:tcW w:w="3178" w:type="dxa"/>
            <w:shd w:val="clear" w:color="auto" w:fill="auto"/>
            <w:noWrap/>
          </w:tcPr>
          <w:p w14:paraId="26AC6712" w14:textId="12E67588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39069D9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</w:tcPr>
          <w:p w14:paraId="7D130DA7" w14:textId="7B3E913C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monisation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ctigraphy methodologies</w:t>
            </w:r>
          </w:p>
        </w:tc>
        <w:tc>
          <w:tcPr>
            <w:tcW w:w="3178" w:type="dxa"/>
            <w:shd w:val="clear" w:color="auto" w:fill="auto"/>
            <w:noWrap/>
          </w:tcPr>
          <w:p w14:paraId="5EFFBA06" w14:textId="7B852DE6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B528580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5FB554F2" w14:textId="068341D9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rcadian </w:t>
            </w:r>
            <w:r w:rsidR="00966F1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thms</w:t>
            </w:r>
            <w:r w:rsidR="00966F1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ing gold-standard circadian output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4A88C0A0" w14:textId="451D213D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E728029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27D8755D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p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361B3FFC" w14:textId="1AC6177E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E6B24ED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19AB8807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cycle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648E33EE" w14:textId="15446100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0382C174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2F746E6B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duration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20BCBBF1" w14:textId="5F44E25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62F6796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4A443BC2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fragmentation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36B5594B" w14:textId="31A599D1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9CABBDD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43A5E16C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 sleep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4DC5D6B5" w14:textId="6D32E9A1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04D76D21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3195EC85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 sleep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5F9F7EFC" w14:textId="2439AAD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F613EE4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57824DD3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3 sleep / slow wave sleep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3CF07264" w14:textId="1FBD671D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C97A0DE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00B6A57F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 sleep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79F7A591" w14:textId="115D248D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B680459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500326F6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tral analyses/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EEG</w:t>
            </w:r>
            <w:proofErr w:type="spellEnd"/>
          </w:p>
        </w:tc>
        <w:tc>
          <w:tcPr>
            <w:tcW w:w="3178" w:type="dxa"/>
            <w:shd w:val="clear" w:color="auto" w:fill="auto"/>
            <w:noWrap/>
            <w:hideMark/>
          </w:tcPr>
          <w:p w14:paraId="23FA7BB1" w14:textId="3D684F28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AC88A1B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407BBC60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EG connectivity/coupling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65F673E2" w14:textId="6767AB3E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751AC84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3A6701F4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spindle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1CC2C6CF" w14:textId="0C4CDF80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2D414CB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1354426F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w wave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2285672E" w14:textId="7CA3AB8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E6F4B10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4D2E9BB8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 complexe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1018B1F2" w14:textId="47F0EEFE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0FBB939A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2E9F567E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lepsy spikes characteristics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31C5E3A9" w14:textId="77587F49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B7293C" w:rsidRPr="009E044F" w14:paraId="0E6CC3C3" w14:textId="77777777" w:rsidTr="00E941C4">
        <w:trPr>
          <w:trHeight w:val="320"/>
        </w:trPr>
        <w:tc>
          <w:tcPr>
            <w:tcW w:w="5382" w:type="dxa"/>
            <w:shd w:val="clear" w:color="auto" w:fill="auto"/>
            <w:vAlign w:val="center"/>
            <w:hideMark/>
          </w:tcPr>
          <w:p w14:paraId="2A1A402E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, please specify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 + rating)</w:t>
            </w:r>
          </w:p>
        </w:tc>
        <w:tc>
          <w:tcPr>
            <w:tcW w:w="3178" w:type="dxa"/>
            <w:shd w:val="clear" w:color="auto" w:fill="auto"/>
            <w:noWrap/>
            <w:hideMark/>
          </w:tcPr>
          <w:p w14:paraId="4C1CF841" w14:textId="48D6BEA8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</w:tbl>
    <w:p w14:paraId="1E3CEB69" w14:textId="77777777" w:rsidR="005436B1" w:rsidRPr="009E044F" w:rsidRDefault="005436B1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E16A1" w14:textId="2294F486" w:rsidR="00F25A96" w:rsidRPr="009E044F" w:rsidRDefault="00F25A96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ease identify the most understudied populations in the context of aging and </w:t>
      </w:r>
      <w:r w:rsidR="007D44F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entia</w:t>
      </w: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732CAEFD" w14:textId="77777777" w:rsidR="00204B03" w:rsidRDefault="00204B03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41657331" w14:textId="74CA514F" w:rsidR="006E6EF6" w:rsidRDefault="006E6EF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u w:val="single"/>
        </w:rPr>
        <w:t>Answer options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1: not important, 2: minimally important, 3: moderately important, 4: strongly important, 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/A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unable to answer (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lease select this option if you are unsure or feel that an item falls out of your expertis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)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</w:t>
      </w:r>
    </w:p>
    <w:p w14:paraId="7A3E950B" w14:textId="77777777" w:rsidR="006E6EF6" w:rsidRPr="009E044F" w:rsidRDefault="006E6EF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7"/>
        <w:gridCol w:w="3119"/>
      </w:tblGrid>
      <w:tr w:rsidR="009E044F" w:rsidRPr="009E044F" w14:paraId="408F4C32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  <w:hideMark/>
          </w:tcPr>
          <w:p w14:paraId="3A8656FA" w14:textId="47C80C86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ification according to biological sex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4EC39747" w14:textId="6A58A888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C88FE7C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05A4593B" w14:textId="36ACFE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s with genetic risk factors for AD (e.g., APOE</w:t>
            </w:r>
            <w:r w:rsidR="00641821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ε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carriers)</w:t>
            </w:r>
          </w:p>
        </w:tc>
        <w:tc>
          <w:tcPr>
            <w:tcW w:w="3119" w:type="dxa"/>
            <w:shd w:val="clear" w:color="auto" w:fill="auto"/>
            <w:noWrap/>
          </w:tcPr>
          <w:p w14:paraId="0CFFCDDB" w14:textId="31E4AA2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842851C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  <w:hideMark/>
          </w:tcPr>
          <w:p w14:paraId="546AE5FE" w14:textId="5EC0ED1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e chronotype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4061439" w14:textId="237C0BF6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68BB66D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  <w:hideMark/>
          </w:tcPr>
          <w:p w14:paraId="4AF931B4" w14:textId="4775875B" w:rsidR="00B7293C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7293C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t sleepers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&lt;6h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4F49883" w14:textId="01259433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AAC34EF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  <w:hideMark/>
          </w:tcPr>
          <w:p w14:paraId="78E24F75" w14:textId="02D67D43" w:rsidR="00B7293C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B7293C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g sleepers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&gt;9h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D0F2FDF" w14:textId="073D846E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0209973D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12A17267" w14:textId="2DD83011" w:rsidR="002A5027" w:rsidRPr="009E044F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ople with sleep disorders</w:t>
            </w:r>
          </w:p>
        </w:tc>
        <w:tc>
          <w:tcPr>
            <w:tcW w:w="3119" w:type="dxa"/>
            <w:shd w:val="clear" w:color="auto" w:fill="auto"/>
            <w:noWrap/>
          </w:tcPr>
          <w:p w14:paraId="56AE9150" w14:textId="63285887" w:rsidR="002A5027" w:rsidRPr="009E044F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FF14472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  <w:hideMark/>
          </w:tcPr>
          <w:p w14:paraId="6B779421" w14:textId="2369D0BF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s with shift work history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57AB7FD" w14:textId="5D34DB29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72DA17B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697517D7" w14:textId="6B4C347F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s with mental health disorders</w:t>
            </w:r>
          </w:p>
        </w:tc>
        <w:tc>
          <w:tcPr>
            <w:tcW w:w="3119" w:type="dxa"/>
            <w:shd w:val="clear" w:color="auto" w:fill="auto"/>
            <w:noWrap/>
          </w:tcPr>
          <w:p w14:paraId="4C2088D1" w14:textId="0F42DDB1" w:rsidR="00966F11" w:rsidRPr="009E044F" w:rsidRDefault="00966F11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0BF7EBED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46C78FA1" w14:textId="577AB2EB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al disparities</w:t>
            </w:r>
          </w:p>
        </w:tc>
        <w:tc>
          <w:tcPr>
            <w:tcW w:w="3119" w:type="dxa"/>
            <w:shd w:val="clear" w:color="auto" w:fill="auto"/>
            <w:noWrap/>
          </w:tcPr>
          <w:p w14:paraId="70DDE71B" w14:textId="5B7C5C45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713F01F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1EE81069" w14:textId="0D651E05" w:rsidR="00B7293C" w:rsidRPr="009E044F" w:rsidRDefault="007D44F6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D dementias</w:t>
            </w:r>
          </w:p>
        </w:tc>
        <w:tc>
          <w:tcPr>
            <w:tcW w:w="3119" w:type="dxa"/>
            <w:shd w:val="clear" w:color="auto" w:fill="auto"/>
            <w:noWrap/>
          </w:tcPr>
          <w:p w14:paraId="47CA4DB5" w14:textId="2E8E07F6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E1E7ED4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479E482E" w14:textId="14E4FC7E" w:rsidR="002A5027" w:rsidRPr="009E044F" w:rsidDel="007D44F6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ople in </w:t>
            </w:r>
            <w:proofErr w:type="gram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and middle income</w:t>
            </w:r>
            <w:proofErr w:type="gram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ntries</w:t>
            </w:r>
          </w:p>
        </w:tc>
        <w:tc>
          <w:tcPr>
            <w:tcW w:w="3119" w:type="dxa"/>
            <w:shd w:val="clear" w:color="auto" w:fill="auto"/>
            <w:noWrap/>
          </w:tcPr>
          <w:p w14:paraId="1E43E7C0" w14:textId="6A02F565" w:rsidR="002A5027" w:rsidRPr="009E044F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DFAB520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3BA30FE5" w14:textId="22F37324" w:rsidR="00925C63" w:rsidRPr="009E044F" w:rsidDel="007D44F6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dle aged </w:t>
            </w:r>
            <w:r w:rsidR="00925C63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s (</w:t>
            </w: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-6</w:t>
            </w:r>
            <w:r w:rsidR="00925C63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years old)</w:t>
            </w:r>
          </w:p>
        </w:tc>
        <w:tc>
          <w:tcPr>
            <w:tcW w:w="3119" w:type="dxa"/>
            <w:shd w:val="clear" w:color="auto" w:fill="auto"/>
            <w:noWrap/>
          </w:tcPr>
          <w:p w14:paraId="79A58560" w14:textId="019CEF5C" w:rsidR="00925C63" w:rsidRPr="009E044F" w:rsidRDefault="00925C63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E7AFBF6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</w:tcPr>
          <w:p w14:paraId="7F795BEF" w14:textId="5C3E258E" w:rsidR="002A5027" w:rsidRPr="009E044F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 groups (&gt;65 years old)</w:t>
            </w:r>
          </w:p>
        </w:tc>
        <w:tc>
          <w:tcPr>
            <w:tcW w:w="3119" w:type="dxa"/>
            <w:shd w:val="clear" w:color="auto" w:fill="auto"/>
            <w:noWrap/>
          </w:tcPr>
          <w:p w14:paraId="6DC8E15F" w14:textId="4C15E4A1" w:rsidR="002A5027" w:rsidRPr="009E044F" w:rsidRDefault="002A5027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B7293C" w:rsidRPr="009E044F" w14:paraId="3FE746DF" w14:textId="77777777" w:rsidTr="00F7690D">
        <w:trPr>
          <w:trHeight w:val="320"/>
        </w:trPr>
        <w:tc>
          <w:tcPr>
            <w:tcW w:w="5807" w:type="dxa"/>
            <w:shd w:val="clear" w:color="auto" w:fill="auto"/>
            <w:vAlign w:val="center"/>
            <w:hideMark/>
          </w:tcPr>
          <w:p w14:paraId="6ED33128" w14:textId="77777777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, please specify </w:t>
            </w:r>
            <w:r w:rsidRPr="009E044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open field + rating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711C60A" w14:textId="7B8484E2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</w:tbl>
    <w:p w14:paraId="5BDA412D" w14:textId="77777777" w:rsidR="00D43159" w:rsidRPr="009E044F" w:rsidRDefault="00D43159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35A488" w14:textId="527E08D3" w:rsidR="00F220AF" w:rsidRPr="009E044F" w:rsidRDefault="00F220AF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ase identif</w:t>
      </w:r>
      <w:r w:rsidR="00083EBA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</w:t>
      </w: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major future directions in the field of sleep and circadian rhythms research in the context of aging and AD.</w:t>
      </w:r>
    </w:p>
    <w:p w14:paraId="57E76CE6" w14:textId="77777777" w:rsidR="0059234E" w:rsidRDefault="0059234E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1FB1887F" w14:textId="04C2CDE4" w:rsidR="006E6EF6" w:rsidRDefault="006E6EF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u w:val="single"/>
        </w:rPr>
        <w:t>Answer options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1: not important, 2: minimally important, 3: moderately important, 4: strongly important, 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/A: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unable to answer (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lease select this option if you are unsure or feel that an item falls out of your expertis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)</w:t>
      </w:r>
      <w:r w:rsidRPr="009E044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</w:t>
      </w:r>
    </w:p>
    <w:p w14:paraId="197515F9" w14:textId="77777777" w:rsidR="006E6EF6" w:rsidRPr="009E044F" w:rsidRDefault="006E6EF6" w:rsidP="00673F3E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2"/>
        <w:gridCol w:w="2835"/>
      </w:tblGrid>
      <w:tr w:rsidR="009E044F" w:rsidRPr="009E044F" w14:paraId="2DEFF002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4382C33A" w14:textId="15C9CC9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sleep in under-studied and under-represented populations (e.g., ethnical disparities, sex and gender differences, other types of dementias, etc.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88674F" w14:textId="3963E4FC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FED8F7C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68D739F1" w14:textId="79902696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-validate existing sleep questionnaires and potentially adapt their scoring to older population</w:t>
            </w:r>
            <w:r w:rsidR="002A5027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with cognitive impairment</w:t>
            </w:r>
          </w:p>
        </w:tc>
        <w:tc>
          <w:tcPr>
            <w:tcW w:w="2835" w:type="dxa"/>
            <w:shd w:val="clear" w:color="auto" w:fill="auto"/>
            <w:noWrap/>
          </w:tcPr>
          <w:p w14:paraId="23D6BBC1" w14:textId="66CE9FD4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2F457EBA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57A686F9" w14:textId="2A2551FD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 a new sleep screening questionnaire specifically adapted to older p</w:t>
            </w:r>
            <w:r w:rsidR="002A5027"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ple with cognitive impairmen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94F346" w14:textId="037126D0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88E5595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181B6530" w14:textId="79212C89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 normative sleep data for older populations (for architecture, and microstructure/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EEG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059E14" w14:textId="15AC56E9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1536F5DA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377619C2" w14:textId="5A65AB64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y critical/optimal time windows within which sleep disturbance should be identified to optimize brain healt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C6FF24" w14:textId="75E76B35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6BB9333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788263A4" w14:textId="7682A96C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tter understand the functions of sleep (e.g., </w:t>
            </w:r>
            <w:proofErr w:type="spellStart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mphatics</w:t>
            </w:r>
            <w:proofErr w:type="spellEnd"/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gnition…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35744D" w14:textId="4E68B34E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FB1017B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250AF494" w14:textId="06599212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the impact of lifestyle factors (e.g., physical activity) on sleep.</w:t>
            </w:r>
          </w:p>
        </w:tc>
        <w:tc>
          <w:tcPr>
            <w:tcW w:w="2835" w:type="dxa"/>
            <w:shd w:val="clear" w:color="auto" w:fill="auto"/>
            <w:noWrap/>
          </w:tcPr>
          <w:p w14:paraId="30559E92" w14:textId="7F0C3194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5DE6309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2492BF9A" w14:textId="239E4979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her more evidence on the treatment of sleep disorders/disturbances as a way to slow cognitive decline and/or impact the accumulation of AD pathology.</w:t>
            </w:r>
          </w:p>
        </w:tc>
        <w:tc>
          <w:tcPr>
            <w:tcW w:w="2835" w:type="dxa"/>
            <w:shd w:val="clear" w:color="auto" w:fill="auto"/>
            <w:noWrap/>
          </w:tcPr>
          <w:p w14:paraId="2CCD2A59" w14:textId="7FCB6963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5CC48D80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4F8A2DC8" w14:textId="1CB4D431" w:rsidR="00B7293C" w:rsidRPr="009E044F" w:rsidRDefault="00B7293C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e if sleep should be screened for in dementia diagnosi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0B1F83" w14:textId="6DD5AD78" w:rsidR="00B7293C" w:rsidRPr="009E044F" w:rsidRDefault="00B7293C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3B3BDD23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03139D3E" w14:textId="29C732C5" w:rsidR="000B26AD" w:rsidRPr="009E044F" w:rsidRDefault="000B26AD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e if sleep should be screened in people at risk for AD (e.g., preclinical and prodromal AD)</w:t>
            </w:r>
          </w:p>
        </w:tc>
        <w:tc>
          <w:tcPr>
            <w:tcW w:w="2835" w:type="dxa"/>
            <w:shd w:val="clear" w:color="auto" w:fill="auto"/>
            <w:noWrap/>
          </w:tcPr>
          <w:p w14:paraId="2283F432" w14:textId="6CA31F50" w:rsidR="000B26AD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11E19DE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562555EC" w14:textId="6462949B" w:rsidR="000B26AD" w:rsidRPr="009E044F" w:rsidRDefault="000B26AD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e whether sleep interventions work in people at risk for AD (e.g., with cognitive impairment, risk factors)</w:t>
            </w:r>
          </w:p>
        </w:tc>
        <w:tc>
          <w:tcPr>
            <w:tcW w:w="2835" w:type="dxa"/>
            <w:shd w:val="clear" w:color="auto" w:fill="auto"/>
            <w:noWrap/>
          </w:tcPr>
          <w:p w14:paraId="715E137A" w14:textId="1E0A14FF" w:rsidR="000B26AD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761882D5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47BD2266" w14:textId="171471D9" w:rsidR="000B26AD" w:rsidRPr="009E044F" w:rsidRDefault="000B26AD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e the role of circadian misalignment in AD pathology</w:t>
            </w:r>
          </w:p>
        </w:tc>
        <w:tc>
          <w:tcPr>
            <w:tcW w:w="2835" w:type="dxa"/>
            <w:shd w:val="clear" w:color="auto" w:fill="auto"/>
            <w:noWrap/>
          </w:tcPr>
          <w:p w14:paraId="3DDD83DD" w14:textId="7F21F2E2" w:rsidR="000B26AD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80F791F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2EFB65B7" w14:textId="55676EC1" w:rsidR="000B26AD" w:rsidRPr="009E044F" w:rsidRDefault="000B26AD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 circadian treatments</w:t>
            </w:r>
          </w:p>
        </w:tc>
        <w:tc>
          <w:tcPr>
            <w:tcW w:w="2835" w:type="dxa"/>
            <w:shd w:val="clear" w:color="auto" w:fill="auto"/>
            <w:noWrap/>
          </w:tcPr>
          <w:p w14:paraId="7D79E33C" w14:textId="5EF40F0D" w:rsidR="000B26AD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45E3361E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391454DC" w14:textId="4BFA89D0" w:rsidR="000B26AD" w:rsidRPr="009E044F" w:rsidRDefault="000B26AD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 a global consortium for sleep and dementia data sharing</w:t>
            </w:r>
          </w:p>
        </w:tc>
        <w:tc>
          <w:tcPr>
            <w:tcW w:w="2835" w:type="dxa"/>
            <w:shd w:val="clear" w:color="auto" w:fill="auto"/>
            <w:noWrap/>
          </w:tcPr>
          <w:p w14:paraId="5C084F9E" w14:textId="23455C41" w:rsidR="000B26AD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2 3 4 (N/A)</w:t>
            </w:r>
          </w:p>
        </w:tc>
      </w:tr>
      <w:tr w:rsidR="009E044F" w:rsidRPr="009E044F" w14:paraId="6A80AA8F" w14:textId="77777777" w:rsidTr="00F7690D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6EA7FBF0" w14:textId="5322D27C" w:rsidR="000B26AD" w:rsidRPr="009E044F" w:rsidRDefault="000B26AD" w:rsidP="00673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, please comment </w:t>
            </w:r>
          </w:p>
        </w:tc>
        <w:tc>
          <w:tcPr>
            <w:tcW w:w="2835" w:type="dxa"/>
            <w:shd w:val="clear" w:color="auto" w:fill="auto"/>
            <w:noWrap/>
          </w:tcPr>
          <w:p w14:paraId="3D791E00" w14:textId="46FF618E" w:rsidR="000B26AD" w:rsidRPr="009E044F" w:rsidRDefault="000B26AD" w:rsidP="00673F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0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pen field)</w:t>
            </w:r>
          </w:p>
        </w:tc>
      </w:tr>
    </w:tbl>
    <w:p w14:paraId="494D518A" w14:textId="77777777" w:rsidR="00204B03" w:rsidRPr="009E044F" w:rsidRDefault="00204B03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1E0CB0" w14:textId="400D7B14" w:rsidR="00FB5414" w:rsidRPr="009E044F" w:rsidRDefault="00282F5D" w:rsidP="00673F3E">
      <w:pPr>
        <w:pStyle w:val="Paragraphedeliste"/>
        <w:numPr>
          <w:ilvl w:val="1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Do you routinely collect sleep data?</w:t>
      </w:r>
    </w:p>
    <w:p w14:paraId="023F2262" w14:textId="77777777" w:rsidR="00204B03" w:rsidRPr="009E044F" w:rsidRDefault="00204B03" w:rsidP="00673F3E">
      <w:pPr>
        <w:pStyle w:val="Paragraphedeliste"/>
        <w:spacing w:after="0" w:line="240" w:lineRule="auto"/>
        <w:ind w:left="79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4E8CD64E" w14:textId="75C9DDA4" w:rsidR="00282F5D" w:rsidRPr="009E044F" w:rsidRDefault="00282F5D" w:rsidP="00673F3E">
      <w:pPr>
        <w:pStyle w:val="Paragraphedeliste"/>
        <w:numPr>
          <w:ilvl w:val="0"/>
          <w:numId w:val="5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o</w:t>
      </w:r>
    </w:p>
    <w:p w14:paraId="764F6A31" w14:textId="6F315A18" w:rsidR="00282F5D" w:rsidRPr="009E044F" w:rsidRDefault="00282F5D" w:rsidP="00673F3E">
      <w:pPr>
        <w:pStyle w:val="Paragraphedeliste"/>
        <w:numPr>
          <w:ilvl w:val="0"/>
          <w:numId w:val="5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DBCA440" w14:textId="77777777" w:rsidR="007D0458" w:rsidRPr="009E044F" w:rsidRDefault="007D0458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D93577" w14:textId="253B2CB4" w:rsidR="00FB5414" w:rsidRPr="009E044F" w:rsidRDefault="000F7F42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="007D0458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ch type of data do you collect:</w:t>
      </w:r>
    </w:p>
    <w:p w14:paraId="6A2ECEED" w14:textId="77777777" w:rsidR="00204B03" w:rsidRPr="009E044F" w:rsidRDefault="00204B03" w:rsidP="00673F3E">
      <w:pPr>
        <w:pStyle w:val="Paragraphedeliste"/>
        <w:numPr>
          <w:ilvl w:val="0"/>
          <w:numId w:val="5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4B03" w:rsidRPr="009E044F" w:rsidSect="00204B03">
          <w:type w:val="continuous"/>
          <w:pgSz w:w="11906" w:h="16838"/>
          <w:pgMar w:top="1417" w:right="992" w:bottom="1096" w:left="991" w:header="708" w:footer="708" w:gutter="0"/>
          <w:pgNumType w:start="1"/>
          <w:cols w:space="720"/>
        </w:sectPr>
      </w:pPr>
    </w:p>
    <w:p w14:paraId="75A88A68" w14:textId="5E928867" w:rsidR="00282F5D" w:rsidRPr="009E044F" w:rsidRDefault="00282F5D" w:rsidP="00673F3E">
      <w:pPr>
        <w:pStyle w:val="Paragraphedeliste"/>
        <w:numPr>
          <w:ilvl w:val="0"/>
          <w:numId w:val="5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Self-report</w:t>
      </w:r>
    </w:p>
    <w:p w14:paraId="131D2F4F" w14:textId="36597DE8" w:rsidR="00282F5D" w:rsidRPr="009E044F" w:rsidRDefault="00282F5D" w:rsidP="00673F3E">
      <w:pPr>
        <w:pStyle w:val="Paragraphedeliste"/>
        <w:numPr>
          <w:ilvl w:val="0"/>
          <w:numId w:val="5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ctigraphy</w:t>
      </w:r>
    </w:p>
    <w:p w14:paraId="5D2581D7" w14:textId="32520766" w:rsidR="00282F5D" w:rsidRPr="009E044F" w:rsidRDefault="00282F5D" w:rsidP="00673F3E">
      <w:pPr>
        <w:pStyle w:val="Paragraphedeliste"/>
        <w:numPr>
          <w:ilvl w:val="0"/>
          <w:numId w:val="5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PSG</w:t>
      </w:r>
    </w:p>
    <w:p w14:paraId="4194BB43" w14:textId="2D7FFCFE" w:rsidR="00282F5D" w:rsidRPr="009E044F" w:rsidRDefault="00282F5D" w:rsidP="00673F3E">
      <w:pPr>
        <w:pStyle w:val="Paragraphedeliste"/>
        <w:numPr>
          <w:ilvl w:val="0"/>
          <w:numId w:val="58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 w:rsidR="003E7B34"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, please specify</w:t>
      </w:r>
    </w:p>
    <w:p w14:paraId="20C55CA0" w14:textId="77777777" w:rsidR="00204B03" w:rsidRPr="009E044F" w:rsidRDefault="00204B03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4B03" w:rsidRPr="009E044F" w:rsidSect="00204B03">
          <w:type w:val="continuous"/>
          <w:pgSz w:w="11906" w:h="16838"/>
          <w:pgMar w:top="1417" w:right="992" w:bottom="1096" w:left="991" w:header="708" w:footer="708" w:gutter="0"/>
          <w:pgNumType w:start="1"/>
          <w:cols w:num="2" w:space="709"/>
        </w:sectPr>
      </w:pPr>
    </w:p>
    <w:p w14:paraId="62148E41" w14:textId="77777777" w:rsidR="007D0458" w:rsidRPr="009E044F" w:rsidRDefault="007D0458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DE95B7" w14:textId="7829712B" w:rsidR="00FB5414" w:rsidRPr="009E044F" w:rsidRDefault="000F7F42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="00282F5D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uld you be interested in future efforts to establish </w:t>
      </w:r>
      <w:r w:rsidR="006E6EF6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rmonized</w:t>
      </w:r>
      <w:r w:rsidR="00282F5D"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ta consortia?</w:t>
      </w:r>
    </w:p>
    <w:p w14:paraId="5D7B8BC4" w14:textId="37FE0778" w:rsidR="00282F5D" w:rsidRPr="009E044F" w:rsidRDefault="00282F5D" w:rsidP="00673F3E">
      <w:pPr>
        <w:pStyle w:val="Paragraphedeliste"/>
        <w:numPr>
          <w:ilvl w:val="0"/>
          <w:numId w:val="5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6829CBF6" w14:textId="0BE461C5" w:rsidR="00282F5D" w:rsidRPr="009E044F" w:rsidRDefault="00282F5D" w:rsidP="00673F3E">
      <w:pPr>
        <w:pStyle w:val="Paragraphedeliste"/>
        <w:numPr>
          <w:ilvl w:val="0"/>
          <w:numId w:val="5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6DDD9CAC" w14:textId="77777777" w:rsidR="006E6EF6" w:rsidRDefault="006E6EF6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C1E98D" w14:textId="58451904" w:rsidR="000F7F42" w:rsidRPr="006E6EF6" w:rsidRDefault="00445CDB" w:rsidP="00673F3E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f yes, please provide contact details:</w:t>
      </w:r>
    </w:p>
    <w:p w14:paraId="20FFDA6C" w14:textId="5914C0CA" w:rsidR="00445CDB" w:rsidRPr="009E044F" w:rsidRDefault="00445CDB" w:rsidP="00673F3E">
      <w:pPr>
        <w:pStyle w:val="Paragraphedeliste"/>
        <w:numPr>
          <w:ilvl w:val="0"/>
          <w:numId w:val="7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First and last name</w:t>
      </w:r>
    </w:p>
    <w:p w14:paraId="360FB4A5" w14:textId="7E908404" w:rsidR="00445CDB" w:rsidRPr="009E044F" w:rsidRDefault="00445CDB" w:rsidP="00673F3E">
      <w:pPr>
        <w:pStyle w:val="Paragraphedeliste"/>
        <w:numPr>
          <w:ilvl w:val="0"/>
          <w:numId w:val="7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mail</w:t>
      </w:r>
    </w:p>
    <w:p w14:paraId="352673C5" w14:textId="6F592065" w:rsidR="00445CDB" w:rsidRPr="009E044F" w:rsidRDefault="00445CDB" w:rsidP="00673F3E">
      <w:pPr>
        <w:pStyle w:val="Paragraphedeliste"/>
        <w:numPr>
          <w:ilvl w:val="0"/>
          <w:numId w:val="74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ffiliation</w:t>
      </w:r>
    </w:p>
    <w:p w14:paraId="06875BC0" w14:textId="77777777" w:rsidR="00445CDB" w:rsidRPr="009E044F" w:rsidRDefault="00445CDB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5E1C11" w14:textId="5CAC990E" w:rsidR="00966F11" w:rsidRPr="009E044F" w:rsidRDefault="00966F11" w:rsidP="00673F3E">
      <w:pPr>
        <w:pStyle w:val="Paragraphedeliste"/>
        <w:numPr>
          <w:ilvl w:val="2"/>
          <w:numId w:val="25"/>
        </w:num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 you consent to be contacted for the next iteration of this Delphi survey?</w:t>
      </w:r>
    </w:p>
    <w:p w14:paraId="1E079F03" w14:textId="3334FFE7" w:rsidR="00966F11" w:rsidRPr="009E044F" w:rsidRDefault="00966F11" w:rsidP="00673F3E">
      <w:pPr>
        <w:pStyle w:val="Paragraphedeliste"/>
        <w:numPr>
          <w:ilvl w:val="0"/>
          <w:numId w:val="5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256BF901" w14:textId="77777777" w:rsidR="00966F11" w:rsidRPr="009E044F" w:rsidRDefault="00966F11" w:rsidP="00673F3E">
      <w:pPr>
        <w:pStyle w:val="Paragraphedeliste"/>
        <w:numPr>
          <w:ilvl w:val="0"/>
          <w:numId w:val="5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27A28D1D" w14:textId="77777777" w:rsidR="00966F11" w:rsidRPr="009E044F" w:rsidRDefault="00966F11" w:rsidP="00673F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79BCB5" w14:textId="466B32BD" w:rsidR="00445CDB" w:rsidRPr="006E6EF6" w:rsidRDefault="00445CDB" w:rsidP="00673F3E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E6E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f yes, please provide contact details:</w:t>
      </w:r>
    </w:p>
    <w:p w14:paraId="3E4931F6" w14:textId="77777777" w:rsidR="00445CDB" w:rsidRPr="009E044F" w:rsidRDefault="00445CDB" w:rsidP="00673F3E">
      <w:pPr>
        <w:pStyle w:val="Paragraphedeliste"/>
        <w:numPr>
          <w:ilvl w:val="0"/>
          <w:numId w:val="7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First and last name</w:t>
      </w:r>
    </w:p>
    <w:p w14:paraId="190E8BC7" w14:textId="77777777" w:rsidR="00445CDB" w:rsidRPr="009E044F" w:rsidRDefault="00445CDB" w:rsidP="00673F3E">
      <w:pPr>
        <w:pStyle w:val="Paragraphedeliste"/>
        <w:numPr>
          <w:ilvl w:val="0"/>
          <w:numId w:val="7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Email</w:t>
      </w:r>
    </w:p>
    <w:p w14:paraId="5E1509DD" w14:textId="77777777" w:rsidR="00445CDB" w:rsidRPr="009E044F" w:rsidRDefault="00445CDB" w:rsidP="00673F3E">
      <w:pPr>
        <w:pStyle w:val="Paragraphedeliste"/>
        <w:numPr>
          <w:ilvl w:val="0"/>
          <w:numId w:val="7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44F">
        <w:rPr>
          <w:rFonts w:ascii="Times New Roman" w:hAnsi="Times New Roman" w:cs="Times New Roman"/>
          <w:color w:val="000000" w:themeColor="text1"/>
          <w:sz w:val="24"/>
          <w:szCs w:val="24"/>
        </w:rPr>
        <w:t>Affiliation</w:t>
      </w:r>
    </w:p>
    <w:p w14:paraId="291BC5A3" w14:textId="77777777" w:rsidR="00445CDB" w:rsidRPr="00F05A4B" w:rsidRDefault="00445CDB" w:rsidP="00F05A4B"/>
    <w:sectPr w:rsidR="00445CDB" w:rsidRPr="00F05A4B" w:rsidSect="00204B03">
      <w:type w:val="continuous"/>
      <w:pgSz w:w="11906" w:h="16838"/>
      <w:pgMar w:top="1417" w:right="992" w:bottom="1096" w:left="99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rial (Corps)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C3794"/>
    <w:multiLevelType w:val="hybridMultilevel"/>
    <w:tmpl w:val="0DCCBFB0"/>
    <w:lvl w:ilvl="0" w:tplc="F398C7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96FA1"/>
    <w:multiLevelType w:val="hybridMultilevel"/>
    <w:tmpl w:val="0BA2C41C"/>
    <w:lvl w:ilvl="0" w:tplc="EBD2812C">
      <w:start w:val="1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459D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9AF2965"/>
    <w:multiLevelType w:val="hybridMultilevel"/>
    <w:tmpl w:val="2774E1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457B1"/>
    <w:multiLevelType w:val="hybridMultilevel"/>
    <w:tmpl w:val="B2E21F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D0498"/>
    <w:multiLevelType w:val="multilevel"/>
    <w:tmpl w:val="C26E81F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0E910141"/>
    <w:multiLevelType w:val="hybridMultilevel"/>
    <w:tmpl w:val="05968D42"/>
    <w:lvl w:ilvl="0" w:tplc="5790B4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C3CD4"/>
    <w:multiLevelType w:val="multilevel"/>
    <w:tmpl w:val="B0EE48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8" w15:restartNumberingAfterBreak="0">
    <w:nsid w:val="115C2F2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31D7B5E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5C54CE7"/>
    <w:multiLevelType w:val="hybridMultilevel"/>
    <w:tmpl w:val="177086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F50821"/>
    <w:multiLevelType w:val="hybridMultilevel"/>
    <w:tmpl w:val="1BF8553A"/>
    <w:lvl w:ilvl="0" w:tplc="8436A476">
      <w:start w:val="1"/>
      <w:numFmt w:val="bullet"/>
      <w:lvlText w:val=""/>
      <w:lvlJc w:val="left"/>
      <w:pPr>
        <w:ind w:left="720" w:hanging="360"/>
      </w:pPr>
      <w:rPr>
        <w:rFonts w:ascii="Arial (Corps)" w:hAnsi="Arial (Corps)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7835F1"/>
    <w:multiLevelType w:val="hybridMultilevel"/>
    <w:tmpl w:val="6A1C3F92"/>
    <w:lvl w:ilvl="0" w:tplc="B184B8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C531FB"/>
    <w:multiLevelType w:val="multilevel"/>
    <w:tmpl w:val="31A017F0"/>
    <w:lvl w:ilvl="0">
      <w:start w:val="2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17001764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72F1422"/>
    <w:multiLevelType w:val="hybridMultilevel"/>
    <w:tmpl w:val="3BD00564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16" w15:restartNumberingAfterBreak="0">
    <w:nsid w:val="1D783432"/>
    <w:multiLevelType w:val="multilevel"/>
    <w:tmpl w:val="30BAE030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1DF90591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8" w15:restartNumberingAfterBreak="0">
    <w:nsid w:val="1F6B71F0"/>
    <w:multiLevelType w:val="multilevel"/>
    <w:tmpl w:val="B126896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decimal"/>
      <w:lvlText w:val="%1.□.%3"/>
      <w:lvlJc w:val="left"/>
      <w:pPr>
        <w:ind w:left="720" w:hanging="720"/>
      </w:pPr>
    </w:lvl>
    <w:lvl w:ilvl="3">
      <w:start w:val="1"/>
      <w:numFmt w:val="decimal"/>
      <w:lvlText w:val="%1.□.%3.%4"/>
      <w:lvlJc w:val="left"/>
      <w:pPr>
        <w:ind w:left="720" w:hanging="720"/>
      </w:pPr>
    </w:lvl>
    <w:lvl w:ilvl="4">
      <w:start w:val="1"/>
      <w:numFmt w:val="bullet"/>
      <w:lvlText w:val="□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1.□.%3.%4.□.%6"/>
      <w:lvlJc w:val="left"/>
      <w:pPr>
        <w:ind w:left="1080" w:hanging="1080"/>
      </w:pPr>
    </w:lvl>
    <w:lvl w:ilvl="6">
      <w:start w:val="1"/>
      <w:numFmt w:val="decimal"/>
      <w:lvlText w:val="%1.□.%3.%4.□.%6.%7"/>
      <w:lvlJc w:val="left"/>
      <w:pPr>
        <w:ind w:left="1440" w:hanging="1440"/>
      </w:pPr>
    </w:lvl>
    <w:lvl w:ilvl="7">
      <w:start w:val="1"/>
      <w:numFmt w:val="decimal"/>
      <w:lvlText w:val="%1.□.%3.%4.□.%6.%7.%8"/>
      <w:lvlJc w:val="left"/>
      <w:pPr>
        <w:ind w:left="1440" w:hanging="1440"/>
      </w:pPr>
    </w:lvl>
    <w:lvl w:ilvl="8">
      <w:start w:val="1"/>
      <w:numFmt w:val="decimal"/>
      <w:lvlText w:val="%1.□.%3.%4.□.%6.%7.%8.%9"/>
      <w:lvlJc w:val="left"/>
      <w:pPr>
        <w:ind w:left="1800" w:hanging="1800"/>
      </w:pPr>
    </w:lvl>
  </w:abstractNum>
  <w:abstractNum w:abstractNumId="19" w15:restartNumberingAfterBreak="0">
    <w:nsid w:val="20981DD2"/>
    <w:multiLevelType w:val="hybridMultilevel"/>
    <w:tmpl w:val="DFBE3438"/>
    <w:lvl w:ilvl="0" w:tplc="C520064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4342AE"/>
    <w:multiLevelType w:val="hybridMultilevel"/>
    <w:tmpl w:val="18ACC480"/>
    <w:lvl w:ilvl="0" w:tplc="3F980C46">
      <w:start w:val="4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624047"/>
    <w:multiLevelType w:val="multilevel"/>
    <w:tmpl w:val="07DAAE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u w:val="none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269A28B1"/>
    <w:multiLevelType w:val="hybridMultilevel"/>
    <w:tmpl w:val="6186DF48"/>
    <w:lvl w:ilvl="0" w:tplc="54DC17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53436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2A7D2FD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2AA64A98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2C0615B8"/>
    <w:multiLevelType w:val="hybridMultilevel"/>
    <w:tmpl w:val="3F7C0752"/>
    <w:lvl w:ilvl="0" w:tplc="C520064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D1E10CD"/>
    <w:multiLevelType w:val="multilevel"/>
    <w:tmpl w:val="59E07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 w15:restartNumberingAfterBreak="0">
    <w:nsid w:val="2D9443E5"/>
    <w:multiLevelType w:val="hybridMultilevel"/>
    <w:tmpl w:val="BD74AE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F1A3754"/>
    <w:multiLevelType w:val="multilevel"/>
    <w:tmpl w:val="15BABF66"/>
    <w:styleLink w:val="Listeactuelle1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355C3C07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35942557"/>
    <w:multiLevelType w:val="multilevel"/>
    <w:tmpl w:val="D6EC93EC"/>
    <w:lvl w:ilvl="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35FA069E"/>
    <w:multiLevelType w:val="hybridMultilevel"/>
    <w:tmpl w:val="0DF274F2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33" w15:restartNumberingAfterBreak="0">
    <w:nsid w:val="392753F6"/>
    <w:multiLevelType w:val="multilevel"/>
    <w:tmpl w:val="8E3067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□"/>
      <w:lvlJc w:val="left"/>
      <w:pPr>
        <w:ind w:left="177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1.%2.%3.□.▪.%6."/>
      <w:lvlJc w:val="left"/>
      <w:pPr>
        <w:ind w:left="2736" w:hanging="935"/>
      </w:pPr>
    </w:lvl>
    <w:lvl w:ilvl="6">
      <w:start w:val="1"/>
      <w:numFmt w:val="decimal"/>
      <w:lvlText w:val="%1.%2.%3.□.▪.%6.%7."/>
      <w:lvlJc w:val="left"/>
      <w:pPr>
        <w:ind w:left="3240" w:hanging="1080"/>
      </w:pPr>
    </w:lvl>
    <w:lvl w:ilvl="7">
      <w:start w:val="1"/>
      <w:numFmt w:val="decimal"/>
      <w:lvlText w:val="%1.%2.%3.□.▪.%6.%7.%8."/>
      <w:lvlJc w:val="left"/>
      <w:pPr>
        <w:ind w:left="3744" w:hanging="1224"/>
      </w:pPr>
    </w:lvl>
    <w:lvl w:ilvl="8">
      <w:start w:val="1"/>
      <w:numFmt w:val="decimal"/>
      <w:lvlText w:val="%1.%2.%3.□.▪.%6.%7.%8.%9."/>
      <w:lvlJc w:val="left"/>
      <w:pPr>
        <w:ind w:left="4320" w:hanging="1440"/>
      </w:pPr>
    </w:lvl>
  </w:abstractNum>
  <w:abstractNum w:abstractNumId="34" w15:restartNumberingAfterBreak="0">
    <w:nsid w:val="3A730BF7"/>
    <w:multiLevelType w:val="hybridMultilevel"/>
    <w:tmpl w:val="E8325E3A"/>
    <w:lvl w:ilvl="0" w:tplc="7812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BB54415"/>
    <w:multiLevelType w:val="hybridMultilevel"/>
    <w:tmpl w:val="199E2D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3F30675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41E4162E"/>
    <w:multiLevelType w:val="hybridMultilevel"/>
    <w:tmpl w:val="C908F442"/>
    <w:lvl w:ilvl="0" w:tplc="D0B2FC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232279E"/>
    <w:multiLevelType w:val="hybridMultilevel"/>
    <w:tmpl w:val="1B329056"/>
    <w:lvl w:ilvl="0" w:tplc="9C3043C8">
      <w:start w:val="1"/>
      <w:numFmt w:val="decimal"/>
      <w:lvlText w:val="%1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81473FA"/>
    <w:multiLevelType w:val="multilevel"/>
    <w:tmpl w:val="1ECA79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485C289A"/>
    <w:multiLevelType w:val="multilevel"/>
    <w:tmpl w:val="8B00F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□"/>
      <w:lvlJc w:val="left"/>
      <w:pPr>
        <w:ind w:left="177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"/>
      <w:lvlJc w:val="left"/>
      <w:pPr>
        <w:ind w:left="2161" w:hanging="360"/>
      </w:pPr>
      <w:rPr>
        <w:rFonts w:ascii="Symbol" w:hAnsi="Symbol" w:hint="default"/>
      </w:rPr>
    </w:lvl>
    <w:lvl w:ilvl="6">
      <w:start w:val="1"/>
      <w:numFmt w:val="decimal"/>
      <w:lvlText w:val="%1.%2.%3.□.▪.%6.%7."/>
      <w:lvlJc w:val="left"/>
      <w:pPr>
        <w:ind w:left="3240" w:hanging="1080"/>
      </w:pPr>
    </w:lvl>
    <w:lvl w:ilvl="7">
      <w:start w:val="1"/>
      <w:numFmt w:val="decimal"/>
      <w:lvlText w:val="%1.%2.%3.□.▪.%6.%7.%8."/>
      <w:lvlJc w:val="left"/>
      <w:pPr>
        <w:ind w:left="3744" w:hanging="1224"/>
      </w:pPr>
    </w:lvl>
    <w:lvl w:ilvl="8">
      <w:start w:val="1"/>
      <w:numFmt w:val="decimal"/>
      <w:lvlText w:val="%1.%2.%3.□.▪.%6.%7.%8.%9."/>
      <w:lvlJc w:val="left"/>
      <w:pPr>
        <w:ind w:left="4320" w:hanging="1440"/>
      </w:pPr>
    </w:lvl>
  </w:abstractNum>
  <w:abstractNum w:abstractNumId="41" w15:restartNumberingAfterBreak="0">
    <w:nsid w:val="48F22778"/>
    <w:multiLevelType w:val="multilevel"/>
    <w:tmpl w:val="B0B20930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□"/>
      <w:lvlJc w:val="left"/>
      <w:pPr>
        <w:ind w:left="1776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4A393FD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4BC7590F"/>
    <w:multiLevelType w:val="hybridMultilevel"/>
    <w:tmpl w:val="D8109DB2"/>
    <w:lvl w:ilvl="0" w:tplc="C520064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D696BFC"/>
    <w:multiLevelType w:val="hybridMultilevel"/>
    <w:tmpl w:val="BE66BE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509813A8"/>
    <w:multiLevelType w:val="multilevel"/>
    <w:tmpl w:val="A9161E5C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6" w15:restartNumberingAfterBreak="0">
    <w:nsid w:val="51154BE3"/>
    <w:multiLevelType w:val="hybridMultilevel"/>
    <w:tmpl w:val="07BAA5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525D7011"/>
    <w:multiLevelType w:val="multilevel"/>
    <w:tmpl w:val="22CA0BC2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8" w15:restartNumberingAfterBreak="0">
    <w:nsid w:val="52E90484"/>
    <w:multiLevelType w:val="hybridMultilevel"/>
    <w:tmpl w:val="E77C0C88"/>
    <w:lvl w:ilvl="0" w:tplc="7A14E2E6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3257DD3"/>
    <w:multiLevelType w:val="hybridMultilevel"/>
    <w:tmpl w:val="26505548"/>
    <w:lvl w:ilvl="0" w:tplc="072A394A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609660F"/>
    <w:multiLevelType w:val="hybridMultilevel"/>
    <w:tmpl w:val="94A29B4E"/>
    <w:lvl w:ilvl="0" w:tplc="EC0ABA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u w:val="non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7B752FC"/>
    <w:multiLevelType w:val="hybridMultilevel"/>
    <w:tmpl w:val="C42A273C"/>
    <w:lvl w:ilvl="0" w:tplc="D2B2934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A44246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3" w15:restartNumberingAfterBreak="0">
    <w:nsid w:val="5C376438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54" w15:restartNumberingAfterBreak="0">
    <w:nsid w:val="6000263C"/>
    <w:multiLevelType w:val="hybridMultilevel"/>
    <w:tmpl w:val="303A9218"/>
    <w:lvl w:ilvl="0" w:tplc="EC0ABA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0404535"/>
    <w:multiLevelType w:val="multilevel"/>
    <w:tmpl w:val="7D4C548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□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1.□.□.%4"/>
      <w:lvlJc w:val="left"/>
      <w:pPr>
        <w:ind w:left="720" w:hanging="720"/>
      </w:pPr>
    </w:lvl>
    <w:lvl w:ilvl="4">
      <w:start w:val="1"/>
      <w:numFmt w:val="decimal"/>
      <w:lvlText w:val="%1.□.□.%4.%5"/>
      <w:lvlJc w:val="left"/>
      <w:pPr>
        <w:ind w:left="1080" w:hanging="1080"/>
      </w:pPr>
    </w:lvl>
    <w:lvl w:ilvl="5">
      <w:start w:val="1"/>
      <w:numFmt w:val="decimal"/>
      <w:lvlText w:val="%1.□.□.%4.%5.%6"/>
      <w:lvlJc w:val="left"/>
      <w:pPr>
        <w:ind w:left="1080" w:hanging="1080"/>
      </w:pPr>
    </w:lvl>
    <w:lvl w:ilvl="6">
      <w:start w:val="1"/>
      <w:numFmt w:val="decimal"/>
      <w:lvlText w:val="%1.□.□.%4.%5.%6.%7"/>
      <w:lvlJc w:val="left"/>
      <w:pPr>
        <w:ind w:left="1440" w:hanging="1440"/>
      </w:pPr>
    </w:lvl>
    <w:lvl w:ilvl="7">
      <w:start w:val="1"/>
      <w:numFmt w:val="decimal"/>
      <w:lvlText w:val="%1.□.□.%4.%5.%6.%7.%8"/>
      <w:lvlJc w:val="left"/>
      <w:pPr>
        <w:ind w:left="1440" w:hanging="1440"/>
      </w:pPr>
    </w:lvl>
    <w:lvl w:ilvl="8">
      <w:start w:val="1"/>
      <w:numFmt w:val="decimal"/>
      <w:lvlText w:val="%1.□.□.%4.%5.%6.%7.%8.%9"/>
      <w:lvlJc w:val="left"/>
      <w:pPr>
        <w:ind w:left="1800" w:hanging="1800"/>
      </w:pPr>
    </w:lvl>
  </w:abstractNum>
  <w:abstractNum w:abstractNumId="56" w15:restartNumberingAfterBreak="0">
    <w:nsid w:val="60C41173"/>
    <w:multiLevelType w:val="multilevel"/>
    <w:tmpl w:val="2D267708"/>
    <w:lvl w:ilvl="0">
      <w:start w:val="1"/>
      <w:numFmt w:val="bullet"/>
      <w:lvlText w:val="□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7" w15:restartNumberingAfterBreak="0">
    <w:nsid w:val="62D53FC6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58" w15:restartNumberingAfterBreak="0">
    <w:nsid w:val="653D2163"/>
    <w:multiLevelType w:val="multilevel"/>
    <w:tmpl w:val="42B486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5750A38"/>
    <w:multiLevelType w:val="hybridMultilevel"/>
    <w:tmpl w:val="94A036F0"/>
    <w:lvl w:ilvl="0" w:tplc="B0A2E88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66F0411"/>
    <w:multiLevelType w:val="hybridMultilevel"/>
    <w:tmpl w:val="D4A2E3B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6E35D87"/>
    <w:multiLevelType w:val="multilevel"/>
    <w:tmpl w:val="A61028A4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2" w15:restartNumberingAfterBreak="0">
    <w:nsid w:val="68013EB9"/>
    <w:multiLevelType w:val="hybridMultilevel"/>
    <w:tmpl w:val="E04A1DC2"/>
    <w:lvl w:ilvl="0" w:tplc="EC0ABA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9B33FE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4" w15:restartNumberingAfterBreak="0">
    <w:nsid w:val="69B51B9D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65" w15:restartNumberingAfterBreak="0">
    <w:nsid w:val="6ABE491D"/>
    <w:multiLevelType w:val="hybridMultilevel"/>
    <w:tmpl w:val="62ACF3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6C3A4CA7"/>
    <w:multiLevelType w:val="hybridMultilevel"/>
    <w:tmpl w:val="B6D48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DE41660"/>
    <w:multiLevelType w:val="multilevel"/>
    <w:tmpl w:val="42B486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E3714C1"/>
    <w:multiLevelType w:val="hybridMultilevel"/>
    <w:tmpl w:val="08EC921E"/>
    <w:lvl w:ilvl="0" w:tplc="42EEFF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E9E6F5A"/>
    <w:multiLevelType w:val="multilevel"/>
    <w:tmpl w:val="4B1832D0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0" w15:restartNumberingAfterBreak="0">
    <w:nsid w:val="6FCD4D43"/>
    <w:multiLevelType w:val="multilevel"/>
    <w:tmpl w:val="5D34F26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71" w15:restartNumberingAfterBreak="0">
    <w:nsid w:val="71726908"/>
    <w:multiLevelType w:val="hybridMultilevel"/>
    <w:tmpl w:val="45A422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28F30DB"/>
    <w:multiLevelType w:val="multilevel"/>
    <w:tmpl w:val="0F00F976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3" w15:restartNumberingAfterBreak="0">
    <w:nsid w:val="73F974AC"/>
    <w:multiLevelType w:val="multilevel"/>
    <w:tmpl w:val="8078F0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4" w15:restartNumberingAfterBreak="0">
    <w:nsid w:val="7D0F7380"/>
    <w:multiLevelType w:val="multilevel"/>
    <w:tmpl w:val="96CEDE1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bullet"/>
      <w:lvlText w:val="□"/>
      <w:lvlJc w:val="left"/>
      <w:pPr>
        <w:ind w:left="121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decimal"/>
      <w:lvlText w:val="%1.%2.%3.□.%5"/>
      <w:lvlJc w:val="left"/>
      <w:pPr>
        <w:ind w:left="1080" w:hanging="1080"/>
      </w:pPr>
    </w:lvl>
    <w:lvl w:ilvl="5">
      <w:start w:val="1"/>
      <w:numFmt w:val="decimal"/>
      <w:lvlText w:val="%1.%2.%3.□.%5.%6"/>
      <w:lvlJc w:val="left"/>
      <w:pPr>
        <w:ind w:left="1440" w:hanging="1440"/>
      </w:pPr>
    </w:lvl>
    <w:lvl w:ilvl="6">
      <w:start w:val="1"/>
      <w:numFmt w:val="decimal"/>
      <w:lvlText w:val="%1.%2.%3.□.%5.%6.%7"/>
      <w:lvlJc w:val="left"/>
      <w:pPr>
        <w:ind w:left="1440" w:hanging="1440"/>
      </w:pPr>
    </w:lvl>
    <w:lvl w:ilvl="7">
      <w:start w:val="1"/>
      <w:numFmt w:val="decimal"/>
      <w:lvlText w:val="%1.%2.%3.□.%5.%6.%7.%8"/>
      <w:lvlJc w:val="left"/>
      <w:pPr>
        <w:ind w:left="1800" w:hanging="1800"/>
      </w:pPr>
    </w:lvl>
    <w:lvl w:ilvl="8">
      <w:start w:val="1"/>
      <w:numFmt w:val="decimal"/>
      <w:lvlText w:val="%1.%2.%3.□.%5.%6.%7.%8.%9"/>
      <w:lvlJc w:val="left"/>
      <w:pPr>
        <w:ind w:left="1800" w:hanging="1800"/>
      </w:pPr>
    </w:lvl>
  </w:abstractNum>
  <w:num w:numId="1" w16cid:durableId="425659386">
    <w:abstractNumId w:val="70"/>
  </w:num>
  <w:num w:numId="2" w16cid:durableId="1883324404">
    <w:abstractNumId w:val="69"/>
  </w:num>
  <w:num w:numId="3" w16cid:durableId="141626525">
    <w:abstractNumId w:val="41"/>
  </w:num>
  <w:num w:numId="4" w16cid:durableId="1724909687">
    <w:abstractNumId w:val="64"/>
  </w:num>
  <w:num w:numId="5" w16cid:durableId="497619305">
    <w:abstractNumId w:val="47"/>
  </w:num>
  <w:num w:numId="6" w16cid:durableId="28993557">
    <w:abstractNumId w:val="73"/>
  </w:num>
  <w:num w:numId="7" w16cid:durableId="73599214">
    <w:abstractNumId w:val="33"/>
  </w:num>
  <w:num w:numId="8" w16cid:durableId="2083721880">
    <w:abstractNumId w:val="61"/>
  </w:num>
  <w:num w:numId="9" w16cid:durableId="992443076">
    <w:abstractNumId w:val="31"/>
  </w:num>
  <w:num w:numId="10" w16cid:durableId="423497247">
    <w:abstractNumId w:val="56"/>
  </w:num>
  <w:num w:numId="11" w16cid:durableId="519315892">
    <w:abstractNumId w:val="39"/>
  </w:num>
  <w:num w:numId="12" w16cid:durableId="444471898">
    <w:abstractNumId w:val="67"/>
  </w:num>
  <w:num w:numId="13" w16cid:durableId="685594447">
    <w:abstractNumId w:val="55"/>
  </w:num>
  <w:num w:numId="14" w16cid:durableId="653799909">
    <w:abstractNumId w:val="18"/>
  </w:num>
  <w:num w:numId="15" w16cid:durableId="129171663">
    <w:abstractNumId w:val="72"/>
  </w:num>
  <w:num w:numId="16" w16cid:durableId="1718508849">
    <w:abstractNumId w:val="74"/>
  </w:num>
  <w:num w:numId="17" w16cid:durableId="1452430421">
    <w:abstractNumId w:val="5"/>
  </w:num>
  <w:num w:numId="18" w16cid:durableId="35546490">
    <w:abstractNumId w:val="27"/>
  </w:num>
  <w:num w:numId="19" w16cid:durableId="1473249533">
    <w:abstractNumId w:val="1"/>
  </w:num>
  <w:num w:numId="20" w16cid:durableId="934482742">
    <w:abstractNumId w:val="26"/>
  </w:num>
  <w:num w:numId="21" w16cid:durableId="1929919079">
    <w:abstractNumId w:val="43"/>
  </w:num>
  <w:num w:numId="22" w16cid:durableId="753670624">
    <w:abstractNumId w:val="19"/>
  </w:num>
  <w:num w:numId="23" w16cid:durableId="155458895">
    <w:abstractNumId w:val="49"/>
  </w:num>
  <w:num w:numId="24" w16cid:durableId="1065497004">
    <w:abstractNumId w:val="36"/>
  </w:num>
  <w:num w:numId="25" w16cid:durableId="826441231">
    <w:abstractNumId w:val="30"/>
  </w:num>
  <w:num w:numId="26" w16cid:durableId="4594067">
    <w:abstractNumId w:val="71"/>
  </w:num>
  <w:num w:numId="27" w16cid:durableId="1088311747">
    <w:abstractNumId w:val="17"/>
  </w:num>
  <w:num w:numId="28" w16cid:durableId="1199198827">
    <w:abstractNumId w:val="3"/>
  </w:num>
  <w:num w:numId="29" w16cid:durableId="1176534984">
    <w:abstractNumId w:val="24"/>
  </w:num>
  <w:num w:numId="30" w16cid:durableId="1185172308">
    <w:abstractNumId w:val="60"/>
  </w:num>
  <w:num w:numId="31" w16cid:durableId="1449008318">
    <w:abstractNumId w:val="15"/>
  </w:num>
  <w:num w:numId="32" w16cid:durableId="680397409">
    <w:abstractNumId w:val="10"/>
  </w:num>
  <w:num w:numId="33" w16cid:durableId="1481843643">
    <w:abstractNumId w:val="62"/>
  </w:num>
  <w:num w:numId="34" w16cid:durableId="1189638683">
    <w:abstractNumId w:val="54"/>
  </w:num>
  <w:num w:numId="35" w16cid:durableId="44260847">
    <w:abstractNumId w:val="8"/>
  </w:num>
  <w:num w:numId="36" w16cid:durableId="802966706">
    <w:abstractNumId w:val="32"/>
  </w:num>
  <w:num w:numId="37" w16cid:durableId="643386651">
    <w:abstractNumId w:val="63"/>
  </w:num>
  <w:num w:numId="38" w16cid:durableId="1469325977">
    <w:abstractNumId w:val="45"/>
  </w:num>
  <w:num w:numId="39" w16cid:durableId="1518811396">
    <w:abstractNumId w:val="23"/>
  </w:num>
  <w:num w:numId="40" w16cid:durableId="1256595485">
    <w:abstractNumId w:val="44"/>
  </w:num>
  <w:num w:numId="41" w16cid:durableId="2113821563">
    <w:abstractNumId w:val="65"/>
  </w:num>
  <w:num w:numId="42" w16cid:durableId="1343972235">
    <w:abstractNumId w:val="16"/>
  </w:num>
  <w:num w:numId="43" w16cid:durableId="1575697349">
    <w:abstractNumId w:val="22"/>
  </w:num>
  <w:num w:numId="44" w16cid:durableId="1376733033">
    <w:abstractNumId w:val="66"/>
  </w:num>
  <w:num w:numId="45" w16cid:durableId="216937261">
    <w:abstractNumId w:val="13"/>
  </w:num>
  <w:num w:numId="46" w16cid:durableId="2112626343">
    <w:abstractNumId w:val="35"/>
  </w:num>
  <w:num w:numId="47" w16cid:durableId="820390617">
    <w:abstractNumId w:val="46"/>
  </w:num>
  <w:num w:numId="48" w16cid:durableId="834615813">
    <w:abstractNumId w:val="2"/>
  </w:num>
  <w:num w:numId="49" w16cid:durableId="424769775">
    <w:abstractNumId w:val="37"/>
  </w:num>
  <w:num w:numId="50" w16cid:durableId="462575019">
    <w:abstractNumId w:val="52"/>
  </w:num>
  <w:num w:numId="51" w16cid:durableId="1962370815">
    <w:abstractNumId w:val="68"/>
  </w:num>
  <w:num w:numId="52" w16cid:durableId="1376080006">
    <w:abstractNumId w:val="11"/>
  </w:num>
  <w:num w:numId="53" w16cid:durableId="822283887">
    <w:abstractNumId w:val="29"/>
  </w:num>
  <w:num w:numId="54" w16cid:durableId="861632381">
    <w:abstractNumId w:val="7"/>
  </w:num>
  <w:num w:numId="55" w16cid:durableId="77100906">
    <w:abstractNumId w:val="20"/>
  </w:num>
  <w:num w:numId="56" w16cid:durableId="2074698697">
    <w:abstractNumId w:val="57"/>
  </w:num>
  <w:num w:numId="57" w16cid:durableId="706445021">
    <w:abstractNumId w:val="25"/>
  </w:num>
  <w:num w:numId="58" w16cid:durableId="1254895251">
    <w:abstractNumId w:val="14"/>
  </w:num>
  <w:num w:numId="59" w16cid:durableId="1998872396">
    <w:abstractNumId w:val="53"/>
  </w:num>
  <w:num w:numId="60" w16cid:durableId="285084130">
    <w:abstractNumId w:val="21"/>
  </w:num>
  <w:num w:numId="61" w16cid:durableId="1758096798">
    <w:abstractNumId w:val="0"/>
  </w:num>
  <w:num w:numId="62" w16cid:durableId="654380055">
    <w:abstractNumId w:val="6"/>
  </w:num>
  <w:num w:numId="63" w16cid:durableId="2103262328">
    <w:abstractNumId w:val="34"/>
  </w:num>
  <w:num w:numId="64" w16cid:durableId="2074770911">
    <w:abstractNumId w:val="42"/>
  </w:num>
  <w:num w:numId="65" w16cid:durableId="11416022">
    <w:abstractNumId w:val="40"/>
  </w:num>
  <w:num w:numId="66" w16cid:durableId="277375237">
    <w:abstractNumId w:val="9"/>
  </w:num>
  <w:num w:numId="67" w16cid:durableId="1783501206">
    <w:abstractNumId w:val="48"/>
  </w:num>
  <w:num w:numId="68" w16cid:durableId="1538201640">
    <w:abstractNumId w:val="12"/>
  </w:num>
  <w:num w:numId="69" w16cid:durableId="508452905">
    <w:abstractNumId w:val="51"/>
  </w:num>
  <w:num w:numId="70" w16cid:durableId="1670519229">
    <w:abstractNumId w:val="58"/>
  </w:num>
  <w:num w:numId="71" w16cid:durableId="110443918">
    <w:abstractNumId w:val="59"/>
  </w:num>
  <w:num w:numId="72" w16cid:durableId="1933319682">
    <w:abstractNumId w:val="50"/>
  </w:num>
  <w:num w:numId="73" w16cid:durableId="240263617">
    <w:abstractNumId w:val="38"/>
  </w:num>
  <w:num w:numId="74" w16cid:durableId="1092974843">
    <w:abstractNumId w:val="4"/>
  </w:num>
  <w:num w:numId="75" w16cid:durableId="1885823577">
    <w:abstractNumId w:val="28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85D"/>
    <w:rsid w:val="0000211D"/>
    <w:rsid w:val="00004C0D"/>
    <w:rsid w:val="00011B76"/>
    <w:rsid w:val="00016E9C"/>
    <w:rsid w:val="00017051"/>
    <w:rsid w:val="0002223C"/>
    <w:rsid w:val="0002481E"/>
    <w:rsid w:val="00025CD1"/>
    <w:rsid w:val="00026B67"/>
    <w:rsid w:val="00041AB6"/>
    <w:rsid w:val="00044E71"/>
    <w:rsid w:val="00054992"/>
    <w:rsid w:val="00062570"/>
    <w:rsid w:val="0006557B"/>
    <w:rsid w:val="00065A20"/>
    <w:rsid w:val="0007042C"/>
    <w:rsid w:val="00071536"/>
    <w:rsid w:val="00077D3F"/>
    <w:rsid w:val="00083EBA"/>
    <w:rsid w:val="000A089D"/>
    <w:rsid w:val="000A1030"/>
    <w:rsid w:val="000A4704"/>
    <w:rsid w:val="000B26AD"/>
    <w:rsid w:val="000D0199"/>
    <w:rsid w:val="000D725A"/>
    <w:rsid w:val="000E4671"/>
    <w:rsid w:val="000E5C36"/>
    <w:rsid w:val="000F2BBA"/>
    <w:rsid w:val="000F5CB3"/>
    <w:rsid w:val="000F781F"/>
    <w:rsid w:val="000F7F42"/>
    <w:rsid w:val="001000AB"/>
    <w:rsid w:val="0010185D"/>
    <w:rsid w:val="00105BAB"/>
    <w:rsid w:val="00106A28"/>
    <w:rsid w:val="001072DA"/>
    <w:rsid w:val="00113120"/>
    <w:rsid w:val="00121890"/>
    <w:rsid w:val="001243B5"/>
    <w:rsid w:val="001244EC"/>
    <w:rsid w:val="00124E76"/>
    <w:rsid w:val="001456F6"/>
    <w:rsid w:val="0015028F"/>
    <w:rsid w:val="00162555"/>
    <w:rsid w:val="001634BE"/>
    <w:rsid w:val="0017162D"/>
    <w:rsid w:val="00172432"/>
    <w:rsid w:val="00174F8A"/>
    <w:rsid w:val="001829B9"/>
    <w:rsid w:val="0019027F"/>
    <w:rsid w:val="001A6D8C"/>
    <w:rsid w:val="001B07FD"/>
    <w:rsid w:val="001B50AA"/>
    <w:rsid w:val="001B5FF1"/>
    <w:rsid w:val="001B660D"/>
    <w:rsid w:val="001C4637"/>
    <w:rsid w:val="001C674E"/>
    <w:rsid w:val="001C740A"/>
    <w:rsid w:val="001D09F5"/>
    <w:rsid w:val="001D150E"/>
    <w:rsid w:val="001D6B32"/>
    <w:rsid w:val="001E4F9D"/>
    <w:rsid w:val="001F26D1"/>
    <w:rsid w:val="0020076C"/>
    <w:rsid w:val="00204B03"/>
    <w:rsid w:val="00210215"/>
    <w:rsid w:val="00224128"/>
    <w:rsid w:val="00227D67"/>
    <w:rsid w:val="00231A44"/>
    <w:rsid w:val="002373E0"/>
    <w:rsid w:val="0024769A"/>
    <w:rsid w:val="00254315"/>
    <w:rsid w:val="00254726"/>
    <w:rsid w:val="0025717C"/>
    <w:rsid w:val="00263930"/>
    <w:rsid w:val="0026401B"/>
    <w:rsid w:val="002670E2"/>
    <w:rsid w:val="002753C4"/>
    <w:rsid w:val="00276A91"/>
    <w:rsid w:val="00282F5D"/>
    <w:rsid w:val="002863B9"/>
    <w:rsid w:val="00290977"/>
    <w:rsid w:val="002A2534"/>
    <w:rsid w:val="002A4939"/>
    <w:rsid w:val="002A5027"/>
    <w:rsid w:val="002B2A66"/>
    <w:rsid w:val="002B7A72"/>
    <w:rsid w:val="002C1063"/>
    <w:rsid w:val="002E0A13"/>
    <w:rsid w:val="002F054E"/>
    <w:rsid w:val="002F78C4"/>
    <w:rsid w:val="00300F92"/>
    <w:rsid w:val="00304B49"/>
    <w:rsid w:val="00304BBF"/>
    <w:rsid w:val="0031313D"/>
    <w:rsid w:val="00324AEB"/>
    <w:rsid w:val="00327797"/>
    <w:rsid w:val="003365F3"/>
    <w:rsid w:val="0034280C"/>
    <w:rsid w:val="00347CDF"/>
    <w:rsid w:val="003720F3"/>
    <w:rsid w:val="00373904"/>
    <w:rsid w:val="0037569A"/>
    <w:rsid w:val="00381CE1"/>
    <w:rsid w:val="00383A7F"/>
    <w:rsid w:val="003931EF"/>
    <w:rsid w:val="00395342"/>
    <w:rsid w:val="003A346A"/>
    <w:rsid w:val="003A5E78"/>
    <w:rsid w:val="003B312B"/>
    <w:rsid w:val="003B4135"/>
    <w:rsid w:val="003B6258"/>
    <w:rsid w:val="003D6B9B"/>
    <w:rsid w:val="003E7B34"/>
    <w:rsid w:val="003F3F24"/>
    <w:rsid w:val="00414B8D"/>
    <w:rsid w:val="00423AD0"/>
    <w:rsid w:val="0042546D"/>
    <w:rsid w:val="0044340D"/>
    <w:rsid w:val="00445CDB"/>
    <w:rsid w:val="00446956"/>
    <w:rsid w:val="00451A76"/>
    <w:rsid w:val="004606B0"/>
    <w:rsid w:val="0046303C"/>
    <w:rsid w:val="00466AF7"/>
    <w:rsid w:val="00472EEC"/>
    <w:rsid w:val="00475CAB"/>
    <w:rsid w:val="00481CBC"/>
    <w:rsid w:val="004825CE"/>
    <w:rsid w:val="004A16C1"/>
    <w:rsid w:val="004A3D40"/>
    <w:rsid w:val="004A7DD0"/>
    <w:rsid w:val="004C3FB4"/>
    <w:rsid w:val="004D0D8B"/>
    <w:rsid w:val="004D100B"/>
    <w:rsid w:val="004D4D6E"/>
    <w:rsid w:val="004E37A0"/>
    <w:rsid w:val="00500BA7"/>
    <w:rsid w:val="00504517"/>
    <w:rsid w:val="005045CA"/>
    <w:rsid w:val="0051226B"/>
    <w:rsid w:val="0052493D"/>
    <w:rsid w:val="005266E4"/>
    <w:rsid w:val="005266F3"/>
    <w:rsid w:val="00531CA9"/>
    <w:rsid w:val="00534DC7"/>
    <w:rsid w:val="00536C50"/>
    <w:rsid w:val="005436B1"/>
    <w:rsid w:val="0055682F"/>
    <w:rsid w:val="00562A03"/>
    <w:rsid w:val="00573FE8"/>
    <w:rsid w:val="0059094C"/>
    <w:rsid w:val="0059234E"/>
    <w:rsid w:val="00597018"/>
    <w:rsid w:val="005B420D"/>
    <w:rsid w:val="005B6AB2"/>
    <w:rsid w:val="005C3F55"/>
    <w:rsid w:val="005D3F9E"/>
    <w:rsid w:val="005D79A9"/>
    <w:rsid w:val="005E1130"/>
    <w:rsid w:val="005E63B3"/>
    <w:rsid w:val="005F09EF"/>
    <w:rsid w:val="005F59C8"/>
    <w:rsid w:val="00601EE9"/>
    <w:rsid w:val="00606F5E"/>
    <w:rsid w:val="00607E82"/>
    <w:rsid w:val="00616DBA"/>
    <w:rsid w:val="00616FE0"/>
    <w:rsid w:val="00633D1A"/>
    <w:rsid w:val="00634BED"/>
    <w:rsid w:val="00641821"/>
    <w:rsid w:val="00646364"/>
    <w:rsid w:val="0066130D"/>
    <w:rsid w:val="00665FBA"/>
    <w:rsid w:val="00673F3E"/>
    <w:rsid w:val="006742B9"/>
    <w:rsid w:val="00675C0E"/>
    <w:rsid w:val="006828A8"/>
    <w:rsid w:val="00685F47"/>
    <w:rsid w:val="006A1CBB"/>
    <w:rsid w:val="006A2C1C"/>
    <w:rsid w:val="006A7136"/>
    <w:rsid w:val="006B1DF9"/>
    <w:rsid w:val="006B2CE4"/>
    <w:rsid w:val="006C044F"/>
    <w:rsid w:val="006C1303"/>
    <w:rsid w:val="006D2C94"/>
    <w:rsid w:val="006E1F49"/>
    <w:rsid w:val="006E2A0D"/>
    <w:rsid w:val="006E2CCA"/>
    <w:rsid w:val="006E6C80"/>
    <w:rsid w:val="006E6EF6"/>
    <w:rsid w:val="006F197A"/>
    <w:rsid w:val="006F5E69"/>
    <w:rsid w:val="006F69B6"/>
    <w:rsid w:val="006F7D12"/>
    <w:rsid w:val="00701072"/>
    <w:rsid w:val="00705E86"/>
    <w:rsid w:val="007104AB"/>
    <w:rsid w:val="00712CBB"/>
    <w:rsid w:val="00721D55"/>
    <w:rsid w:val="007249D1"/>
    <w:rsid w:val="007336EC"/>
    <w:rsid w:val="00744609"/>
    <w:rsid w:val="00754621"/>
    <w:rsid w:val="00754A48"/>
    <w:rsid w:val="00760305"/>
    <w:rsid w:val="0076037C"/>
    <w:rsid w:val="007745A1"/>
    <w:rsid w:val="00787D06"/>
    <w:rsid w:val="007967D2"/>
    <w:rsid w:val="007A11A3"/>
    <w:rsid w:val="007A43CD"/>
    <w:rsid w:val="007A6CB5"/>
    <w:rsid w:val="007B5B9C"/>
    <w:rsid w:val="007C4FE1"/>
    <w:rsid w:val="007D0458"/>
    <w:rsid w:val="007D1A39"/>
    <w:rsid w:val="007D2947"/>
    <w:rsid w:val="007D44F6"/>
    <w:rsid w:val="007D74C4"/>
    <w:rsid w:val="007D7E85"/>
    <w:rsid w:val="007E0EFD"/>
    <w:rsid w:val="007F19EF"/>
    <w:rsid w:val="007F3C0A"/>
    <w:rsid w:val="007F4F87"/>
    <w:rsid w:val="007F557B"/>
    <w:rsid w:val="007F65D4"/>
    <w:rsid w:val="008066F8"/>
    <w:rsid w:val="0082223B"/>
    <w:rsid w:val="008231D8"/>
    <w:rsid w:val="0082606E"/>
    <w:rsid w:val="00831D70"/>
    <w:rsid w:val="008570B2"/>
    <w:rsid w:val="0085730C"/>
    <w:rsid w:val="0086399D"/>
    <w:rsid w:val="00870F9B"/>
    <w:rsid w:val="008726D7"/>
    <w:rsid w:val="00877B15"/>
    <w:rsid w:val="00880DE3"/>
    <w:rsid w:val="00881C8B"/>
    <w:rsid w:val="00886C44"/>
    <w:rsid w:val="00893B5D"/>
    <w:rsid w:val="00894D99"/>
    <w:rsid w:val="00895D1F"/>
    <w:rsid w:val="00896592"/>
    <w:rsid w:val="008A4DF5"/>
    <w:rsid w:val="008A5007"/>
    <w:rsid w:val="008B438C"/>
    <w:rsid w:val="008C3A64"/>
    <w:rsid w:val="008C4033"/>
    <w:rsid w:val="008D3035"/>
    <w:rsid w:val="008D3454"/>
    <w:rsid w:val="008D5CEF"/>
    <w:rsid w:val="008F72DF"/>
    <w:rsid w:val="00903BD6"/>
    <w:rsid w:val="0091146C"/>
    <w:rsid w:val="00920334"/>
    <w:rsid w:val="00921E3E"/>
    <w:rsid w:val="00924FC8"/>
    <w:rsid w:val="00925C63"/>
    <w:rsid w:val="00931B4A"/>
    <w:rsid w:val="00932E31"/>
    <w:rsid w:val="00935076"/>
    <w:rsid w:val="00936576"/>
    <w:rsid w:val="00940609"/>
    <w:rsid w:val="0094214B"/>
    <w:rsid w:val="00942637"/>
    <w:rsid w:val="00951734"/>
    <w:rsid w:val="00966EE9"/>
    <w:rsid w:val="00966F11"/>
    <w:rsid w:val="009708CC"/>
    <w:rsid w:val="009719E2"/>
    <w:rsid w:val="00977B2A"/>
    <w:rsid w:val="009832DA"/>
    <w:rsid w:val="00985067"/>
    <w:rsid w:val="009A1277"/>
    <w:rsid w:val="009A29F9"/>
    <w:rsid w:val="009B0C79"/>
    <w:rsid w:val="009B5BFF"/>
    <w:rsid w:val="009C20C4"/>
    <w:rsid w:val="009D3B5D"/>
    <w:rsid w:val="009D56B1"/>
    <w:rsid w:val="009D5FDE"/>
    <w:rsid w:val="009E044F"/>
    <w:rsid w:val="009E1795"/>
    <w:rsid w:val="009F550A"/>
    <w:rsid w:val="00A05054"/>
    <w:rsid w:val="00A0613D"/>
    <w:rsid w:val="00A078DC"/>
    <w:rsid w:val="00A20843"/>
    <w:rsid w:val="00A30326"/>
    <w:rsid w:val="00A3586D"/>
    <w:rsid w:val="00A4612C"/>
    <w:rsid w:val="00A5372D"/>
    <w:rsid w:val="00A74933"/>
    <w:rsid w:val="00A75CD6"/>
    <w:rsid w:val="00A91511"/>
    <w:rsid w:val="00A921B8"/>
    <w:rsid w:val="00AB2F10"/>
    <w:rsid w:val="00AB3FDD"/>
    <w:rsid w:val="00AB4EB9"/>
    <w:rsid w:val="00AB7222"/>
    <w:rsid w:val="00AC4DEB"/>
    <w:rsid w:val="00AE37CE"/>
    <w:rsid w:val="00AF221F"/>
    <w:rsid w:val="00AF52F4"/>
    <w:rsid w:val="00B027F1"/>
    <w:rsid w:val="00B06217"/>
    <w:rsid w:val="00B06338"/>
    <w:rsid w:val="00B073A0"/>
    <w:rsid w:val="00B1352E"/>
    <w:rsid w:val="00B167C0"/>
    <w:rsid w:val="00B25E0C"/>
    <w:rsid w:val="00B263C5"/>
    <w:rsid w:val="00B273A6"/>
    <w:rsid w:val="00B353F5"/>
    <w:rsid w:val="00B357B6"/>
    <w:rsid w:val="00B50D90"/>
    <w:rsid w:val="00B52C82"/>
    <w:rsid w:val="00B609F9"/>
    <w:rsid w:val="00B7293C"/>
    <w:rsid w:val="00B74BD2"/>
    <w:rsid w:val="00B90F5D"/>
    <w:rsid w:val="00B91C2D"/>
    <w:rsid w:val="00B953EE"/>
    <w:rsid w:val="00B976CB"/>
    <w:rsid w:val="00BA1610"/>
    <w:rsid w:val="00BA6107"/>
    <w:rsid w:val="00BA6EF5"/>
    <w:rsid w:val="00BB37B8"/>
    <w:rsid w:val="00BB6EEC"/>
    <w:rsid w:val="00BD3247"/>
    <w:rsid w:val="00BD632E"/>
    <w:rsid w:val="00BD6D68"/>
    <w:rsid w:val="00BE7712"/>
    <w:rsid w:val="00C04B59"/>
    <w:rsid w:val="00C110B4"/>
    <w:rsid w:val="00C1277D"/>
    <w:rsid w:val="00C50991"/>
    <w:rsid w:val="00C60134"/>
    <w:rsid w:val="00C60889"/>
    <w:rsid w:val="00C653EA"/>
    <w:rsid w:val="00C66406"/>
    <w:rsid w:val="00C74758"/>
    <w:rsid w:val="00C7789F"/>
    <w:rsid w:val="00C77B45"/>
    <w:rsid w:val="00C83BB4"/>
    <w:rsid w:val="00C949BA"/>
    <w:rsid w:val="00C97385"/>
    <w:rsid w:val="00CA47CE"/>
    <w:rsid w:val="00CB1025"/>
    <w:rsid w:val="00CB4B10"/>
    <w:rsid w:val="00CB5296"/>
    <w:rsid w:val="00CC008E"/>
    <w:rsid w:val="00CC0E0E"/>
    <w:rsid w:val="00CD01B5"/>
    <w:rsid w:val="00CE0681"/>
    <w:rsid w:val="00CE26B4"/>
    <w:rsid w:val="00CE3D2A"/>
    <w:rsid w:val="00CE62D8"/>
    <w:rsid w:val="00CF3FA9"/>
    <w:rsid w:val="00CF5DC3"/>
    <w:rsid w:val="00D04AEF"/>
    <w:rsid w:val="00D16211"/>
    <w:rsid w:val="00D17D19"/>
    <w:rsid w:val="00D2274A"/>
    <w:rsid w:val="00D23D16"/>
    <w:rsid w:val="00D26F7D"/>
    <w:rsid w:val="00D27032"/>
    <w:rsid w:val="00D34889"/>
    <w:rsid w:val="00D36C6F"/>
    <w:rsid w:val="00D42305"/>
    <w:rsid w:val="00D43159"/>
    <w:rsid w:val="00D53733"/>
    <w:rsid w:val="00D53B1A"/>
    <w:rsid w:val="00D67B09"/>
    <w:rsid w:val="00D8023B"/>
    <w:rsid w:val="00D85049"/>
    <w:rsid w:val="00D92523"/>
    <w:rsid w:val="00DB7D9C"/>
    <w:rsid w:val="00DC4CC2"/>
    <w:rsid w:val="00DC6D3D"/>
    <w:rsid w:val="00DD652A"/>
    <w:rsid w:val="00DD7450"/>
    <w:rsid w:val="00DE1842"/>
    <w:rsid w:val="00DE5A62"/>
    <w:rsid w:val="00DE7E21"/>
    <w:rsid w:val="00DF2204"/>
    <w:rsid w:val="00E024A7"/>
    <w:rsid w:val="00E0316F"/>
    <w:rsid w:val="00E04D8C"/>
    <w:rsid w:val="00E12F7E"/>
    <w:rsid w:val="00E1386C"/>
    <w:rsid w:val="00E14973"/>
    <w:rsid w:val="00E15D32"/>
    <w:rsid w:val="00E177DF"/>
    <w:rsid w:val="00E206B1"/>
    <w:rsid w:val="00E21668"/>
    <w:rsid w:val="00E26598"/>
    <w:rsid w:val="00E27024"/>
    <w:rsid w:val="00E37CDD"/>
    <w:rsid w:val="00E41743"/>
    <w:rsid w:val="00E448C5"/>
    <w:rsid w:val="00E44B0E"/>
    <w:rsid w:val="00E656CA"/>
    <w:rsid w:val="00E872FE"/>
    <w:rsid w:val="00E87CB9"/>
    <w:rsid w:val="00E941C4"/>
    <w:rsid w:val="00E95481"/>
    <w:rsid w:val="00EA07D9"/>
    <w:rsid w:val="00EA1DAC"/>
    <w:rsid w:val="00EA4318"/>
    <w:rsid w:val="00EA7BFB"/>
    <w:rsid w:val="00EB40BD"/>
    <w:rsid w:val="00EC00BE"/>
    <w:rsid w:val="00ED2CB6"/>
    <w:rsid w:val="00ED407A"/>
    <w:rsid w:val="00F05A4B"/>
    <w:rsid w:val="00F10C1A"/>
    <w:rsid w:val="00F10F37"/>
    <w:rsid w:val="00F147A0"/>
    <w:rsid w:val="00F153B2"/>
    <w:rsid w:val="00F16226"/>
    <w:rsid w:val="00F220AF"/>
    <w:rsid w:val="00F25A96"/>
    <w:rsid w:val="00F553D7"/>
    <w:rsid w:val="00F57273"/>
    <w:rsid w:val="00F57827"/>
    <w:rsid w:val="00F7426A"/>
    <w:rsid w:val="00F7690D"/>
    <w:rsid w:val="00F846DD"/>
    <w:rsid w:val="00F917D6"/>
    <w:rsid w:val="00F95065"/>
    <w:rsid w:val="00F95FE2"/>
    <w:rsid w:val="00FA3285"/>
    <w:rsid w:val="00FA5B23"/>
    <w:rsid w:val="00FA6383"/>
    <w:rsid w:val="00FA65B9"/>
    <w:rsid w:val="00FA68AD"/>
    <w:rsid w:val="00FA6CA6"/>
    <w:rsid w:val="00FA7B0B"/>
    <w:rsid w:val="00FB2876"/>
    <w:rsid w:val="00FB5414"/>
    <w:rsid w:val="00FB68F5"/>
    <w:rsid w:val="00FB755B"/>
    <w:rsid w:val="00FD2239"/>
    <w:rsid w:val="00FD41DD"/>
    <w:rsid w:val="00FE0A79"/>
    <w:rsid w:val="00FE2D91"/>
    <w:rsid w:val="00FF4B08"/>
    <w:rsid w:val="00FF663C"/>
    <w:rsid w:val="3179A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5DB1D"/>
  <w15:docId w15:val="{63CA435B-8EC1-9C43-B8E3-3BE6508D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3E"/>
  </w:style>
  <w:style w:type="paragraph" w:styleId="Titre1">
    <w:name w:val="heading 1"/>
    <w:basedOn w:val="Normal"/>
    <w:next w:val="Normal"/>
    <w:link w:val="Titre1Car"/>
    <w:uiPriority w:val="9"/>
    <w:qFormat/>
    <w:rsid w:val="00673F3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73F3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73F3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73F3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73F3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73F3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73F3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73F3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73F3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673F3E"/>
    <w:pPr>
      <w:spacing w:after="300" w:line="240" w:lineRule="auto"/>
      <w:contextualSpacing/>
    </w:pPr>
    <w:rPr>
      <w:smallCaps/>
      <w:sz w:val="52"/>
      <w:szCs w:val="52"/>
    </w:rPr>
  </w:style>
  <w:style w:type="paragraph" w:styleId="NormalWeb">
    <w:name w:val="Normal (Web)"/>
    <w:basedOn w:val="Normal"/>
    <w:uiPriority w:val="99"/>
    <w:unhideWhenUsed/>
    <w:rsid w:val="00E81D47"/>
    <w:pPr>
      <w:spacing w:before="100" w:beforeAutospacing="1" w:after="100" w:afterAutospacing="1" w:line="274" w:lineRule="auto"/>
    </w:pPr>
  </w:style>
  <w:style w:type="character" w:customStyle="1" w:styleId="TitreCar">
    <w:name w:val="Titre Car"/>
    <w:basedOn w:val="Policepardfaut"/>
    <w:link w:val="Titre"/>
    <w:uiPriority w:val="10"/>
    <w:rsid w:val="00673F3E"/>
    <w:rPr>
      <w:smallCaps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673F3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81D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1D47"/>
    <w:pPr>
      <w:spacing w:after="180" w:line="274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1D47"/>
    <w:rPr>
      <w:rFonts w:ascii="Times New Roman" w:eastAsia="Times New Roman" w:hAnsi="Times New Roman" w:cs="Times New Roman"/>
      <w:kern w:val="0"/>
      <w:sz w:val="20"/>
      <w:szCs w:val="20"/>
      <w:lang w:eastAsia="fr-FR"/>
    </w:rPr>
  </w:style>
  <w:style w:type="paragraph" w:customStyle="1" w:styleId="PersonalName">
    <w:name w:val="Personal Name"/>
    <w:basedOn w:val="Titre"/>
    <w:rsid w:val="00F66572"/>
    <w:rPr>
      <w:b/>
      <w:caps/>
      <w:color w:val="000000"/>
      <w:sz w:val="28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673F3E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673F3E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73F3E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673F3E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673F3E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673F3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semiHidden/>
    <w:rsid w:val="00673F3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673F3E"/>
    <w:rPr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673F3E"/>
    <w:rPr>
      <w:b/>
      <w:bCs/>
      <w:i/>
      <w:iCs/>
      <w:color w:val="7F7F7F" w:themeColor="text1" w:themeTint="8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rsid w:val="00F66572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73F3E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73F3E"/>
    <w:rPr>
      <w:i/>
      <w:iCs/>
      <w:smallCaps/>
      <w:spacing w:val="10"/>
      <w:sz w:val="28"/>
      <w:szCs w:val="28"/>
    </w:rPr>
  </w:style>
  <w:style w:type="character" w:styleId="lev">
    <w:name w:val="Strong"/>
    <w:uiPriority w:val="22"/>
    <w:qFormat/>
    <w:rsid w:val="00673F3E"/>
    <w:rPr>
      <w:b/>
      <w:bCs/>
    </w:rPr>
  </w:style>
  <w:style w:type="character" w:styleId="Accentuation">
    <w:name w:val="Emphasis"/>
    <w:uiPriority w:val="20"/>
    <w:qFormat/>
    <w:rsid w:val="00673F3E"/>
    <w:rPr>
      <w:b/>
      <w:bCs/>
      <w:i/>
      <w:iCs/>
      <w:spacing w:val="10"/>
    </w:rPr>
  </w:style>
  <w:style w:type="paragraph" w:styleId="Sansinterligne">
    <w:name w:val="No Spacing"/>
    <w:basedOn w:val="Normal"/>
    <w:link w:val="SansinterligneCar"/>
    <w:uiPriority w:val="1"/>
    <w:qFormat/>
    <w:rsid w:val="00673F3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F66572"/>
  </w:style>
  <w:style w:type="paragraph" w:styleId="Citation">
    <w:name w:val="Quote"/>
    <w:basedOn w:val="Normal"/>
    <w:next w:val="Normal"/>
    <w:link w:val="CitationCar"/>
    <w:uiPriority w:val="29"/>
    <w:qFormat/>
    <w:rsid w:val="00673F3E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673F3E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73F3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73F3E"/>
    <w:rPr>
      <w:i/>
      <w:iCs/>
    </w:rPr>
  </w:style>
  <w:style w:type="character" w:styleId="Accentuationlgre">
    <w:name w:val="Subtle Emphasis"/>
    <w:uiPriority w:val="19"/>
    <w:qFormat/>
    <w:rsid w:val="00673F3E"/>
    <w:rPr>
      <w:i/>
      <w:iCs/>
    </w:rPr>
  </w:style>
  <w:style w:type="character" w:styleId="Accentuationintense">
    <w:name w:val="Intense Emphasis"/>
    <w:uiPriority w:val="21"/>
    <w:qFormat/>
    <w:rsid w:val="00673F3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673F3E"/>
    <w:rPr>
      <w:smallCaps/>
    </w:rPr>
  </w:style>
  <w:style w:type="character" w:styleId="Rfrenceintense">
    <w:name w:val="Intense Reference"/>
    <w:uiPriority w:val="32"/>
    <w:qFormat/>
    <w:rsid w:val="00673F3E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673F3E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73F3E"/>
    <w:pPr>
      <w:outlineLvl w:val="9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330C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330C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AD7268"/>
  </w:style>
  <w:style w:type="paragraph" w:styleId="Rvision">
    <w:name w:val="Revision"/>
    <w:hidden/>
    <w:uiPriority w:val="99"/>
    <w:semiHidden/>
    <w:rsid w:val="000E1B19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6E1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ucuneliste"/>
    <w:uiPriority w:val="99"/>
    <w:semiHidden/>
    <w:unhideWhenUsed/>
    <w:rsid w:val="004E627C"/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auNormal"/>
    <w:pPr>
      <w:spacing w:after="0" w:line="240" w:lineRule="auto"/>
    </w:pPr>
    <w:tblPr>
      <w:tblStyleRowBandSize w:val="1"/>
      <w:tblStyleColBandSize w:val="1"/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53733"/>
    <w:rPr>
      <w:rFonts w:ascii="Segoe UI" w:eastAsia="Arial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3733"/>
    <w:rPr>
      <w:rFonts w:ascii="Segoe UI" w:hAnsi="Segoe UI" w:cs="Segoe UI"/>
      <w:sz w:val="18"/>
      <w:szCs w:val="18"/>
    </w:rPr>
  </w:style>
  <w:style w:type="numbering" w:customStyle="1" w:styleId="Listeactuelle1">
    <w:name w:val="Liste actuelle1"/>
    <w:uiPriority w:val="99"/>
    <w:rsid w:val="00D85049"/>
    <w:pPr>
      <w:numPr>
        <w:numId w:val="53"/>
      </w:numPr>
    </w:pPr>
  </w:style>
  <w:style w:type="character" w:styleId="Lienhypertexte">
    <w:name w:val="Hyperlink"/>
    <w:basedOn w:val="Policepardfaut"/>
    <w:uiPriority w:val="99"/>
    <w:semiHidden/>
    <w:unhideWhenUsed/>
    <w:rsid w:val="00E206B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206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83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2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2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4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4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AB24B3FCCCA794BA4CA0DCB49C2502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204DE65-0CA7-7545-9E7E-4AD443A93EC7}"/>
      </w:docPartPr>
      <w:docPartBody>
        <w:p w:rsidR="00731655" w:rsidRDefault="00731655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rial (Corps)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055C"/>
    <w:rsid w:val="000056D3"/>
    <w:rsid w:val="00035236"/>
    <w:rsid w:val="000B76C9"/>
    <w:rsid w:val="000E0F3A"/>
    <w:rsid w:val="00155987"/>
    <w:rsid w:val="00175DB7"/>
    <w:rsid w:val="00237F38"/>
    <w:rsid w:val="00242BFF"/>
    <w:rsid w:val="00251345"/>
    <w:rsid w:val="003156A7"/>
    <w:rsid w:val="00334FD6"/>
    <w:rsid w:val="00336809"/>
    <w:rsid w:val="00336930"/>
    <w:rsid w:val="00344B30"/>
    <w:rsid w:val="00347707"/>
    <w:rsid w:val="003951EE"/>
    <w:rsid w:val="00434E3C"/>
    <w:rsid w:val="004670FB"/>
    <w:rsid w:val="004824A4"/>
    <w:rsid w:val="00495BC3"/>
    <w:rsid w:val="004C4338"/>
    <w:rsid w:val="004D19D8"/>
    <w:rsid w:val="004F68A9"/>
    <w:rsid w:val="00532C15"/>
    <w:rsid w:val="00584546"/>
    <w:rsid w:val="00592329"/>
    <w:rsid w:val="005C23BB"/>
    <w:rsid w:val="00615954"/>
    <w:rsid w:val="00626839"/>
    <w:rsid w:val="006A3A07"/>
    <w:rsid w:val="00731655"/>
    <w:rsid w:val="007543EE"/>
    <w:rsid w:val="0076285F"/>
    <w:rsid w:val="007C6597"/>
    <w:rsid w:val="007E4516"/>
    <w:rsid w:val="007E7BB4"/>
    <w:rsid w:val="007F1047"/>
    <w:rsid w:val="00821606"/>
    <w:rsid w:val="00870136"/>
    <w:rsid w:val="008C2F53"/>
    <w:rsid w:val="008E72A4"/>
    <w:rsid w:val="009B407B"/>
    <w:rsid w:val="00A5190A"/>
    <w:rsid w:val="00A8524E"/>
    <w:rsid w:val="00B016E9"/>
    <w:rsid w:val="00B075B3"/>
    <w:rsid w:val="00B40775"/>
    <w:rsid w:val="00B4628E"/>
    <w:rsid w:val="00B80385"/>
    <w:rsid w:val="00B9055C"/>
    <w:rsid w:val="00BB0557"/>
    <w:rsid w:val="00C166F3"/>
    <w:rsid w:val="00C27A7E"/>
    <w:rsid w:val="00C360DE"/>
    <w:rsid w:val="00C400BD"/>
    <w:rsid w:val="00C45B87"/>
    <w:rsid w:val="00C66FDE"/>
    <w:rsid w:val="00CB40B8"/>
    <w:rsid w:val="00CF040F"/>
    <w:rsid w:val="00D11006"/>
    <w:rsid w:val="00D6790C"/>
    <w:rsid w:val="00DB7ADB"/>
    <w:rsid w:val="00E632BF"/>
    <w:rsid w:val="00EF09C2"/>
    <w:rsid w:val="00F3367B"/>
    <w:rsid w:val="00F604D4"/>
    <w:rsid w:val="00F71419"/>
    <w:rsid w:val="00F9381F"/>
    <w:rsid w:val="00FA5E22"/>
    <w:rsid w:val="00FF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Thème Office">
  <a:themeElements>
    <a:clrScheme name="Theme Clair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354F70"/>
      </a:accent1>
      <a:accent2>
        <a:srgbClr val="6D597A"/>
      </a:accent2>
      <a:accent3>
        <a:srgbClr val="B46476"/>
      </a:accent3>
      <a:accent4>
        <a:srgbClr val="E46B6F"/>
      </a:accent4>
      <a:accent5>
        <a:srgbClr val="E9AB8C"/>
      </a:accent5>
      <a:accent6>
        <a:srgbClr val="FEDF80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7rvr+hqQgCe4wTyxSH3X2yOKzBA==">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</go:docsCustomData>
</go:gDocsCustomXmlDataStorage>
</file>

<file path=customXml/itemProps1.xml><?xml version="1.0" encoding="utf-8"?>
<ds:datastoreItem xmlns:ds="http://schemas.openxmlformats.org/officeDocument/2006/customXml" ds:itemID="{AC20B91C-D698-49F8-896E-4E6CE69884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0</Pages>
  <Words>5510</Words>
  <Characters>30311</Characters>
  <Application>Microsoft Office Word</Application>
  <DocSecurity>0</DocSecurity>
  <Lines>252</Lines>
  <Paragraphs>7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André</dc:creator>
  <cp:lastModifiedBy>Claire André</cp:lastModifiedBy>
  <cp:revision>12</cp:revision>
  <dcterms:created xsi:type="dcterms:W3CDTF">2024-07-09T16:26:00Z</dcterms:created>
  <dcterms:modified xsi:type="dcterms:W3CDTF">2024-07-12T16:35:00Z</dcterms:modified>
</cp:coreProperties>
</file>